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7408" w14:textId="5A03D6B2" w:rsidR="002361A8" w:rsidRDefault="002361A8" w:rsidP="002361A8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8C4E64">
        <w:rPr>
          <w:rFonts w:ascii="Times New Roman" w:hAnsi="Times New Roman"/>
          <w:b/>
          <w:bCs/>
          <w:color w:val="000000" w:themeColor="text1"/>
          <w:sz w:val="24"/>
        </w:rPr>
        <w:t xml:space="preserve">Epidemiology of </w:t>
      </w:r>
      <w:r w:rsidR="002F2A26">
        <w:rPr>
          <w:rFonts w:ascii="Times New Roman" w:hAnsi="Times New Roman"/>
          <w:b/>
          <w:bCs/>
          <w:color w:val="000000" w:themeColor="text1"/>
          <w:sz w:val="24"/>
        </w:rPr>
        <w:t>asymptomatic pre-heart failure</w:t>
      </w:r>
      <w:r w:rsidRPr="008C4E64">
        <w:rPr>
          <w:rFonts w:ascii="Times New Roman" w:hAnsi="Times New Roman"/>
          <w:b/>
          <w:bCs/>
          <w:color w:val="000000" w:themeColor="text1"/>
          <w:sz w:val="24"/>
        </w:rPr>
        <w:t>: A systematic review</w:t>
      </w:r>
    </w:p>
    <w:p w14:paraId="35C213F9" w14:textId="77777777" w:rsidR="002361A8" w:rsidRPr="004A0621" w:rsidRDefault="002361A8" w:rsidP="002361A8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</w:rPr>
      </w:pPr>
      <w:r w:rsidRPr="004A0621">
        <w:rPr>
          <w:rFonts w:ascii="Times New Roman" w:hAnsi="Times New Roman"/>
          <w:b/>
          <w:bCs/>
          <w:color w:val="000000" w:themeColor="text1"/>
          <w:sz w:val="20"/>
          <w:szCs w:val="20"/>
        </w:rPr>
        <w:t>Current Heart Failure Reports</w:t>
      </w:r>
    </w:p>
    <w:p w14:paraId="718512B8" w14:textId="77777777" w:rsidR="002361A8" w:rsidRPr="00163B74" w:rsidRDefault="002361A8" w:rsidP="002361A8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bookmarkStart w:id="0" w:name="_Hlk60733156"/>
      <w:r w:rsidRPr="00163B74">
        <w:rPr>
          <w:rFonts w:ascii="Times New Roman" w:hAnsi="Times New Roman"/>
          <w:color w:val="000000" w:themeColor="text1"/>
          <w:sz w:val="20"/>
          <w:szCs w:val="20"/>
        </w:rPr>
        <w:t>Aurore Bergamasco PharmD, MSc</w:t>
      </w:r>
      <w:bookmarkStart w:id="1" w:name="_Ref60740784"/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bookmarkEnd w:id="1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, Anouk </w:t>
      </w:r>
      <w:proofErr w:type="spellStart"/>
      <w:r w:rsidRPr="00163B74">
        <w:rPr>
          <w:rFonts w:ascii="Times New Roman" w:hAnsi="Times New Roman"/>
          <w:color w:val="000000" w:themeColor="text1"/>
          <w:sz w:val="20"/>
          <w:szCs w:val="20"/>
        </w:rPr>
        <w:t>Déruaz</w:t>
      </w:r>
      <w:proofErr w:type="spellEnd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 Luyet PhD, MPH</w:t>
      </w:r>
      <w:bookmarkStart w:id="2" w:name="_Ref60740762"/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bookmarkEnd w:id="2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, Nicholas D Gollop MB </w:t>
      </w:r>
      <w:proofErr w:type="spellStart"/>
      <w:r w:rsidRPr="00163B74">
        <w:rPr>
          <w:rFonts w:ascii="Times New Roman" w:hAnsi="Times New Roman"/>
          <w:color w:val="000000" w:themeColor="text1"/>
          <w:sz w:val="20"/>
          <w:szCs w:val="20"/>
        </w:rPr>
        <w:t>BCh</w:t>
      </w:r>
      <w:proofErr w:type="spellEnd"/>
      <w:r w:rsidRPr="00163B74">
        <w:rPr>
          <w:rFonts w:ascii="Times New Roman" w:hAnsi="Times New Roman"/>
          <w:color w:val="000000" w:themeColor="text1"/>
          <w:sz w:val="20"/>
          <w:szCs w:val="20"/>
        </w:rPr>
        <w:t>, PhD</w:t>
      </w:r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Pr="00163B74">
        <w:rPr>
          <w:rFonts w:ascii="Times New Roman" w:hAnsi="Times New Roman"/>
          <w:color w:val="000000" w:themeColor="text1"/>
          <w:sz w:val="20"/>
          <w:szCs w:val="20"/>
        </w:rPr>
        <w:t>, Yola Moride PhD</w:t>
      </w:r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,3,4,5</w:t>
      </w:r>
      <w:r w:rsidRPr="00163B74">
        <w:rPr>
          <w:rFonts w:ascii="Times New Roman" w:hAnsi="Times New Roman"/>
          <w:color w:val="000000" w:themeColor="text1"/>
          <w:sz w:val="20"/>
          <w:szCs w:val="20"/>
        </w:rPr>
        <w:t>,</w:t>
      </w:r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 </w:t>
      </w:r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Qing </w:t>
      </w:r>
      <w:proofErr w:type="spellStart"/>
      <w:r w:rsidRPr="00163B74">
        <w:rPr>
          <w:rFonts w:ascii="Times New Roman" w:hAnsi="Times New Roman"/>
          <w:color w:val="000000" w:themeColor="text1"/>
          <w:sz w:val="20"/>
          <w:szCs w:val="20"/>
        </w:rPr>
        <w:t>Qiao</w:t>
      </w:r>
      <w:proofErr w:type="spellEnd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 MD, PhD</w:t>
      </w:r>
      <w:r w:rsidRPr="00163B74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</w:p>
    <w:p w14:paraId="192BFFD4" w14:textId="77777777" w:rsidR="002361A8" w:rsidRPr="00163B74" w:rsidRDefault="002361A8" w:rsidP="002361A8">
      <w:pPr>
        <w:spacing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bookmarkEnd w:id="0"/>
    <w:p w14:paraId="4802198B" w14:textId="77777777" w:rsidR="002361A8" w:rsidRPr="00163B74" w:rsidRDefault="002361A8" w:rsidP="002361A8">
      <w:pPr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163B74">
        <w:rPr>
          <w:rStyle w:val="FootnoteReference"/>
          <w:rFonts w:ascii="Times New Roman" w:hAnsi="Times New Roman"/>
          <w:sz w:val="20"/>
          <w:szCs w:val="20"/>
        </w:rPr>
        <w:footnoteRef/>
      </w:r>
      <w:proofErr w:type="spellStart"/>
      <w:r w:rsidRPr="00163B74">
        <w:rPr>
          <w:rFonts w:ascii="Times New Roman" w:hAnsi="Times New Roman"/>
          <w:color w:val="000000" w:themeColor="text1"/>
          <w:sz w:val="20"/>
          <w:szCs w:val="20"/>
        </w:rPr>
        <w:t>YolaRX</w:t>
      </w:r>
      <w:proofErr w:type="spellEnd"/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 Consultants, Paris, France. </w:t>
      </w:r>
    </w:p>
    <w:p w14:paraId="139AC5D0" w14:textId="77777777" w:rsidR="002361A8" w:rsidRPr="00163B74" w:rsidRDefault="002361A8" w:rsidP="002361A8">
      <w:pPr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163B74">
        <w:rPr>
          <w:rFonts w:ascii="Times New Roman" w:hAnsi="Times New Roman"/>
          <w:sz w:val="20"/>
          <w:szCs w:val="20"/>
          <w:vertAlign w:val="superscript"/>
        </w:rPr>
        <w:t>2</w:t>
      </w:r>
      <w:r w:rsidRPr="00163B74">
        <w:rPr>
          <w:rFonts w:ascii="Times New Roman" w:hAnsi="Times New Roman"/>
          <w:color w:val="000000" w:themeColor="text1"/>
          <w:sz w:val="20"/>
          <w:szCs w:val="20"/>
          <w:lang w:val="de-DE"/>
        </w:rPr>
        <w:t xml:space="preserve">Boehringer Ingelheim International GmbH, Ingelheim am Rhein, Germany. </w:t>
      </w:r>
    </w:p>
    <w:p w14:paraId="33A367A6" w14:textId="77777777" w:rsidR="002361A8" w:rsidRPr="00163B74" w:rsidRDefault="002361A8" w:rsidP="002361A8">
      <w:pPr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163B74">
        <w:rPr>
          <w:rFonts w:ascii="Times New Roman" w:hAnsi="Times New Roman"/>
          <w:sz w:val="20"/>
          <w:szCs w:val="20"/>
          <w:vertAlign w:val="superscript"/>
        </w:rPr>
        <w:t>3</w:t>
      </w:r>
      <w:r w:rsidRPr="00163B74">
        <w:rPr>
          <w:rFonts w:ascii="Times New Roman" w:hAnsi="Times New Roman"/>
          <w:color w:val="000000" w:themeColor="text1"/>
          <w:sz w:val="20"/>
          <w:szCs w:val="20"/>
        </w:rPr>
        <w:t xml:space="preserve">YolaRX Consultants, Montreal, Canada. </w:t>
      </w:r>
    </w:p>
    <w:p w14:paraId="1ECC0FCB" w14:textId="77777777" w:rsidR="002361A8" w:rsidRPr="00163B74" w:rsidRDefault="002361A8" w:rsidP="002361A8">
      <w:pPr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163B74">
        <w:rPr>
          <w:rStyle w:val="FootnoteReference"/>
          <w:rFonts w:ascii="Times New Roman" w:hAnsi="Times New Roman"/>
          <w:sz w:val="20"/>
          <w:szCs w:val="20"/>
        </w:rPr>
        <w:t>4</w:t>
      </w:r>
      <w:r w:rsidRPr="00163B74">
        <w:rPr>
          <w:rFonts w:ascii="Times New Roman" w:eastAsia="Calibri" w:hAnsi="Times New Roman"/>
          <w:sz w:val="20"/>
          <w:szCs w:val="20"/>
        </w:rPr>
        <w:t xml:space="preserve">Faculty of Pharmacy, Université de Montréal, Montreal, Canada. </w:t>
      </w:r>
    </w:p>
    <w:p w14:paraId="158692F9" w14:textId="77777777" w:rsidR="002361A8" w:rsidRPr="00163B74" w:rsidRDefault="002361A8" w:rsidP="002361A8">
      <w:pPr>
        <w:spacing w:line="480" w:lineRule="auto"/>
        <w:rPr>
          <w:rFonts w:ascii="Times New Roman" w:eastAsia="Calibri" w:hAnsi="Times New Roman"/>
          <w:sz w:val="20"/>
          <w:szCs w:val="20"/>
        </w:rPr>
      </w:pPr>
      <w:r w:rsidRPr="00163B74">
        <w:rPr>
          <w:rStyle w:val="FootnoteReference"/>
          <w:rFonts w:ascii="Times New Roman" w:hAnsi="Times New Roman"/>
          <w:sz w:val="20"/>
          <w:szCs w:val="20"/>
        </w:rPr>
        <w:t>5</w:t>
      </w:r>
      <w:r w:rsidRPr="00163B74">
        <w:rPr>
          <w:rFonts w:ascii="Times New Roman" w:eastAsia="Calibri" w:hAnsi="Times New Roman"/>
          <w:sz w:val="20"/>
          <w:szCs w:val="20"/>
        </w:rPr>
        <w:t>Rutgers, The State University of New Jersey, New Brunswick, NJ, USA.</w:t>
      </w:r>
    </w:p>
    <w:p w14:paraId="66C12515" w14:textId="77777777" w:rsidR="002361A8" w:rsidRPr="008C4E64" w:rsidRDefault="002361A8" w:rsidP="002361A8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</w:p>
    <w:p w14:paraId="1AB89389" w14:textId="77777777" w:rsidR="002361A8" w:rsidRPr="00163B74" w:rsidRDefault="002361A8" w:rsidP="002361A8">
      <w:pPr>
        <w:spacing w:line="480" w:lineRule="auto"/>
        <w:rPr>
          <w:rFonts w:ascii="Times New Roman" w:hAnsi="Times New Roman"/>
          <w:b/>
          <w:bCs/>
          <w:color w:val="000000" w:themeColor="text1"/>
          <w:sz w:val="20"/>
          <w:szCs w:val="20"/>
          <w:lang w:val="fr-CA"/>
        </w:rPr>
      </w:pPr>
      <w:r w:rsidRPr="008C4E64">
        <w:rPr>
          <w:rFonts w:ascii="Times New Roman" w:hAnsi="Times New Roman"/>
          <w:b/>
          <w:bCs/>
          <w:color w:val="000000" w:themeColor="text1"/>
          <w:sz w:val="20"/>
          <w:szCs w:val="20"/>
          <w:lang w:val="fr-CA"/>
        </w:rPr>
        <w:t>CORRESPONDENCE</w:t>
      </w:r>
    </w:p>
    <w:p w14:paraId="3600C0BE" w14:textId="77777777" w:rsidR="002361A8" w:rsidRPr="00163B74" w:rsidRDefault="002361A8" w:rsidP="002361A8">
      <w:pPr>
        <w:spacing w:line="480" w:lineRule="auto"/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</w:pPr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  <w:t xml:space="preserve">Aurore Bergamasco </w:t>
      </w:r>
      <w:proofErr w:type="spellStart"/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  <w:t>PharmD</w:t>
      </w:r>
      <w:proofErr w:type="spellEnd"/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  <w:t xml:space="preserve">, </w:t>
      </w:r>
      <w:proofErr w:type="spellStart"/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  <w:t>MSc</w:t>
      </w:r>
      <w:proofErr w:type="spellEnd"/>
    </w:p>
    <w:p w14:paraId="55EF07EC" w14:textId="77777777" w:rsidR="002361A8" w:rsidRPr="004A0621" w:rsidRDefault="002361A8" w:rsidP="002361A8">
      <w:pPr>
        <w:spacing w:line="480" w:lineRule="auto"/>
        <w:rPr>
          <w:rFonts w:ascii="Times New Roman" w:hAnsi="Times New Roman"/>
          <w:color w:val="1C1D1E"/>
          <w:sz w:val="20"/>
          <w:szCs w:val="20"/>
          <w:shd w:val="clear" w:color="auto" w:fill="FFFFFF"/>
          <w:lang w:val="fr-CA"/>
        </w:rPr>
      </w:pPr>
      <w:r w:rsidRPr="00163B74">
        <w:rPr>
          <w:rFonts w:ascii="Times New Roman" w:hAnsi="Times New Roman"/>
          <w:color w:val="1C1D1E"/>
          <w:sz w:val="20"/>
          <w:szCs w:val="20"/>
          <w:shd w:val="clear" w:color="auto" w:fill="FFFFFF"/>
        </w:rPr>
        <w:t>Email:</w:t>
      </w:r>
      <w:r w:rsidRPr="00163B74">
        <w:rPr>
          <w:rFonts w:ascii="Times New Roman" w:hAnsi="Times New Roman"/>
          <w:sz w:val="20"/>
          <w:szCs w:val="20"/>
        </w:rPr>
        <w:t xml:space="preserve"> aurore.bergamasco@yolarx.com</w:t>
      </w:r>
    </w:p>
    <w:p w14:paraId="4E0FCCD7" w14:textId="77777777" w:rsidR="002361A8" w:rsidRDefault="002361A8" w:rsidP="002361A8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14BC412D" w14:textId="079F9707" w:rsidR="007A5952" w:rsidRPr="00F5128D" w:rsidRDefault="00941677" w:rsidP="005D51DC">
      <w:pPr>
        <w:spacing w:line="276" w:lineRule="auto"/>
        <w:rPr>
          <w:rFonts w:ascii="Times New Roman" w:hAnsi="Times New Roman"/>
          <w:szCs w:val="22"/>
        </w:rPr>
      </w:pPr>
      <w:r w:rsidRPr="00941677">
        <w:rPr>
          <w:rFonts w:ascii="Times New Roman" w:hAnsi="Times New Roman"/>
          <w:b/>
          <w:bCs/>
          <w:szCs w:val="22"/>
        </w:rPr>
        <w:lastRenderedPageBreak/>
        <w:t xml:space="preserve">SUPPLEMENTARY TABLE </w:t>
      </w:r>
      <w:r w:rsidR="00545099">
        <w:rPr>
          <w:rFonts w:ascii="Times New Roman" w:hAnsi="Times New Roman"/>
          <w:b/>
          <w:bCs/>
          <w:szCs w:val="22"/>
        </w:rPr>
        <w:t>3</w:t>
      </w:r>
      <w:r>
        <w:rPr>
          <w:rFonts w:ascii="Times New Roman" w:hAnsi="Times New Roman"/>
          <w:szCs w:val="22"/>
        </w:rPr>
        <w:t xml:space="preserve"> </w:t>
      </w:r>
      <w:r w:rsidR="007A5952" w:rsidRPr="00F5128D">
        <w:rPr>
          <w:rFonts w:ascii="Times New Roman" w:hAnsi="Times New Roman"/>
          <w:szCs w:val="22"/>
        </w:rPr>
        <w:t>Quality assessment by study using JBI appraisal checklist for studies reporting prevalence data</w:t>
      </w:r>
    </w:p>
    <w:tbl>
      <w:tblPr>
        <w:tblW w:w="9428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5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1134"/>
        <w:gridCol w:w="1134"/>
      </w:tblGrid>
      <w:tr w:rsidR="007A5952" w:rsidRPr="007A5952" w14:paraId="79004B44" w14:textId="77777777" w:rsidTr="00CA32E0">
        <w:trPr>
          <w:trHeight w:val="390"/>
        </w:trPr>
        <w:tc>
          <w:tcPr>
            <w:tcW w:w="19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D0948" w14:textId="77777777" w:rsidR="007A5952" w:rsidRPr="007A5952" w:rsidRDefault="007A5952" w:rsidP="00CA32E0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  <w:t>Reference</w:t>
            </w:r>
          </w:p>
        </w:tc>
        <w:tc>
          <w:tcPr>
            <w:tcW w:w="5245" w:type="dxa"/>
            <w:gridSpan w:val="9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</w:tcPr>
          <w:p w14:paraId="15F9CFE6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  <w:t>JBI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A95BA2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  <w:t>Quality</w:t>
            </w:r>
          </w:p>
          <w:p w14:paraId="1B2D2EB8" w14:textId="68D79A7D" w:rsidR="007A5952" w:rsidRPr="007A5952" w:rsidRDefault="00F5128D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  <w:t>s</w:t>
            </w:r>
            <w:r w:rsidR="007A5952" w:rsidRPr="007A5952"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  <w:t>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660CA8" w14:textId="0D5380A4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  <w:t xml:space="preserve">Overall </w:t>
            </w:r>
            <w:r w:rsidR="00F5128D"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  <w:t>a</w:t>
            </w:r>
            <w:r w:rsidRPr="007A5952"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  <w:t>ppraisal</w:t>
            </w:r>
          </w:p>
        </w:tc>
      </w:tr>
      <w:tr w:rsidR="007A5952" w:rsidRPr="007A5952" w14:paraId="134C319C" w14:textId="77777777" w:rsidTr="007A5952">
        <w:trPr>
          <w:trHeight w:val="340"/>
        </w:trPr>
        <w:tc>
          <w:tcPr>
            <w:tcW w:w="19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545F6C" w14:textId="77777777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DD857C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  <w:lang w:eastAsia="fr-FR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5691F4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  <w:lang w:eastAsia="fr-FR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2A286B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  <w:lang w:eastAsia="fr-FR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5D3E20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  <w:lang w:eastAsia="fr-FR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2546BC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  <w:lang w:eastAsia="fr-FR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1796E6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  <w:lang w:eastAsia="fr-FR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04F874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  <w:lang w:eastAsia="fr-FR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BC6092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  <w:lang w:eastAsia="fr-FR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D18021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  <w:lang w:eastAsia="fr-FR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2D4994" w14:textId="77777777" w:rsidR="007A5952" w:rsidRPr="007A5952" w:rsidRDefault="007A5952" w:rsidP="007A5952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6C9991" w14:textId="77777777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</w:p>
        </w:tc>
      </w:tr>
      <w:tr w:rsidR="007A5952" w:rsidRPr="007A5952" w14:paraId="2AEB7BCD" w14:textId="77777777" w:rsidTr="00CA32E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7F0A8" w14:textId="7ED37556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proofErr w:type="spellStart"/>
            <w:r w:rsidRPr="007A5952">
              <w:rPr>
                <w:rFonts w:ascii="Times New Roman" w:hAnsi="Times New Roman"/>
                <w:color w:val="000000"/>
                <w:szCs w:val="22"/>
              </w:rPr>
              <w:t>Breetveld</w:t>
            </w:r>
            <w:proofErr w:type="spellEnd"/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 NM et al, 2017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CcmVldHZlbGQ8L0F1dGhvcj48WWVhcj4yMDE3PC9ZZWFy
PjxSZWNOdW0+MTI8L1JlY051bT48RGlzcGxheVRleHQ+WzFdPC9EaXNwbGF5VGV4dD48cmVjb3Jk
PjxyZWMtbnVtYmVyPjEyPC9yZWMtbnVtYmVyPjxmb3JlaWduLWtleXM+PGtleSBhcHA9IkVOIiBk
Yi1pZD0iOXpzMDBleDk1MjA1MGJlcjBmNHB4d2RiZXR0dHh6MHJ0NTVlIiB0aW1lc3RhbXA9IjE2
MzQyODg3ODciPjEyPC9rZXk+PC9mb3JlaWduLWtleXM+PHJlZi10eXBlIG5hbWU9IkpvdXJuYWwg
QXJ0aWNsZSI+MTc8L3JlZi10eXBlPjxjb250cmlidXRvcnM+PGF1dGhvcnM+PGF1dGhvcj5CcmVl
dHZlbGQsIE4uIE0uPC9hdXRob3I+PGF1dGhvcj5HaG9zc2Vpbi1Eb2hhLCBDLjwvYXV0aG9yPjxh
dXRob3I+dmFuIEt1aWprLCBTLiBNLjwvYXV0aG9yPjxhdXRob3I+dmFuIERpamssIEEuIFAuPC9h
dXRob3I+PGF1dGhvcj52YW4gZGVyIFZsdWd0LCBNLiBKLjwvYXV0aG9yPjxhdXRob3I+SGVpZGVt
YSwgVy4gTS48L2F1dGhvcj48YXV0aG9yPnZhbiBOZWVyLCBKLjwvYXV0aG9yPjxhdXRob3I+dmFu
IEVtcGVsLCBWLjwvYXV0aG9yPjxhdXRob3I+QnJ1bm5lci1MYSBSb2NjYSwgSC4gUC48L2F1dGhv
cj48YXV0aG9yPlNjaG9sdGVuLCBSLiBSLjwvYXV0aG9yPjxhdXRob3I+U3BhYW5kZXJtYW4sIE0u
IEUuPC9hdXRob3I+PC9hdXRob3JzPjwvY29udHJpYnV0b3JzPjxhdXRoLWFkZHJlc3M+RGVwYXJ0
bWVudCBvZiBPYnN0ZXRyaWNzIGFuZCBHeW5lY29sb2d5LCBSZXNlYXJjaCBTY2hvb2wgR1JPVywg
TWFhc3RyaWNodCBVbml2ZXJzaXR5IE1lZGljYWwgQ2VudGVyLCBNYWFzdHJpY2h0LCBUaGUgTmV0
aGVybGFuZHMuJiN4RDtEZXBhcnRtZW50IG9mIEVwaWRlbWlvbG9neSwgTWFhc3RyaWNodCBVbml2
ZXJzaXR5IE1lZGljYWwgQ2VudGVyLCBNYWFzdHJpY2h0LCBUaGUgTmV0aGVybGFuZHMuJiN4RDtE
ZXBhcnRtZW50IG9mIENhcmRpb2xvZ3ksIFJhZGJvdWQgVW5pdmVyc2l0eSBNZWRpY2FsIENlbnRl
ciwgTmlqbWVnZW4sIFRoZSBOZXRoZXJsYW5kcy4mI3hEO0RlcGFydG1lbnQgb2YgT2JzdGV0cmlj
cyBhbmQgR3luZWNvbG9neSwgUmFkYm91ZCBVbml2ZXJzaXR5IE1lZGljYWwgQ2VudGVyLCBOaWpt
ZWdlbiwgVGhlIE5ldGhlcmxhbmRzLiYjeEQ7RGVwYXJ0bWVudCBvZiBDYXJkaW9sb2d5LCBNYWFz
dHJpY2h0IFVuaXZlcnNpdHkgTWVkaWNhbCBDZW50ZXIsIE1hYXN0cmljaHQsIFRoZSBOZXRoZXJs
YW5kcy48L2F1dGgtYWRkcmVzcz48dGl0bGVzPjx0aXRsZT5QcmV2YWxlbmNlIG9mIGFzeW1wdG9t
YXRpYyBoZWFydCBmYWlsdXJlIGluIGZvcm1lcmx5IHByZS1lY2xhbXB0aWMgd29tZW46IGEgY29o
b3J0IHN0dWR5PC90aXRsZT48c2Vjb25kYXJ5LXRpdGxlPlVsdHJhc291bmQgT2JzdGV0IEd5bmVj
b2w8L3NlY29uZGFyeS10aXRsZT48L3RpdGxlcz48cGVyaW9kaWNhbD48ZnVsbC10aXRsZT5VbHRy
YXNvdW5kIE9ic3RldCBHeW5lY29sPC9mdWxsLXRpdGxlPjwvcGVyaW9kaWNhbD48cGFnZXM+MTM0
LTE0MjwvcGFnZXM+PHZvbHVtZT40OTwvdm9sdW1lPjxudW1iZXI+MTwvbnVtYmVyPjxlZGl0aW9u
PjIwMTYvMDcvMTM8L2VkaXRpb24+PGtleXdvcmRzPjxrZXl3b3JkPkFkdWx0PC9rZXl3b3JkPjxr
ZXl3b3JkPkVjaG9jYXJkaW9ncmFwaHk8L2tleXdvcmQ+PGtleXdvcmQ+RmVtYWxlPC9rZXl3b3Jk
PjxrZXl3b3JkPkhlYXJ0IEZhaWx1cmUvKmVwaWRlbWlvbG9neTwva2V5d29yZD48a2V5d29yZD5I
dW1hbnM8L2tleXdvcmQ+PGtleXdvcmQ+TG9uZ2l0dWRpbmFsIFN0dWRpZXM8L2tleXdvcmQ+PGtl
eXdvcmQ+UG9zdHBhcnR1bSBQZXJpb2Q8L2tleXdvcmQ+PGtleXdvcmQ+UHJlLUVjbGFtcHNpYS8q
cGh5c2lvcGF0aG9sb2d5PC9rZXl3b3JkPjxrZXl3b3JkPlByZWduYW5jeTwva2V5d29yZD48a2V5
d29yZD5QcmV2YWxlbmNlPC9rZXl3b3JkPjxrZXl3b3JkPlByb3NwZWN0aXZlIFN0dWRpZXM8L2tl
eXdvcmQ+PGtleXdvcmQ+SEZwRUY8L2tleXdvcmQ+PGtleXdvcmQ+Y2FyZGlvdmFzY3VsYXIgZGlz
ZWFzZTwva2V5d29yZD48a2V5d29yZD5oZWFydCBmYWlsdXJlPC9rZXl3b3JkPjxrZXl3b3JkPnBy
ZS1lY2xhbXBzaWE8L2tleXdvcmQ+PC9rZXl3b3Jkcz48ZGF0ZXM+PHllYXI+MjAxNzwveWVhcj48
cHViLWRhdGVzPjxkYXRlPkphbjwvZGF0ZT48L3B1Yi1kYXRlcz48L2RhdGVzPjxpc2JuPjE0Njkt
MDcwNSAoRWxlY3Ryb25pYykmI3hEOzA5NjAtNzY5MiAoTGlua2luZyk8L2lzYm4+PGFjY2Vzc2lv
bi1udW0+Mjc0MDQyMDg8L2FjY2Vzc2lvbi1udW0+PHVybHM+PHJlbGF0ZWQtdXJscz48dXJsPmh0
dHBzOi8vd3d3Lm5jYmkubmxtLm5paC5nb3YvcHVibWVkLzI3NDA0MjA4PC91cmw+PC9yZWxhdGVk
LXVybHM+PC91cmxzPjxlbGVjdHJvbmljLXJlc291cmNlLW51bT4xMC4xMDAyL3VvZy4xNjAxNDwv
ZWxlY3Ryb25pYy1yZXNvdXJjZS1udW0+PC9yZWNvcmQ+PC9DaXRlPjwvRW5kTm90ZT4A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CcmVldHZlbGQ8L0F1dGhvcj48WWVhcj4yMDE3PC9ZZWFy
PjxSZWNOdW0+MTI8L1JlY051bT48RGlzcGxheVRleHQ+WzFdPC9EaXNwbGF5VGV4dD48cmVjb3Jk
PjxyZWMtbnVtYmVyPjEyPC9yZWMtbnVtYmVyPjxmb3JlaWduLWtleXM+PGtleSBhcHA9IkVOIiBk
Yi1pZD0iOXpzMDBleDk1MjA1MGJlcjBmNHB4d2RiZXR0dHh6MHJ0NTVlIiB0aW1lc3RhbXA9IjE2
MzQyODg3ODciPjEyPC9rZXk+PC9mb3JlaWduLWtleXM+PHJlZi10eXBlIG5hbWU9IkpvdXJuYWwg
QXJ0aWNsZSI+MTc8L3JlZi10eXBlPjxjb250cmlidXRvcnM+PGF1dGhvcnM+PGF1dGhvcj5CcmVl
dHZlbGQsIE4uIE0uPC9hdXRob3I+PGF1dGhvcj5HaG9zc2Vpbi1Eb2hhLCBDLjwvYXV0aG9yPjxh
dXRob3I+dmFuIEt1aWprLCBTLiBNLjwvYXV0aG9yPjxhdXRob3I+dmFuIERpamssIEEuIFAuPC9h
dXRob3I+PGF1dGhvcj52YW4gZGVyIFZsdWd0LCBNLiBKLjwvYXV0aG9yPjxhdXRob3I+SGVpZGVt
YSwgVy4gTS48L2F1dGhvcj48YXV0aG9yPnZhbiBOZWVyLCBKLjwvYXV0aG9yPjxhdXRob3I+dmFu
IEVtcGVsLCBWLjwvYXV0aG9yPjxhdXRob3I+QnJ1bm5lci1MYSBSb2NjYSwgSC4gUC48L2F1dGhv
cj48YXV0aG9yPlNjaG9sdGVuLCBSLiBSLjwvYXV0aG9yPjxhdXRob3I+U3BhYW5kZXJtYW4sIE0u
IEUuPC9hdXRob3I+PC9hdXRob3JzPjwvY29udHJpYnV0b3JzPjxhdXRoLWFkZHJlc3M+RGVwYXJ0
bWVudCBvZiBPYnN0ZXRyaWNzIGFuZCBHeW5lY29sb2d5LCBSZXNlYXJjaCBTY2hvb2wgR1JPVywg
TWFhc3RyaWNodCBVbml2ZXJzaXR5IE1lZGljYWwgQ2VudGVyLCBNYWFzdHJpY2h0LCBUaGUgTmV0
aGVybGFuZHMuJiN4RDtEZXBhcnRtZW50IG9mIEVwaWRlbWlvbG9neSwgTWFhc3RyaWNodCBVbml2
ZXJzaXR5IE1lZGljYWwgQ2VudGVyLCBNYWFzdHJpY2h0LCBUaGUgTmV0aGVybGFuZHMuJiN4RDtE
ZXBhcnRtZW50IG9mIENhcmRpb2xvZ3ksIFJhZGJvdWQgVW5pdmVyc2l0eSBNZWRpY2FsIENlbnRl
ciwgTmlqbWVnZW4sIFRoZSBOZXRoZXJsYW5kcy4mI3hEO0RlcGFydG1lbnQgb2YgT2JzdGV0cmlj
cyBhbmQgR3luZWNvbG9neSwgUmFkYm91ZCBVbml2ZXJzaXR5IE1lZGljYWwgQ2VudGVyLCBOaWpt
ZWdlbiwgVGhlIE5ldGhlcmxhbmRzLiYjeEQ7RGVwYXJ0bWVudCBvZiBDYXJkaW9sb2d5LCBNYWFz
dHJpY2h0IFVuaXZlcnNpdHkgTWVkaWNhbCBDZW50ZXIsIE1hYXN0cmljaHQsIFRoZSBOZXRoZXJs
YW5kcy48L2F1dGgtYWRkcmVzcz48dGl0bGVzPjx0aXRsZT5QcmV2YWxlbmNlIG9mIGFzeW1wdG9t
YXRpYyBoZWFydCBmYWlsdXJlIGluIGZvcm1lcmx5IHByZS1lY2xhbXB0aWMgd29tZW46IGEgY29o
b3J0IHN0dWR5PC90aXRsZT48c2Vjb25kYXJ5LXRpdGxlPlVsdHJhc291bmQgT2JzdGV0IEd5bmVj
b2w8L3NlY29uZGFyeS10aXRsZT48L3RpdGxlcz48cGVyaW9kaWNhbD48ZnVsbC10aXRsZT5VbHRy
YXNvdW5kIE9ic3RldCBHeW5lY29sPC9mdWxsLXRpdGxlPjwvcGVyaW9kaWNhbD48cGFnZXM+MTM0
LTE0MjwvcGFnZXM+PHZvbHVtZT40OTwvdm9sdW1lPjxudW1iZXI+MTwvbnVtYmVyPjxlZGl0aW9u
PjIwMTYvMDcvMTM8L2VkaXRpb24+PGtleXdvcmRzPjxrZXl3b3JkPkFkdWx0PC9rZXl3b3JkPjxr
ZXl3b3JkPkVjaG9jYXJkaW9ncmFwaHk8L2tleXdvcmQ+PGtleXdvcmQ+RmVtYWxlPC9rZXl3b3Jk
PjxrZXl3b3JkPkhlYXJ0IEZhaWx1cmUvKmVwaWRlbWlvbG9neTwva2V5d29yZD48a2V5d29yZD5I
dW1hbnM8L2tleXdvcmQ+PGtleXdvcmQ+TG9uZ2l0dWRpbmFsIFN0dWRpZXM8L2tleXdvcmQ+PGtl
eXdvcmQ+UG9zdHBhcnR1bSBQZXJpb2Q8L2tleXdvcmQ+PGtleXdvcmQ+UHJlLUVjbGFtcHNpYS8q
cGh5c2lvcGF0aG9sb2d5PC9rZXl3b3JkPjxrZXl3b3JkPlByZWduYW5jeTwva2V5d29yZD48a2V5
d29yZD5QcmV2YWxlbmNlPC9rZXl3b3JkPjxrZXl3b3JkPlByb3NwZWN0aXZlIFN0dWRpZXM8L2tl
eXdvcmQ+PGtleXdvcmQ+SEZwRUY8L2tleXdvcmQ+PGtleXdvcmQ+Y2FyZGlvdmFzY3VsYXIgZGlz
ZWFzZTwva2V5d29yZD48a2V5d29yZD5oZWFydCBmYWlsdXJlPC9rZXl3b3JkPjxrZXl3b3JkPnBy
ZS1lY2xhbXBzaWE8L2tleXdvcmQ+PC9rZXl3b3Jkcz48ZGF0ZXM+PHllYXI+MjAxNzwveWVhcj48
cHViLWRhdGVzPjxkYXRlPkphbjwvZGF0ZT48L3B1Yi1kYXRlcz48L2RhdGVzPjxpc2JuPjE0Njkt
MDcwNSAoRWxlY3Ryb25pYykmI3hEOzA5NjAtNzY5MiAoTGlua2luZyk8L2lzYm4+PGFjY2Vzc2lv
bi1udW0+Mjc0MDQyMDg8L2FjY2Vzc2lvbi1udW0+PHVybHM+PHJlbGF0ZWQtdXJscz48dXJsPmh0
dHBzOi8vd3d3Lm5jYmkubmxtLm5paC5nb3YvcHVibWVkLzI3NDA0MjA4PC91cmw+PC9yZWxhdGVk
LXVybHM+PC91cmxzPjxlbGVjdHJvbmljLXJlc291cmNlLW51bT4xMC4xMDAyL3VvZy4xNjAxNDwv
ZWxlY3Ryb25pYy1yZXNvdXJjZS1udW0+PC9yZWNvcmQ+PC9DaXRlPjwvRW5kTm90ZT4A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.DATA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</w:rPr>
              <w:t>[1]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845B5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7012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40B3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F7FF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FCE07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F9499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471F3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42BE1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441DD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9CFC5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48C6A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Good</w:t>
            </w:r>
          </w:p>
        </w:tc>
      </w:tr>
      <w:tr w:rsidR="007A5952" w:rsidRPr="007A5952" w14:paraId="37685666" w14:textId="77777777" w:rsidTr="00CA32E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3147" w14:textId="16A2F7CB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proofErr w:type="spellStart"/>
            <w:r w:rsidRPr="007A5952">
              <w:rPr>
                <w:rFonts w:ascii="Times New Roman" w:hAnsi="Times New Roman"/>
                <w:color w:val="000000"/>
                <w:szCs w:val="22"/>
              </w:rPr>
              <w:t>Gaborit</w:t>
            </w:r>
            <w:proofErr w:type="spellEnd"/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 FS et al, 2019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HYWJvcml0PC9BdXRob3I+PFllYXI+MjAxOTwvWWVhcj48
UmVjTnVtPjEwPC9SZWNOdW0+PERpc3BsYXlUZXh0PlsyXTwvRGlzcGxheVRleHQ+PHJlY29yZD48
cmVjLW51bWJlcj4xMDwvcmVjLW51bWJlcj48Zm9yZWlnbi1rZXlzPjxrZXkgYXBwPSJFTiIgZGIt
aWQ9Ijl6czAwZXg5NTIwNTBiZXIwZjRweHdkYmV0dHR4ejBydDU1ZSIgdGltZXN0YW1wPSIxNjM0
Mjg4NzI5Ij4xMDwva2V5PjwvZm9yZWlnbi1rZXlzPjxyZWYtdHlwZSBuYW1lPSJKb3VybmFsIEFy
dGljbGUiPjE3PC9yZWYtdHlwZT48Y29udHJpYnV0b3JzPjxhdXRob3JzPjxhdXRob3I+R2Fib3Jp
dCwgRi4gUy48L2F1dGhvcj48YXV0aG9yPktpc3RvcnAsIEMuPC9hdXRob3I+PGF1dGhvcj5LdW1s
ZXIsIFQuPC9hdXRob3I+PGF1dGhvcj5IYXNzYWdlciwgQy48L2F1dGhvcj48YXV0aG9yPlRvbmRl
ciwgTi48L2F1dGhvcj48YXV0aG9yPktvYmVyLCBMLjwvYXV0aG9yPjxhdXRob3I+SGFuc2VuLCBQ
LiBNLjwvYXV0aG9yPjxhdXRob3I+S2Ftc3RydXAsIFAuIFIuPC9hdXRob3I+PGF1dGhvcj5GYWJl
ciwgSi48L2F1dGhvcj48YXV0aG9yPkl2ZXJzZW4sIEsuIEsuPC9hdXRob3I+PGF1dGhvcj5TY2hv
dSwgTS48L2F1dGhvcj48L2F1dGhvcnM+PC9jb250cmlidXRvcnM+PGF1dGgtYWRkcmVzcz5EZXBh
cnRtZW50IG9mIENhcmRpb2xvZ3ksIEhlcmxldiBhbmQgR2VudG9mdGUgVW5pdmVyc2l0eSBIb3Nw
aXRhbCwgSGVybGV2LCBEZW5tYXJrLiYjeEQ7RmFjdWx0eSBvZiBIZWFsdGggYW5kIE1lZGljYWwg
U2NpZW5jZSwgVW5pdmVyc2l0eSBvZiBDb3BlbmhhZ2VuLCBDb3BlbmhhZ2VuLCBEZW5tYXJrLiYj
eEQ7RGVwYXJ0bWVudCBvZiBDbGluaWNhbCBNZWRpY2luZSwgVW5pdmVyc2l0eSBvZiBDb3Blbmhh
Z2VuLCBDb3BlbmhhZ2VuLCBEZW5tYXJrLiYjeEQ7RGVwYXJ0bWVudCBvZiBFbmRvY3Jpbm9sb2d5
LCBSaWdzaG9zcGl0YWxldCwgQ29wZW5oYWdlbiwgRGVubWFyay4mI3hEO0RlcGFydG1lbnQgb2Yg
Q2FyZGlvbG9neSwgUmlnc2hvc3BpdGFsZXQsIENvcGVuaGFnZW4sIERlbm1hcmsuJiN4RDtEZXBh
cnRtZW50IG9mIEludGVybmFsIE1lZGljaW5lIEtORUEsIE5vcnRoIFplYWxhbmQgVW5pdmVyc2l0
eSBIb3NwaXRhbCwgSGlsbGVyb2QsIERlbm1hcmsuJiN4RDtEZXBhcnRtZW50IG9mIE5lcGhyb2xv
Z3ksIEhlcmxldiBhbmQgR2VudG9mdGUgVW5pdmVyc2l0eSBIb3NwaXRhbCwgSGVybGV2LCBEZW5t
YXJrLiYjeEQ7RGVwYXJ0bWVudCBvZiBDbGluaWNhbCBDaGVtaXN0cnksIEhlcmxldiBhbmQgR2Vu
dG9mdGUgVW5pdmVyc2l0eSBIb3NwaXRhbCwgSGVybGV2LCBEZW5tYXJrLiYjeEQ7RGVwYXJ0bWVu
dCBvZiBFbmRvY3Jpbm9sb2d5LCBIZXJsZXYgYW5kIEdlbnRvZnRlIFVuaXZlcnNpdHkgSG9zcGl0
YWwsIEhlcmxldiwgRGVubWFyay48L2F1dGgtYWRkcmVzcz48dGl0bGVzPjx0aXRsZT5QcmV2YWxl
bmNlIG9mIGVhcmx5IHN0YWdlcyBvZiBoZWFydCBmYWlsdXJlIGluIGFuIGVsZGVybHkgcmlzayBw
b3B1bGF0aW9uOiB0aGUgQ29wZW5oYWdlbiBIZWFydCBGYWlsdXJlIFJpc2sgU3R1ZHk8L3RpdGxl
PjxzZWNvbmRhcnktdGl0bGU+T3BlbiBIZWFydDwvc2Vjb25kYXJ5LXRpdGxlPjwvdGl0bGVzPjxw
ZXJpb2RpY2FsPjxmdWxsLXRpdGxlPk9wZW4gSGVhcnQ8L2Z1bGwtdGl0bGU+PC9wZXJpb2RpY2Fs
PjxwYWdlcz5lMDAwODQwPC9wYWdlcz48dm9sdW1lPjY8L3ZvbHVtZT48bnVtYmVyPjE8L251bWJl
cj48ZWRpdGlvbj4yMDE5LzA0LzE5PC9lZGl0aW9uPjxrZXl3b3Jkcz48a2V5d29yZD4qZWNob2Nh
cmRpb2dyYXBoeTwva2V5d29yZD48a2V5d29yZD4qZWxkZXJseTwva2V5d29yZD48a2V5d29yZD4q
aGVhcnQgZmFpbHVyZTwva2V5d29yZD48a2V5d29yZD4qaGYgc3RhZ2VzPC9rZXl3b3JkPjxrZXl3
b3JkPipoaWdoLXJpc2sgcG9wdWxhdGlvbnM8L2tleXdvcmQ+PC9rZXl3b3Jkcz48ZGF0ZXM+PHll
YXI+MjAxOTwveWVhcj48L2RhdGVzPjxpc2JuPjIwNTMtMzYyNCAoUHJpbnQpJiN4RDsyMDUzLTM2
MjQgKExpbmtpbmcpPC9pc2JuPjxhY2Nlc3Npb24tbnVtPjMwOTk3MTE2PC9hY2Nlc3Npb24tbnVt
Pjx1cmxzPjxyZWxhdGVkLXVybHM+PHVybD5odHRwczovL3d3dy5uY2JpLm5sbS5uaWguZ292L3B1
Ym1lZC8zMDk5NzExNjwvdXJsPjwvcmVsYXRlZC11cmxzPjwvdXJscz48Y3VzdG9tMj5QTUM2NDQz
MTM5PC9jdXN0b20yPjxlbGVjdHJvbmljLXJlc291cmNlLW51bT4xMC4xMTM2L29wZW5ocnQtMjAx
OC0wMDA4NDA8L2VsZWN0cm9uaWMtcmVzb3VyY2UtbnVtPjwvcmVjb3JkPjwvQ2l0ZT48L0VuZE5v
dGU+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HYWJvcml0PC9BdXRob3I+PFllYXI+MjAxOTwvWWVhcj48
UmVjTnVtPjEwPC9SZWNOdW0+PERpc3BsYXlUZXh0PlsyXTwvRGlzcGxheVRleHQ+PHJlY29yZD48
cmVjLW51bWJlcj4xMDwvcmVjLW51bWJlcj48Zm9yZWlnbi1rZXlzPjxrZXkgYXBwPSJFTiIgZGIt
aWQ9Ijl6czAwZXg5NTIwNTBiZXIwZjRweHdkYmV0dHR4ejBydDU1ZSIgdGltZXN0YW1wPSIxNjM0
Mjg4NzI5Ij4xMDwva2V5PjwvZm9yZWlnbi1rZXlzPjxyZWYtdHlwZSBuYW1lPSJKb3VybmFsIEFy
dGljbGUiPjE3PC9yZWYtdHlwZT48Y29udHJpYnV0b3JzPjxhdXRob3JzPjxhdXRob3I+R2Fib3Jp
dCwgRi4gUy48L2F1dGhvcj48YXV0aG9yPktpc3RvcnAsIEMuPC9hdXRob3I+PGF1dGhvcj5LdW1s
ZXIsIFQuPC9hdXRob3I+PGF1dGhvcj5IYXNzYWdlciwgQy48L2F1dGhvcj48YXV0aG9yPlRvbmRl
ciwgTi48L2F1dGhvcj48YXV0aG9yPktvYmVyLCBMLjwvYXV0aG9yPjxhdXRob3I+SGFuc2VuLCBQ
LiBNLjwvYXV0aG9yPjxhdXRob3I+S2Ftc3RydXAsIFAuIFIuPC9hdXRob3I+PGF1dGhvcj5GYWJl
ciwgSi48L2F1dGhvcj48YXV0aG9yPkl2ZXJzZW4sIEsuIEsuPC9hdXRob3I+PGF1dGhvcj5TY2hv
dSwgTS48L2F1dGhvcj48L2F1dGhvcnM+PC9jb250cmlidXRvcnM+PGF1dGgtYWRkcmVzcz5EZXBh
cnRtZW50IG9mIENhcmRpb2xvZ3ksIEhlcmxldiBhbmQgR2VudG9mdGUgVW5pdmVyc2l0eSBIb3Nw
aXRhbCwgSGVybGV2LCBEZW5tYXJrLiYjeEQ7RmFjdWx0eSBvZiBIZWFsdGggYW5kIE1lZGljYWwg
U2NpZW5jZSwgVW5pdmVyc2l0eSBvZiBDb3BlbmhhZ2VuLCBDb3BlbmhhZ2VuLCBEZW5tYXJrLiYj
eEQ7RGVwYXJ0bWVudCBvZiBDbGluaWNhbCBNZWRpY2luZSwgVW5pdmVyc2l0eSBvZiBDb3Blbmhh
Z2VuLCBDb3BlbmhhZ2VuLCBEZW5tYXJrLiYjeEQ7RGVwYXJ0bWVudCBvZiBFbmRvY3Jpbm9sb2d5
LCBSaWdzaG9zcGl0YWxldCwgQ29wZW5oYWdlbiwgRGVubWFyay4mI3hEO0RlcGFydG1lbnQgb2Yg
Q2FyZGlvbG9neSwgUmlnc2hvc3BpdGFsZXQsIENvcGVuaGFnZW4sIERlbm1hcmsuJiN4RDtEZXBh
cnRtZW50IG9mIEludGVybmFsIE1lZGljaW5lIEtORUEsIE5vcnRoIFplYWxhbmQgVW5pdmVyc2l0
eSBIb3NwaXRhbCwgSGlsbGVyb2QsIERlbm1hcmsuJiN4RDtEZXBhcnRtZW50IG9mIE5lcGhyb2xv
Z3ksIEhlcmxldiBhbmQgR2VudG9mdGUgVW5pdmVyc2l0eSBIb3NwaXRhbCwgSGVybGV2LCBEZW5t
YXJrLiYjeEQ7RGVwYXJ0bWVudCBvZiBDbGluaWNhbCBDaGVtaXN0cnksIEhlcmxldiBhbmQgR2Vu
dG9mdGUgVW5pdmVyc2l0eSBIb3NwaXRhbCwgSGVybGV2LCBEZW5tYXJrLiYjeEQ7RGVwYXJ0bWVu
dCBvZiBFbmRvY3Jpbm9sb2d5LCBIZXJsZXYgYW5kIEdlbnRvZnRlIFVuaXZlcnNpdHkgSG9zcGl0
YWwsIEhlcmxldiwgRGVubWFyay48L2F1dGgtYWRkcmVzcz48dGl0bGVzPjx0aXRsZT5QcmV2YWxl
bmNlIG9mIGVhcmx5IHN0YWdlcyBvZiBoZWFydCBmYWlsdXJlIGluIGFuIGVsZGVybHkgcmlzayBw
b3B1bGF0aW9uOiB0aGUgQ29wZW5oYWdlbiBIZWFydCBGYWlsdXJlIFJpc2sgU3R1ZHk8L3RpdGxl
PjxzZWNvbmRhcnktdGl0bGU+T3BlbiBIZWFydDwvc2Vjb25kYXJ5LXRpdGxlPjwvdGl0bGVzPjxw
ZXJpb2RpY2FsPjxmdWxsLXRpdGxlPk9wZW4gSGVhcnQ8L2Z1bGwtdGl0bGU+PC9wZXJpb2RpY2Fs
PjxwYWdlcz5lMDAwODQwPC9wYWdlcz48dm9sdW1lPjY8L3ZvbHVtZT48bnVtYmVyPjE8L251bWJl
cj48ZWRpdGlvbj4yMDE5LzA0LzE5PC9lZGl0aW9uPjxrZXl3b3Jkcz48a2V5d29yZD4qZWNob2Nh
cmRpb2dyYXBoeTwva2V5d29yZD48a2V5d29yZD4qZWxkZXJseTwva2V5d29yZD48a2V5d29yZD4q
aGVhcnQgZmFpbHVyZTwva2V5d29yZD48a2V5d29yZD4qaGYgc3RhZ2VzPC9rZXl3b3JkPjxrZXl3
b3JkPipoaWdoLXJpc2sgcG9wdWxhdGlvbnM8L2tleXdvcmQ+PC9rZXl3b3Jkcz48ZGF0ZXM+PHll
YXI+MjAxOTwveWVhcj48L2RhdGVzPjxpc2JuPjIwNTMtMzYyNCAoUHJpbnQpJiN4RDsyMDUzLTM2
MjQgKExpbmtpbmcpPC9pc2JuPjxhY2Nlc3Npb24tbnVtPjMwOTk3MTE2PC9hY2Nlc3Npb24tbnVt
Pjx1cmxzPjxyZWxhdGVkLXVybHM+PHVybD5odHRwczovL3d3dy5uY2JpLm5sbS5uaWguZ292L3B1
Ym1lZC8zMDk5NzExNjwvdXJsPjwvcmVsYXRlZC11cmxzPjwvdXJscz48Y3VzdG9tMj5QTUM2NDQz
MTM5PC9jdXN0b20yPjxlbGVjdHJvbmljLXJlc291cmNlLW51bT4xMC4xMTM2L29wZW5ocnQtMjAx
OC0wMDA4NDA8L2VsZWN0cm9uaWMtcmVzb3VyY2UtbnVtPjwvcmVjb3JkPjwvQ2l0ZT48L0VuZE5v
dGU+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.DATA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</w:rPr>
              <w:t>[2]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44769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46016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F6C6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5C80D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83E17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2C802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FC26E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2B74C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BEC77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5CB96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004D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Good</w:t>
            </w:r>
          </w:p>
        </w:tc>
      </w:tr>
      <w:tr w:rsidR="007A5952" w:rsidRPr="007A5952" w14:paraId="57D883CE" w14:textId="77777777" w:rsidTr="00CA32E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76B62" w14:textId="59DD50B3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val="fr-CA" w:eastAsia="fr-FR"/>
              </w:rPr>
            </w:pPr>
            <w:proofErr w:type="spellStart"/>
            <w:r w:rsidRPr="007A5952">
              <w:rPr>
                <w:rFonts w:ascii="Times New Roman" w:hAnsi="Times New Roman"/>
                <w:color w:val="000000"/>
                <w:szCs w:val="22"/>
                <w:lang w:val="fr-CA"/>
              </w:rPr>
              <w:t>Ghossein</w:t>
            </w:r>
            <w:proofErr w:type="spellEnd"/>
            <w:r w:rsidRPr="007A5952">
              <w:rPr>
                <w:rFonts w:ascii="Times New Roman" w:hAnsi="Times New Roman"/>
                <w:color w:val="000000"/>
                <w:szCs w:val="22"/>
                <w:lang w:val="fr-CA"/>
              </w:rPr>
              <w:t xml:space="preserve">-Doha C et al, 2017 </w:t>
            </w:r>
            <w:r w:rsidR="00F54F69">
              <w:rPr>
                <w:rFonts w:ascii="Times New Roman" w:hAnsi="Times New Roman"/>
                <w:color w:val="000000"/>
                <w:szCs w:val="22"/>
                <w:lang w:val="fr-CA"/>
              </w:rPr>
              <w:fldChar w:fldCharType="begin">
                <w:fldData xml:space="preserve">PEVuZE5vdGU+PENpdGU+PEF1dGhvcj5HaG9zc2Vpbi1Eb2hhPC9BdXRob3I+PFllYXI+MjAxNzwv
WWVhcj48UmVjTnVtPjExPC9SZWNOdW0+PERpc3BsYXlUZXh0PlszXTwvRGlzcGxheVRleHQ+PHJl
Y29yZD48cmVjLW51bWJlcj4xMTwvcmVjLW51bWJlcj48Zm9yZWlnbi1rZXlzPjxrZXkgYXBwPSJF
TiIgZGItaWQ9Ijl6czAwZXg5NTIwNTBiZXIwZjRweHdkYmV0dHR4ejBydDU1ZSIgdGltZXN0YW1w
PSIxNjM0Mjg4NzY3Ij4xMTwva2V5PjwvZm9yZWlnbi1rZXlzPjxyZWYtdHlwZSBuYW1lPSJKb3Vy
bmFsIEFydGljbGUiPjE3PC9yZWYtdHlwZT48Y29udHJpYnV0b3JzPjxhdXRob3JzPjxhdXRob3I+
R2hvc3NlaW4tRG9oYSwgQy48L2F1dGhvcj48YXV0aG9yPnZhbiBOZWVyLCBKLjwvYXV0aG9yPjxh
dXRob3I+V2lzc2luaywgQi48L2F1dGhvcj48YXV0aG9yPkJyZWV0dmVsZCwgTi4gTS48L2F1dGhv
cj48YXV0aG9yPmRlIFdpbmR0LCBMLiBKLjwvYXV0aG9yPjxhdXRob3I+dmFuIERpamssIEEuIFAu
PC9hdXRob3I+PGF1dGhvcj52YW4gZGVyIFZsdWd0LCBNLiBKLjwvYXV0aG9yPjxhdXRob3I+SmFu
c3NlbiwgTS4gQy48L2F1dGhvcj48YXV0aG9yPkhlaWRlbWEsIFcuIE0uPC9hdXRob3I+PGF1dGhv
cj5TY2hvbHRlbiwgUi4gUi48L2F1dGhvcj48YXV0aG9yPlNwYWFuZGVybWFuLCBNLiBFLjwvYXV0
aG9yPjwvYXV0aG9ycz48L2NvbnRyaWJ1dG9ycz48YXV0aC1hZGRyZXNzPkRlcGFydG1lbnQgb2Yg
T2JzdGV0cmljcyBhbmQgR3luYWVjb2xvZ3ksIE1hYXN0cmljaHQgVW5pdmVyc2l0eSBNZWRpY2Fs
IENlbnRyZSAoTVVNQyksIE1hYXN0cmljaHQsIFRoZSBOZXRoZXJsYW5kcy4mI3hEO0RlcGFydG1l
bnQgb2YgQ2FyZGlvbG9neSwgTVVNQywgTWFhc3RyaWNodCwgVGhlIE5ldGhlcmxhbmRzLiYjeEQ7
RGVwYXJ0bWVudCBvZiBDYXJkaW9sb2d5LCBSYWRib3VkIFVNQywgTmlqbWVnZW4sIFRoZSBOZXRo
ZXJsYW5kcy4mI3hEO0RlcGFydG1lbnQgb2YgSW50ZXJuYWwgTWVkaWNpbmUsIFJhZGJvdWQgVU1D
LCBOaWptZWdlbiwgVGhlIE5ldGhlcmxhbmRzLiYjeEQ7RGVwYXJ0bWVudCBvZiBPYnN0ZXRyaWNz
IGFuZCBHeW5hZWNvbG9neSwgUmFkYm91ZCBVTUMsIE5pam1lZ2VuLCBUaGUgTmV0aGVybGFuZHMu
PC9hdXRoLWFkZHJlc3M+PHRpdGxlcz48dGl0bGU+UHJlLWVjbGFtcHNpYTogYW4gaW1wb3J0YW50
IHJpc2sgZmFjdG9yIGZvciBhc3ltcHRvbWF0aWMgaGVhcnQgZmFpbHVyZTwvdGl0bGU+PHNlY29u
ZGFyeS10aXRsZT5VbHRyYXNvdW5kIE9ic3RldCBHeW5lY29sPC9zZWNvbmRhcnktdGl0bGU+PC90
aXRsZXM+PHBlcmlvZGljYWw+PGZ1bGwtdGl0bGU+VWx0cmFzb3VuZCBPYnN0ZXQgR3luZWNvbDwv
ZnVsbC10aXRsZT48L3BlcmlvZGljYWw+PHBhZ2VzPjE0My0xNDk8L3BhZ2VzPjx2b2x1bWU+NDk8
L3ZvbHVtZT48bnVtYmVyPjE8L251bWJlcj48ZWRpdGlvbj4yMDE2LzExLzAzPC9lZGl0aW9uPjxr
ZXl3b3Jkcz48a2V5d29yZD5BZHVsdDwva2V5d29yZD48a2V5d29yZD5Db2hvcnQgU3R1ZGllczwv
a2V5d29yZD48a2V5d29yZD5Dcm9zcy1TZWN0aW9uYWwgU3R1ZGllczwva2V5d29yZD48a2V5d29y
ZD5GZW1hbGU8L2tleXdvcmQ+PGtleXdvcmQ+SGVhcnQvKmRpYWdub3N0aWMgaW1hZ2luZzwva2V5
d29yZD48a2V5d29yZD5IZWFydCBGYWlsdXJlL2RpYWdub3N0aWMgaW1hZ2luZy8qZXBpZGVtaW9s
b2d5PC9rZXl3b3JkPjxrZXl3b3JkPkh1bWFuczwva2V5d29yZD48a2V5d29yZD5QcmUtRWNsYW1w
c2lhL2RpYWdub3N0aWMgaW1hZ2luZy8qcGF0aG9sb2d5PC9rZXl3b3JkPjxrZXl3b3JkPlByZWdu
YW5jeTwva2V5d29yZD48a2V5d29yZD5SaXNrIEZhY3RvcnM8L2tleXdvcmQ+PGtleXdvcmQ+VWx0
cmFzb25vZ3JhcGh5PC9rZXl3b3JkPjxrZXl3b3JkPmhlYXJ0IGZhaWx1cmU8L2tleXdvcmQ+PGtl
eXdvcmQ+bWV0YWJvbGljIHN5bmRyb21lPC9rZXl3b3JkPjxrZXl3b3JkPnByZS1lY2xhbXBzaWE8
L2tleXdvcmQ+PGtleXdvcmQ+cHJlaHlwZXJ0ZW5zaW9uPC9rZXl3b3JkPjwva2V5d29yZHM+PGRh
dGVzPjx5ZWFyPjIwMTc8L3llYXI+PHB1Yi1kYXRlcz48ZGF0ZT5KYW48L2RhdGU+PC9wdWItZGF0
ZXM+PC9kYXRlcz48aXNibj4xNDY5LTA3MDUgKEVsZWN0cm9uaWMpJiN4RDswOTYwLTc2OTIgKExp
bmtpbmcpPC9pc2JuPjxhY2Nlc3Npb24tbnVtPjI3ODA0MTc5PC9hY2Nlc3Npb24tbnVtPjx1cmxz
PjxyZWxhdGVkLXVybHM+PHVybD5odHRwczovL3d3dy5uY2JpLm5sbS5uaWguZ292L3B1Ym1lZC8y
NzgwNDE3OTwvdXJsPjwvcmVsYXRlZC11cmxzPjwvdXJscz48ZWxlY3Ryb25pYy1yZXNvdXJjZS1u
dW0+MTAuMTAwMi91b2cuMTczNDM8L2VsZWN0cm9uaWMtcmVzb3VyY2UtbnVtPjwvcmVjb3JkPjwv
Q2l0ZT48L0VuZE5vdGU+AG=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  <w:lang w:val="fr-CA"/>
              </w:rPr>
              <w:instrText xml:space="preserve"> ADDIN EN.CITE </w:instrText>
            </w:r>
            <w:r w:rsidR="00F54F69">
              <w:rPr>
                <w:rFonts w:ascii="Times New Roman" w:hAnsi="Times New Roman"/>
                <w:color w:val="000000"/>
                <w:szCs w:val="22"/>
                <w:lang w:val="fr-CA"/>
              </w:rPr>
              <w:fldChar w:fldCharType="begin">
                <w:fldData xml:space="preserve">PEVuZE5vdGU+PENpdGU+PEF1dGhvcj5HaG9zc2Vpbi1Eb2hhPC9BdXRob3I+PFllYXI+MjAxNzwv
WWVhcj48UmVjTnVtPjExPC9SZWNOdW0+PERpc3BsYXlUZXh0PlszXTwvRGlzcGxheVRleHQ+PHJl
Y29yZD48cmVjLW51bWJlcj4xMTwvcmVjLW51bWJlcj48Zm9yZWlnbi1rZXlzPjxrZXkgYXBwPSJF
TiIgZGItaWQ9Ijl6czAwZXg5NTIwNTBiZXIwZjRweHdkYmV0dHR4ejBydDU1ZSIgdGltZXN0YW1w
PSIxNjM0Mjg4NzY3Ij4xMTwva2V5PjwvZm9yZWlnbi1rZXlzPjxyZWYtdHlwZSBuYW1lPSJKb3Vy
bmFsIEFydGljbGUiPjE3PC9yZWYtdHlwZT48Y29udHJpYnV0b3JzPjxhdXRob3JzPjxhdXRob3I+
R2hvc3NlaW4tRG9oYSwgQy48L2F1dGhvcj48YXV0aG9yPnZhbiBOZWVyLCBKLjwvYXV0aG9yPjxh
dXRob3I+V2lzc2luaywgQi48L2F1dGhvcj48YXV0aG9yPkJyZWV0dmVsZCwgTi4gTS48L2F1dGhv
cj48YXV0aG9yPmRlIFdpbmR0LCBMLiBKLjwvYXV0aG9yPjxhdXRob3I+dmFuIERpamssIEEuIFAu
PC9hdXRob3I+PGF1dGhvcj52YW4gZGVyIFZsdWd0LCBNLiBKLjwvYXV0aG9yPjxhdXRob3I+SmFu
c3NlbiwgTS4gQy48L2F1dGhvcj48YXV0aG9yPkhlaWRlbWEsIFcuIE0uPC9hdXRob3I+PGF1dGhv
cj5TY2hvbHRlbiwgUi4gUi48L2F1dGhvcj48YXV0aG9yPlNwYWFuZGVybWFuLCBNLiBFLjwvYXV0
aG9yPjwvYXV0aG9ycz48L2NvbnRyaWJ1dG9ycz48YXV0aC1hZGRyZXNzPkRlcGFydG1lbnQgb2Yg
T2JzdGV0cmljcyBhbmQgR3luYWVjb2xvZ3ksIE1hYXN0cmljaHQgVW5pdmVyc2l0eSBNZWRpY2Fs
IENlbnRyZSAoTVVNQyksIE1hYXN0cmljaHQsIFRoZSBOZXRoZXJsYW5kcy4mI3hEO0RlcGFydG1l
bnQgb2YgQ2FyZGlvbG9neSwgTVVNQywgTWFhc3RyaWNodCwgVGhlIE5ldGhlcmxhbmRzLiYjeEQ7
RGVwYXJ0bWVudCBvZiBDYXJkaW9sb2d5LCBSYWRib3VkIFVNQywgTmlqbWVnZW4sIFRoZSBOZXRo
ZXJsYW5kcy4mI3hEO0RlcGFydG1lbnQgb2YgSW50ZXJuYWwgTWVkaWNpbmUsIFJhZGJvdWQgVU1D
LCBOaWptZWdlbiwgVGhlIE5ldGhlcmxhbmRzLiYjeEQ7RGVwYXJ0bWVudCBvZiBPYnN0ZXRyaWNz
IGFuZCBHeW5hZWNvbG9neSwgUmFkYm91ZCBVTUMsIE5pam1lZ2VuLCBUaGUgTmV0aGVybGFuZHMu
PC9hdXRoLWFkZHJlc3M+PHRpdGxlcz48dGl0bGU+UHJlLWVjbGFtcHNpYTogYW4gaW1wb3J0YW50
IHJpc2sgZmFjdG9yIGZvciBhc3ltcHRvbWF0aWMgaGVhcnQgZmFpbHVyZTwvdGl0bGU+PHNlY29u
ZGFyeS10aXRsZT5VbHRyYXNvdW5kIE9ic3RldCBHeW5lY29sPC9zZWNvbmRhcnktdGl0bGU+PC90
aXRsZXM+PHBlcmlvZGljYWw+PGZ1bGwtdGl0bGU+VWx0cmFzb3VuZCBPYnN0ZXQgR3luZWNvbDwv
ZnVsbC10aXRsZT48L3BlcmlvZGljYWw+PHBhZ2VzPjE0My0xNDk8L3BhZ2VzPjx2b2x1bWU+NDk8
L3ZvbHVtZT48bnVtYmVyPjE8L251bWJlcj48ZWRpdGlvbj4yMDE2LzExLzAzPC9lZGl0aW9uPjxr
ZXl3b3Jkcz48a2V5d29yZD5BZHVsdDwva2V5d29yZD48a2V5d29yZD5Db2hvcnQgU3R1ZGllczwv
a2V5d29yZD48a2V5d29yZD5Dcm9zcy1TZWN0aW9uYWwgU3R1ZGllczwva2V5d29yZD48a2V5d29y
ZD5GZW1hbGU8L2tleXdvcmQ+PGtleXdvcmQ+SGVhcnQvKmRpYWdub3N0aWMgaW1hZ2luZzwva2V5
d29yZD48a2V5d29yZD5IZWFydCBGYWlsdXJlL2RpYWdub3N0aWMgaW1hZ2luZy8qZXBpZGVtaW9s
b2d5PC9rZXl3b3JkPjxrZXl3b3JkPkh1bWFuczwva2V5d29yZD48a2V5d29yZD5QcmUtRWNsYW1w
c2lhL2RpYWdub3N0aWMgaW1hZ2luZy8qcGF0aG9sb2d5PC9rZXl3b3JkPjxrZXl3b3JkPlByZWdu
YW5jeTwva2V5d29yZD48a2V5d29yZD5SaXNrIEZhY3RvcnM8L2tleXdvcmQ+PGtleXdvcmQ+VWx0
cmFzb25vZ3JhcGh5PC9rZXl3b3JkPjxrZXl3b3JkPmhlYXJ0IGZhaWx1cmU8L2tleXdvcmQ+PGtl
eXdvcmQ+bWV0YWJvbGljIHN5bmRyb21lPC9rZXl3b3JkPjxrZXl3b3JkPnByZS1lY2xhbXBzaWE8
L2tleXdvcmQ+PGtleXdvcmQ+cHJlaHlwZXJ0ZW5zaW9uPC9rZXl3b3JkPjwva2V5d29yZHM+PGRh
dGVzPjx5ZWFyPjIwMTc8L3llYXI+PHB1Yi1kYXRlcz48ZGF0ZT5KYW48L2RhdGU+PC9wdWItZGF0
ZXM+PC9kYXRlcz48aXNibj4xNDY5LTA3MDUgKEVsZWN0cm9uaWMpJiN4RDswOTYwLTc2OTIgKExp
bmtpbmcpPC9pc2JuPjxhY2Nlc3Npb24tbnVtPjI3ODA0MTc5PC9hY2Nlc3Npb24tbnVtPjx1cmxz
PjxyZWxhdGVkLXVybHM+PHVybD5odHRwczovL3d3dy5uY2JpLm5sbS5uaWguZ292L3B1Ym1lZC8y
NzgwNDE3OTwvdXJsPjwvcmVsYXRlZC11cmxzPjwvdXJscz48ZWxlY3Ryb25pYy1yZXNvdXJjZS1u
dW0+MTAuMTAwMi91b2cuMTczNDM8L2VsZWN0cm9uaWMtcmVzb3VyY2UtbnVtPjwvcmVjb3JkPjwv
Q2l0ZT48L0VuZE5vdGU+AG=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  <w:lang w:val="fr-CA"/>
              </w:rPr>
              <w:instrText xml:space="preserve"> ADDIN EN.CITE.DATA </w:instrText>
            </w:r>
            <w:r w:rsidR="00F54F69">
              <w:rPr>
                <w:rFonts w:ascii="Times New Roman" w:hAnsi="Times New Roman"/>
                <w:color w:val="000000"/>
                <w:szCs w:val="22"/>
                <w:lang w:val="fr-CA"/>
              </w:rPr>
            </w:r>
            <w:r w:rsidR="00F54F69">
              <w:rPr>
                <w:rFonts w:ascii="Times New Roman" w:hAnsi="Times New Roman"/>
                <w:color w:val="000000"/>
                <w:szCs w:val="22"/>
                <w:lang w:val="fr-CA"/>
              </w:rPr>
              <w:fldChar w:fldCharType="end"/>
            </w:r>
            <w:r w:rsidR="00F54F69">
              <w:rPr>
                <w:rFonts w:ascii="Times New Roman" w:hAnsi="Times New Roman"/>
                <w:color w:val="000000"/>
                <w:szCs w:val="22"/>
                <w:lang w:val="fr-CA"/>
              </w:rPr>
            </w:r>
            <w:r w:rsidR="00F54F69">
              <w:rPr>
                <w:rFonts w:ascii="Times New Roman" w:hAnsi="Times New Roman"/>
                <w:color w:val="000000"/>
                <w:szCs w:val="22"/>
                <w:lang w:val="fr-CA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  <w:lang w:val="fr-CA"/>
              </w:rPr>
              <w:t>[3]</w:t>
            </w:r>
            <w:r w:rsidR="00F54F69">
              <w:rPr>
                <w:rFonts w:ascii="Times New Roman" w:hAnsi="Times New Roman"/>
                <w:color w:val="000000"/>
                <w:szCs w:val="22"/>
                <w:lang w:val="fr-CA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F70C2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59A5E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FE476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C545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B6BE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7A43B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45C8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D7803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1D8F1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C64D4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4D33B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Medium</w:t>
            </w:r>
          </w:p>
        </w:tc>
      </w:tr>
      <w:tr w:rsidR="007A5952" w:rsidRPr="007A5952" w14:paraId="60CA7716" w14:textId="77777777" w:rsidTr="00CA32E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5BF7" w14:textId="2B4BF8D8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Gupta S et al,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br/>
            </w:r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2011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/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 &lt;EndNote&gt;&lt;Cite&gt;&lt;Author&gt;Gupta&lt;/Author&gt;&lt;Year&gt;2011&lt;/Year&gt;&lt;RecNum&gt;16&lt;/RecNum&gt;&lt;DisplayText&gt;[4]&lt;/DisplayText&gt;&lt;record&gt;&lt;rec-number&gt;16&lt;/rec-number&gt;&lt;foreign-keys&gt;&lt;key app="EN" db-id="9zs00ex952050ber0f4pxwdbetttxz0rt55e" timestamp="1634288922"&gt;16&lt;/key&gt;&lt;/foreign-keys&gt;&lt;ref-type name="Journal Article"&gt;17&lt;/ref-type&gt;&lt;contributors&gt;&lt;authors&gt;&lt;author&gt;Gupta, S.&lt;/author&gt;&lt;author&gt;Rohatgi, A.&lt;/author&gt;&lt;author&gt;Ayers, C. R.&lt;/author&gt;&lt;author&gt;Patel, P. C.&lt;/author&gt;&lt;author&gt;Matulevicius, S. A.&lt;/author&gt;&lt;author&gt;Peshock, R. M.&lt;/author&gt;&lt;author&gt;Markham, D. W.&lt;/author&gt;&lt;author&gt;de Lemos, J. A.&lt;/author&gt;&lt;author&gt;Berry, J. D.&lt;/author&gt;&lt;author&gt;Drazner, M. H.&lt;/author&gt;&lt;/authors&gt;&lt;/contributors&gt;&lt;auth-address&gt;Division of Cardiology, Department of Internal Medicine, University of Texas Southwestern Medical Center, Dallas, USA.&lt;/auth-address&gt;&lt;titles&gt;&lt;title&gt;Risk scores versus natriuretic peptides for identifying prevalent stage B heart failure&lt;/title&gt;&lt;secondary-title&gt;Am Heart J&lt;/secondary-title&gt;&lt;/titles&gt;&lt;periodical&gt;&lt;full-title&gt;Am Heart J&lt;/full-title&gt;&lt;/periodical&gt;&lt;pages&gt;923-930 e2&lt;/pages&gt;&lt;volume&gt;161&lt;/volume&gt;&lt;number&gt;5&lt;/number&gt;&lt;edition&gt;2011/05/17&lt;/edition&gt;&lt;keywords&gt;&lt;keyword&gt;Adult&lt;/keyword&gt;&lt;keyword&gt;Aged&lt;/keyword&gt;&lt;keyword&gt;Female&lt;/keyword&gt;&lt;keyword&gt;Follow-Up Studies&lt;/keyword&gt;&lt;keyword&gt;Heart Failure/blood/*epidemiology&lt;/keyword&gt;&lt;keyword&gt;Humans&lt;/keyword&gt;&lt;keyword&gt;Male&lt;/keyword&gt;&lt;keyword&gt;Middle Aged&lt;/keyword&gt;&lt;keyword&gt;Natriuretic Peptides/*blood&lt;/keyword&gt;&lt;keyword&gt;Prevalence&lt;/keyword&gt;&lt;keyword&gt;Prospective Studies&lt;/keyword&gt;&lt;keyword&gt;Risk Assessment/*methods&lt;/keyword&gt;&lt;keyword&gt;Risk Factors&lt;/keyword&gt;&lt;keyword&gt;Severity of Illness Index&lt;/keyword&gt;&lt;keyword&gt;United States/epidemiology&lt;/keyword&gt;&lt;/keywords&gt;&lt;dates&gt;&lt;year&gt;2011&lt;/year&gt;&lt;pub-dates&gt;&lt;date&gt;May&lt;/date&gt;&lt;/pub-dates&gt;&lt;/dates&gt;&lt;isbn&gt;1097-6744 (Electronic)&amp;#xD;0002-8703 (Linking)&lt;/isbn&gt;&lt;accession-num&gt;21570524&lt;/accession-num&gt;&lt;urls&gt;&lt;related-urls&gt;&lt;url&gt;https://www.ncbi.nlm.nih.gov/pubmed/21570524&lt;/url&gt;&lt;/related-urls&gt;&lt;/urls&gt;&lt;electronic-resource-num&gt;10.1016/j.ahj.2011.01.007&lt;/electronic-resource-num&gt;&lt;/record&gt;&lt;/Cite&gt;&lt;/EndNote&gt;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</w:rPr>
              <w:t>[4]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5DC5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1AAC7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1533C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2EE74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A0D3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0797A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0E0FD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4260F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B50E71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7C004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E57C9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Good</w:t>
            </w:r>
          </w:p>
        </w:tc>
      </w:tr>
      <w:tr w:rsidR="007A5952" w:rsidRPr="007A5952" w14:paraId="725F55FA" w14:textId="77777777" w:rsidTr="00CA32E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76241" w14:textId="1E7ECAF9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Jorge AL et al, 2016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Kb3JnZTwvQXV0aG9yPjxZZWFyPjIwMTY8L1llYXI+PFJl
Y051bT4xNzwvUmVjTnVtPjxEaXNwbGF5VGV4dD5bNV08L0Rpc3BsYXlUZXh0PjxyZWNvcmQ+PHJl
Yy1udW1iZXI+MTc8L3JlYy1udW1iZXI+PGZvcmVpZ24ta2V5cz48a2V5IGFwcD0iRU4iIGRiLWlk
PSI5enMwMGV4OTUyMDUwYmVyMGY0cHh3ZGJldHR0eHowcnQ1NWUiIHRpbWVzdGFtcD0iMTYzNDI4
ODk0MCI+MTc8L2tleT48L2ZvcmVpZ24ta2V5cz48cmVmLXR5cGUgbmFtZT0iSm91cm5hbCBBcnRp
Y2xlIj4xNzwvcmVmLXR5cGU+PGNvbnRyaWJ1dG9ycz48YXV0aG9ycz48YXV0aG9yPkpvcmdlLCBB
LiBMLjwvYXV0aG9yPjxhdXRob3I+Um9zYSwgTS4gTC48L2F1dGhvcj48YXV0aG9yPk1hcnRpbnMs
IFcuIEEuPC9hdXRob3I+PGF1dGhvcj5Db3JyZWlhLCBELiBNLjwvYXV0aG9yPjxhdXRob3I+RmVy
bmFuZGVzLCBMLiBDLjwvYXV0aG9yPjxhdXRob3I+Q29zdGEsIEouIEEuPC9hdXRob3I+PGF1dGhv
cj5Nb3NjYXZpdGNoLCBTLiBELjwvYXV0aG9yPjxhdXRob3I+Sm9yZ2UsIEIuIEEuPC9hdXRob3I+
PGF1dGhvcj5NZXNxdWl0YSwgRS4gVC48L2F1dGhvcj48L2F1dGhvcnM+PC9jb250cmlidXRvcnM+
PGF1dGgtYWRkcmVzcz5GbHVtaW5lbnNlIEZlZGVyYWwgVW5pdmVyc2l0eSwgUnVhIE1hcnF1ZXMg
ZG8gUGFyYW5hLCAzMDMtQ2VudHJvLCBOaXRlcm9pLCBSaW8gZGUgSmFuZWlybyAyNDAzMy05MDAs
IEJyYXppbC4gRWxlY3Ryb25pYyBhZGRyZXNzOiBsYWdvZWlyb0BnbG9iby5jb20uJiN4RDtGbHVt
aW5lbnNlIEZlZGVyYWwgVW5pdmVyc2l0eSwgUnVhIE1hcnF1ZXMgZG8gUGFyYW5hLCAzMDMtQ2Vu
dHJvLCBOaXRlcm9pLCBSaW8gZGUgSmFuZWlybyAyNDAzMy05MDAsIEJyYXppbC48L2F1dGgtYWRk
cmVzcz48dGl0bGVzPjx0aXRsZT5UaGUgUHJldmFsZW5jZSBvZiBTdGFnZXMgb2YgSGVhcnQgRmFp
bHVyZSBpbiBQcmltYXJ5IENhcmU6IEEgUG9wdWxhdGlvbi1CYXNlZCBTdHVkeTwvdGl0bGU+PHNl
Y29uZGFyeS10aXRsZT5KIENhcmQgRmFpbDwvc2Vjb25kYXJ5LXRpdGxlPjwvdGl0bGVzPjxwZXJp
b2RpY2FsPjxmdWxsLXRpdGxlPkogQ2FyZCBGYWlsPC9mdWxsLXRpdGxlPjwvcGVyaW9kaWNhbD48
cGFnZXM+MTUzLTc8L3BhZ2VzPjx2b2x1bWU+MjI8L3ZvbHVtZT48bnVtYmVyPjI8L251bWJlcj48
ZWRpdGlvbj4yMDE1LzExLzA4PC9lZGl0aW9uPjxrZXl3b3Jkcz48a2V5d29yZD5BZ2VkPC9rZXl3
b3JkPjxrZXl3b3JkPkFnZWQsIDgwIGFuZCBvdmVyPC9rZXl3b3JkPjxrZXl3b3JkPkJyYXppbC9l
cGlkZW1pb2xvZ3k8L2tleXdvcmQ+PGtleXdvcmQ+Q3Jvc3MtU2VjdGlvbmFsIFN0dWRpZXM8L2tl
eXdvcmQ+PGtleXdvcmQ+RWNob2NhcmRpb2dyYXBoeSwgRG9wcGxlcjwva2V5d29yZD48a2V5d29y
ZD5FbGVjdHJvY2FyZGlvZ3JhcGh5PC9rZXl3b3JkPjxrZXl3b3JkPkZlbWFsZTwva2V5d29yZD48
a2V5d29yZD5IZWFydCBGYWlsdXJlLypkaWFnbm9zaXMvZGlhZ25vc3RpYyBpbWFnaW5nLyplcGlk
ZW1pb2xvZ3k8L2tleXdvcmQ+PGtleXdvcmQ+SHVtYW5zPC9rZXl3b3JkPjxrZXl3b3JkPk1hbGU8
L2tleXdvcmQ+PGtleXdvcmQ+TWlkZGxlIEFnZWQ8L2tleXdvcmQ+PGtleXdvcmQ+TmF0cml1cmV0
aWMgUGVwdGlkZSwgQnJhaW4vKmJsb29kPC9rZXl3b3JkPjxrZXl3b3JkPlByZXZhbGVuY2U8L2tl
eXdvcmQ+PGtleXdvcmQ+UHJpbWFyeSBIZWFsdGggQ2FyZS8qc3RhdGlzdGljcyAmYW1wOyBudW1l
cmljYWwgZGF0YTwva2V5d29yZD48a2V5d29yZD4qU3Ryb2tlIFZvbHVtZTwva2V5d29yZD48a2V5
d29yZD5FY2hvY2FyZGlvZ3JhcGh5PC9rZXl3b3JkPjxrZXl3b3JkPkVwaWRlbWlvbG9neTwva2V5
d29yZD48a2V5d29yZD5IZWFydCBmYWlsdXJlPC9rZXl3b3JkPjxrZXl3b3JkPk5hdHJpdXJldGlj
IHBlcHRpZGVzPC9rZXl3b3JkPjwva2V5d29yZHM+PGRhdGVzPjx5ZWFyPjIwMTY8L3llYXI+PHB1
Yi1kYXRlcz48ZGF0ZT5GZWI8L2RhdGU+PC9wdWItZGF0ZXM+PC9kYXRlcz48aXNibj4xNTMyLTg0
MTQgKEVsZWN0cm9uaWMpJiN4RDsxMDcxLTkxNjQgKExpbmtpbmcpPC9pc2JuPjxhY2Nlc3Npb24t
bnVtPjI2NTQ3MDEzPC9hY2Nlc3Npb24tbnVtPjx1cmxzPjxyZWxhdGVkLXVybHM+PHVybD5odHRw
czovL3d3dy5uY2JpLm5sbS5uaWguZ292L3B1Ym1lZC8yNjU0NzAxMzwvdXJsPjwvcmVsYXRlZC11
cmxzPjwvdXJscz48ZWxlY3Ryb25pYy1yZXNvdXJjZS1udW0+MTAuMTAxNi9qLmNhcmRmYWlsLjIw
MTUuMTAuMDE3PC9lbGVjdHJvbmljLXJlc291cmNlLW51bT48L3JlY29yZD48L0NpdGU+PC9FbmRO
b3RlPgB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Kb3JnZTwvQXV0aG9yPjxZZWFyPjIwMTY8L1llYXI+PFJl
Y051bT4xNzwvUmVjTnVtPjxEaXNwbGF5VGV4dD5bNV08L0Rpc3BsYXlUZXh0PjxyZWNvcmQ+PHJl
Yy1udW1iZXI+MTc8L3JlYy1udW1iZXI+PGZvcmVpZ24ta2V5cz48a2V5IGFwcD0iRU4iIGRiLWlk
PSI5enMwMGV4OTUyMDUwYmVyMGY0cHh3ZGJldHR0eHowcnQ1NWUiIHRpbWVzdGFtcD0iMTYzNDI4
ODk0MCI+MTc8L2tleT48L2ZvcmVpZ24ta2V5cz48cmVmLXR5cGUgbmFtZT0iSm91cm5hbCBBcnRp
Y2xlIj4xNzwvcmVmLXR5cGU+PGNvbnRyaWJ1dG9ycz48YXV0aG9ycz48YXV0aG9yPkpvcmdlLCBB
LiBMLjwvYXV0aG9yPjxhdXRob3I+Um9zYSwgTS4gTC48L2F1dGhvcj48YXV0aG9yPk1hcnRpbnMs
IFcuIEEuPC9hdXRob3I+PGF1dGhvcj5Db3JyZWlhLCBELiBNLjwvYXV0aG9yPjxhdXRob3I+RmVy
bmFuZGVzLCBMLiBDLjwvYXV0aG9yPjxhdXRob3I+Q29zdGEsIEouIEEuPC9hdXRob3I+PGF1dGhv
cj5Nb3NjYXZpdGNoLCBTLiBELjwvYXV0aG9yPjxhdXRob3I+Sm9yZ2UsIEIuIEEuPC9hdXRob3I+
PGF1dGhvcj5NZXNxdWl0YSwgRS4gVC48L2F1dGhvcj48L2F1dGhvcnM+PC9jb250cmlidXRvcnM+
PGF1dGgtYWRkcmVzcz5GbHVtaW5lbnNlIEZlZGVyYWwgVW5pdmVyc2l0eSwgUnVhIE1hcnF1ZXMg
ZG8gUGFyYW5hLCAzMDMtQ2VudHJvLCBOaXRlcm9pLCBSaW8gZGUgSmFuZWlybyAyNDAzMy05MDAs
IEJyYXppbC4gRWxlY3Ryb25pYyBhZGRyZXNzOiBsYWdvZWlyb0BnbG9iby5jb20uJiN4RDtGbHVt
aW5lbnNlIEZlZGVyYWwgVW5pdmVyc2l0eSwgUnVhIE1hcnF1ZXMgZG8gUGFyYW5hLCAzMDMtQ2Vu
dHJvLCBOaXRlcm9pLCBSaW8gZGUgSmFuZWlybyAyNDAzMy05MDAsIEJyYXppbC48L2F1dGgtYWRk
cmVzcz48dGl0bGVzPjx0aXRsZT5UaGUgUHJldmFsZW5jZSBvZiBTdGFnZXMgb2YgSGVhcnQgRmFp
bHVyZSBpbiBQcmltYXJ5IENhcmU6IEEgUG9wdWxhdGlvbi1CYXNlZCBTdHVkeTwvdGl0bGU+PHNl
Y29uZGFyeS10aXRsZT5KIENhcmQgRmFpbDwvc2Vjb25kYXJ5LXRpdGxlPjwvdGl0bGVzPjxwZXJp
b2RpY2FsPjxmdWxsLXRpdGxlPkogQ2FyZCBGYWlsPC9mdWxsLXRpdGxlPjwvcGVyaW9kaWNhbD48
cGFnZXM+MTUzLTc8L3BhZ2VzPjx2b2x1bWU+MjI8L3ZvbHVtZT48bnVtYmVyPjI8L251bWJlcj48
ZWRpdGlvbj4yMDE1LzExLzA4PC9lZGl0aW9uPjxrZXl3b3Jkcz48a2V5d29yZD5BZ2VkPC9rZXl3
b3JkPjxrZXl3b3JkPkFnZWQsIDgwIGFuZCBvdmVyPC9rZXl3b3JkPjxrZXl3b3JkPkJyYXppbC9l
cGlkZW1pb2xvZ3k8L2tleXdvcmQ+PGtleXdvcmQ+Q3Jvc3MtU2VjdGlvbmFsIFN0dWRpZXM8L2tl
eXdvcmQ+PGtleXdvcmQ+RWNob2NhcmRpb2dyYXBoeSwgRG9wcGxlcjwva2V5d29yZD48a2V5d29y
ZD5FbGVjdHJvY2FyZGlvZ3JhcGh5PC9rZXl3b3JkPjxrZXl3b3JkPkZlbWFsZTwva2V5d29yZD48
a2V5d29yZD5IZWFydCBGYWlsdXJlLypkaWFnbm9zaXMvZGlhZ25vc3RpYyBpbWFnaW5nLyplcGlk
ZW1pb2xvZ3k8L2tleXdvcmQ+PGtleXdvcmQ+SHVtYW5zPC9rZXl3b3JkPjxrZXl3b3JkPk1hbGU8
L2tleXdvcmQ+PGtleXdvcmQ+TWlkZGxlIEFnZWQ8L2tleXdvcmQ+PGtleXdvcmQ+TmF0cml1cmV0
aWMgUGVwdGlkZSwgQnJhaW4vKmJsb29kPC9rZXl3b3JkPjxrZXl3b3JkPlByZXZhbGVuY2U8L2tl
eXdvcmQ+PGtleXdvcmQ+UHJpbWFyeSBIZWFsdGggQ2FyZS8qc3RhdGlzdGljcyAmYW1wOyBudW1l
cmljYWwgZGF0YTwva2V5d29yZD48a2V5d29yZD4qU3Ryb2tlIFZvbHVtZTwva2V5d29yZD48a2V5
d29yZD5FY2hvY2FyZGlvZ3JhcGh5PC9rZXl3b3JkPjxrZXl3b3JkPkVwaWRlbWlvbG9neTwva2V5
d29yZD48a2V5d29yZD5IZWFydCBmYWlsdXJlPC9rZXl3b3JkPjxrZXl3b3JkPk5hdHJpdXJldGlj
IHBlcHRpZGVzPC9rZXl3b3JkPjwva2V5d29yZHM+PGRhdGVzPjx5ZWFyPjIwMTY8L3llYXI+PHB1
Yi1kYXRlcz48ZGF0ZT5GZWI8L2RhdGU+PC9wdWItZGF0ZXM+PC9kYXRlcz48aXNibj4xNTMyLTg0
MTQgKEVsZWN0cm9uaWMpJiN4RDsxMDcxLTkxNjQgKExpbmtpbmcpPC9pc2JuPjxhY2Nlc3Npb24t
bnVtPjI2NTQ3MDEzPC9hY2Nlc3Npb24tbnVtPjx1cmxzPjxyZWxhdGVkLXVybHM+PHVybD5odHRw
czovL3d3dy5uY2JpLm5sbS5uaWguZ292L3B1Ym1lZC8yNjU0NzAxMzwvdXJsPjwvcmVsYXRlZC11
cmxzPjwvdXJscz48ZWxlY3Ryb25pYy1yZXNvdXJjZS1udW0+MTAuMTAxNi9qLmNhcmRmYWlsLjIw
MTUuMTAuMDE3PC9lbGVjdHJvbmljLXJlc291cmNlLW51bT48L3JlY29yZD48L0NpdGU+PC9FbmRO
b3RlPgB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.DATA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</w:rPr>
              <w:t>[5]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13A99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1B109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17B9D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00B9A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9FD6B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BD00E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98F4A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ADA6F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EFA91EB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A3B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05D13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Medium</w:t>
            </w:r>
          </w:p>
        </w:tc>
      </w:tr>
      <w:tr w:rsidR="007A5952" w:rsidRPr="007A5952" w14:paraId="36AA2AE0" w14:textId="77777777" w:rsidTr="00CA32E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23AE0" w14:textId="26923954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proofErr w:type="spellStart"/>
            <w:r w:rsidRPr="007A5952">
              <w:rPr>
                <w:rFonts w:ascii="Times New Roman" w:hAnsi="Times New Roman"/>
                <w:color w:val="000000"/>
                <w:szCs w:val="22"/>
              </w:rPr>
              <w:t>Mureddu</w:t>
            </w:r>
            <w:proofErr w:type="spellEnd"/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 GF et al, 2012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NdXJlZGR1PC9BdXRob3I+PFllYXI+MjAxMjwvWWVhcj48
UmVjTnVtPjEzPC9SZWNOdW0+PERpc3BsYXlUZXh0Pls2XTwvRGlzcGxheVRleHQ+PHJlY29yZD48
cmVjLW51bWJlcj4xMzwvcmVjLW51bWJlcj48Zm9yZWlnbi1rZXlzPjxrZXkgYXBwPSJFTiIgZGIt
aWQ9Ijl6czAwZXg5NTIwNTBiZXIwZjRweHdkYmV0dHR4ejBydDU1ZSIgdGltZXN0YW1wPSIxNjM0
Mjg4ODIyIj4xMzwva2V5PjwvZm9yZWlnbi1rZXlzPjxyZWYtdHlwZSBuYW1lPSJKb3VybmFsIEFy
dGljbGUiPjE3PC9yZWYtdHlwZT48Y29udHJpYnV0b3JzPjxhdXRob3JzPjxhdXRob3I+TXVyZWRk
dSwgRy4gRi48L2F1dGhvcj48YXV0aG9yPkFnYWJpdGksIE4uPC9hdXRob3I+PGF1dGhvcj5SaXp6
ZWxsbywgVi48L2F1dGhvcj48YXV0aG9yPkZvcmFzdGllcmUsIEYuPC9hdXRob3I+PGF1dGhvcj5M
YXRpbmksIFIuPC9hdXRob3I+PGF1dGhvcj5DZXNhcm9uaSwgRy48L2F1dGhvcj48YXV0aG9yPk1h
c3NvbiwgUy48L2F1dGhvcj48YXV0aG9yPkNhY2NpYXRvcmUsIEcuPC9hdXRob3I+PGF1dGhvcj5D
b2xpdmljY2hpLCBGLjwvYXV0aG9yPjxhdXRob3I+VWd1Y2Npb25pLCBNLjwvYXV0aG9yPjxhdXRo
b3I+UGVydWNjaSwgQy4gQS48L2F1dGhvcj48YXV0aG9yPkJvY2NhbmVsbGksIEEuPC9hdXRob3I+
PGF1dGhvcj5QcmVkaWN0b3IgU3R1ZHkgR3JvdXA8L2F1dGhvcj48L2F1dGhvcnM+PC9jb250cmli
dXRvcnM+PGF1dGgtYWRkcmVzcz5EZXBhcnRtZW50IG9mIENhcmRpb3Zhc2N1bGFyIERpc2Vhc2Vz
LCBTLiBHaW92YW5uaS1BZGRvbG9yYXRhIEhvc3BpdGFsLCAwMDE4NCBSb21lLCBJdGFseS4gZ2Zt
dXJlZGR1QHRpc2NhbGkuaXQ8L2F1dGgtYWRkcmVzcz48dGl0bGVzPjx0aXRsZT5QcmV2YWxlbmNl
IG9mIHByZWNsaW5pY2FsIGFuZCBjbGluaWNhbCBoZWFydCBmYWlsdXJlIGluIHRoZSBlbGRlcmx5
LiBBIHBvcHVsYXRpb24tYmFzZWQgc3R1ZHkgaW4gQ2VudHJhbCBJdGFseTwvdGl0bGU+PHNlY29u
ZGFyeS10aXRsZT5FdXIgSiBIZWFydCBGYWlsPC9zZWNvbmRhcnktdGl0bGU+PC90aXRsZXM+PHBl
cmlvZGljYWw+PGZ1bGwtdGl0bGU+RXVyIEogSGVhcnQgRmFpbDwvZnVsbC10aXRsZT48L3Blcmlv
ZGljYWw+PHBhZ2VzPjcxOC0yOTwvcGFnZXM+PHZvbHVtZT4xNDwvdm9sdW1lPjxudW1iZXI+Nzwv
bnVtYmVyPjxlZGl0aW9uPjIwMTIvMDUvMDk8L2VkaXRpb24+PGtleXdvcmRzPjxrZXl3b3JkPkFn
ZSBGYWN0b3JzPC9rZXl3b3JkPjxrZXl3b3JkPkFnZWQ8L2tleXdvcmQ+PGtleXdvcmQ+QWdlZCwg
ODAgYW5kIG92ZXI8L2tleXdvcmQ+PGtleXdvcmQ+QWxnb3JpdGhtczwva2V5d29yZD48a2V5d29y
ZD5DaGktU3F1YXJlIERpc3RyaWJ1dGlvbjwva2V5d29yZD48a2V5d29yZD5Db25maWRlbmNlIElu
dGVydmFsczwva2V5d29yZD48a2V5d29yZD5Dcm9zcy1TZWN0aW9uYWwgU3R1ZGllczwva2V5d29y
ZD48a2V5d29yZD5EaXNlYXNlIFByb2dyZXNzaW9uPC9rZXl3b3JkPjxrZXl3b3JkPkZlbWFsZTwv
a2V5d29yZD48a2V5d29yZD5IZWFydCBGYWlsdXJlL2RpYWdub3N0aWMgaW1hZ2luZy8qZXBpZGVt
aW9sb2d5L3BhdGhvbG9neTwva2V5d29yZD48a2V5d29yZD5IdW1hbnM8L2tleXdvcmQ+PGtleXdv
cmQ+SXRhbHkvZXBpZGVtaW9sb2d5PC9rZXl3b3JkPjxrZXl3b3JkPkxvZ2lzdGljIE1vZGVsczwv
a2V5d29yZD48a2V5d29yZD5NYWxlPC9rZXl3b3JkPjxrZXl3b3JkPk5hdHJpdXJldGljIFBlcHRp
ZGUsIEJyYWluL2Jsb29kPC9rZXl3b3JkPjxrZXl3b3JkPk9kZHMgUmF0aW88L2tleXdvcmQ+PGtl
eXdvcmQ+UGVwdGlkZSBGcmFnbWVudHMvYmxvb2Q8L2tleXdvcmQ+PGtleXdvcmQ+UHJldmFsZW5j
ZTwva2V5d29yZD48a2V5d29yZD5SaXNrIEZhY3RvcnM8L2tleXdvcmQ+PGtleXdvcmQ+U2V4IEZh
Y3RvcnM8L2tleXdvcmQ+PGtleXdvcmQ+U3Ryb2tlIFZvbHVtZTwva2V5d29yZD48a2V5d29yZD5V
bHRyYXNvbm9ncmFwaHk8L2tleXdvcmQ+PGtleXdvcmQ+VmVudHJpY3VsYXIgRHlzZnVuY3Rpb24s
IExlZnQvZGlhZ25vc3RpYyBpbWFnaW5nLyplcGlkZW1pb2xvZ3kvcGF0aG9sb2d5PC9rZXl3b3Jk
PjxrZXl3b3JkPlZlbnRyaWN1bGFyIEZ1bmN0aW9uLCBMZWZ0PC9rZXl3b3JkPjwva2V5d29yZHM+
PGRhdGVzPjx5ZWFyPjIwMTI8L3llYXI+PHB1Yi1kYXRlcz48ZGF0ZT5KdWw8L2RhdGU+PC9wdWIt
ZGF0ZXM+PC9kYXRlcz48aXNibj4xODc5LTA4NDQgKEVsZWN0cm9uaWMpJiN4RDsxMzg4LTk4NDIg
KExpbmtpbmcpPC9pc2JuPjxhY2Nlc3Npb24tbnVtPjIyNTYyNDk4PC9hY2Nlc3Npb24tbnVtPjx1
cmxzPjxyZWxhdGVkLXVybHM+PHVybD5odHRwczovL3d3dy5uY2JpLm5sbS5uaWguZ292L3B1Ym1l
ZC8yMjU2MjQ5ODwvdXJsPjwvcmVsYXRlZC11cmxzPjwvdXJscz48ZWxlY3Ryb25pYy1yZXNvdXJj
ZS1udW0+MTAuMTA5My9ldXJqaGYvaGZzMDUyPC9lbGVjdHJvbmljLXJlc291cmNlLW51bT48L3Jl
Y29yZD48L0NpdGU+PC9FbmROb3RlPn=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NdXJlZGR1PC9BdXRob3I+PFllYXI+MjAxMjwvWWVhcj48
UmVjTnVtPjEzPC9SZWNOdW0+PERpc3BsYXlUZXh0Pls2XTwvRGlzcGxheVRleHQ+PHJlY29yZD48
cmVjLW51bWJlcj4xMzwvcmVjLW51bWJlcj48Zm9yZWlnbi1rZXlzPjxrZXkgYXBwPSJFTiIgZGIt
aWQ9Ijl6czAwZXg5NTIwNTBiZXIwZjRweHdkYmV0dHR4ejBydDU1ZSIgdGltZXN0YW1wPSIxNjM0
Mjg4ODIyIj4xMzwva2V5PjwvZm9yZWlnbi1rZXlzPjxyZWYtdHlwZSBuYW1lPSJKb3VybmFsIEFy
dGljbGUiPjE3PC9yZWYtdHlwZT48Y29udHJpYnV0b3JzPjxhdXRob3JzPjxhdXRob3I+TXVyZWRk
dSwgRy4gRi48L2F1dGhvcj48YXV0aG9yPkFnYWJpdGksIE4uPC9hdXRob3I+PGF1dGhvcj5SaXp6
ZWxsbywgVi48L2F1dGhvcj48YXV0aG9yPkZvcmFzdGllcmUsIEYuPC9hdXRob3I+PGF1dGhvcj5M
YXRpbmksIFIuPC9hdXRob3I+PGF1dGhvcj5DZXNhcm9uaSwgRy48L2F1dGhvcj48YXV0aG9yPk1h
c3NvbiwgUy48L2F1dGhvcj48YXV0aG9yPkNhY2NpYXRvcmUsIEcuPC9hdXRob3I+PGF1dGhvcj5D
b2xpdmljY2hpLCBGLjwvYXV0aG9yPjxhdXRob3I+VWd1Y2Npb25pLCBNLjwvYXV0aG9yPjxhdXRo
b3I+UGVydWNjaSwgQy4gQS48L2F1dGhvcj48YXV0aG9yPkJvY2NhbmVsbGksIEEuPC9hdXRob3I+
PGF1dGhvcj5QcmVkaWN0b3IgU3R1ZHkgR3JvdXA8L2F1dGhvcj48L2F1dGhvcnM+PC9jb250cmli
dXRvcnM+PGF1dGgtYWRkcmVzcz5EZXBhcnRtZW50IG9mIENhcmRpb3Zhc2N1bGFyIERpc2Vhc2Vz
LCBTLiBHaW92YW5uaS1BZGRvbG9yYXRhIEhvc3BpdGFsLCAwMDE4NCBSb21lLCBJdGFseS4gZ2Zt
dXJlZGR1QHRpc2NhbGkuaXQ8L2F1dGgtYWRkcmVzcz48dGl0bGVzPjx0aXRsZT5QcmV2YWxlbmNl
IG9mIHByZWNsaW5pY2FsIGFuZCBjbGluaWNhbCBoZWFydCBmYWlsdXJlIGluIHRoZSBlbGRlcmx5
LiBBIHBvcHVsYXRpb24tYmFzZWQgc3R1ZHkgaW4gQ2VudHJhbCBJdGFseTwvdGl0bGU+PHNlY29u
ZGFyeS10aXRsZT5FdXIgSiBIZWFydCBGYWlsPC9zZWNvbmRhcnktdGl0bGU+PC90aXRsZXM+PHBl
cmlvZGljYWw+PGZ1bGwtdGl0bGU+RXVyIEogSGVhcnQgRmFpbDwvZnVsbC10aXRsZT48L3Blcmlv
ZGljYWw+PHBhZ2VzPjcxOC0yOTwvcGFnZXM+PHZvbHVtZT4xNDwvdm9sdW1lPjxudW1iZXI+Nzwv
bnVtYmVyPjxlZGl0aW9uPjIwMTIvMDUvMDk8L2VkaXRpb24+PGtleXdvcmRzPjxrZXl3b3JkPkFn
ZSBGYWN0b3JzPC9rZXl3b3JkPjxrZXl3b3JkPkFnZWQ8L2tleXdvcmQ+PGtleXdvcmQ+QWdlZCwg
ODAgYW5kIG92ZXI8L2tleXdvcmQ+PGtleXdvcmQ+QWxnb3JpdGhtczwva2V5d29yZD48a2V5d29y
ZD5DaGktU3F1YXJlIERpc3RyaWJ1dGlvbjwva2V5d29yZD48a2V5d29yZD5Db25maWRlbmNlIElu
dGVydmFsczwva2V5d29yZD48a2V5d29yZD5Dcm9zcy1TZWN0aW9uYWwgU3R1ZGllczwva2V5d29y
ZD48a2V5d29yZD5EaXNlYXNlIFByb2dyZXNzaW9uPC9rZXl3b3JkPjxrZXl3b3JkPkZlbWFsZTwv
a2V5d29yZD48a2V5d29yZD5IZWFydCBGYWlsdXJlL2RpYWdub3N0aWMgaW1hZ2luZy8qZXBpZGVt
aW9sb2d5L3BhdGhvbG9neTwva2V5d29yZD48a2V5d29yZD5IdW1hbnM8L2tleXdvcmQ+PGtleXdv
cmQ+SXRhbHkvZXBpZGVtaW9sb2d5PC9rZXl3b3JkPjxrZXl3b3JkPkxvZ2lzdGljIE1vZGVsczwv
a2V5d29yZD48a2V5d29yZD5NYWxlPC9rZXl3b3JkPjxrZXl3b3JkPk5hdHJpdXJldGljIFBlcHRp
ZGUsIEJyYWluL2Jsb29kPC9rZXl3b3JkPjxrZXl3b3JkPk9kZHMgUmF0aW88L2tleXdvcmQ+PGtl
eXdvcmQ+UGVwdGlkZSBGcmFnbWVudHMvYmxvb2Q8L2tleXdvcmQ+PGtleXdvcmQ+UHJldmFsZW5j
ZTwva2V5d29yZD48a2V5d29yZD5SaXNrIEZhY3RvcnM8L2tleXdvcmQ+PGtleXdvcmQ+U2V4IEZh
Y3RvcnM8L2tleXdvcmQ+PGtleXdvcmQ+U3Ryb2tlIFZvbHVtZTwva2V5d29yZD48a2V5d29yZD5V
bHRyYXNvbm9ncmFwaHk8L2tleXdvcmQ+PGtleXdvcmQ+VmVudHJpY3VsYXIgRHlzZnVuY3Rpb24s
IExlZnQvZGlhZ25vc3RpYyBpbWFnaW5nLyplcGlkZW1pb2xvZ3kvcGF0aG9sb2d5PC9rZXl3b3Jk
PjxrZXl3b3JkPlZlbnRyaWN1bGFyIEZ1bmN0aW9uLCBMZWZ0PC9rZXl3b3JkPjwva2V5d29yZHM+
PGRhdGVzPjx5ZWFyPjIwMTI8L3llYXI+PHB1Yi1kYXRlcz48ZGF0ZT5KdWw8L2RhdGU+PC9wdWIt
ZGF0ZXM+PC9kYXRlcz48aXNibj4xODc5LTA4NDQgKEVsZWN0cm9uaWMpJiN4RDsxMzg4LTk4NDIg
KExpbmtpbmcpPC9pc2JuPjxhY2Nlc3Npb24tbnVtPjIyNTYyNDk4PC9hY2Nlc3Npb24tbnVtPjx1
cmxzPjxyZWxhdGVkLXVybHM+PHVybD5odHRwczovL3d3dy5uY2JpLm5sbS5uaWguZ292L3B1Ym1l
ZC8yMjU2MjQ5ODwvdXJsPjwvcmVsYXRlZC11cmxzPjwvdXJscz48ZWxlY3Ryb25pYy1yZXNvdXJj
ZS1udW0+MTAuMTA5My9ldXJqaGYvaGZzMDUyPC9lbGVjdHJvbmljLXJlc291cmNlLW51bT48L3Jl
Y29yZD48L0NpdGU+PC9FbmROb3RlPn=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.DATA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</w:rPr>
              <w:t>[6]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9825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8EFDC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6989F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9F377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DDEB1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50A8F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2FD1E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55AB1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B4F644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870DC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E7FCF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Good</w:t>
            </w:r>
          </w:p>
        </w:tc>
      </w:tr>
      <w:tr w:rsidR="007A5952" w:rsidRPr="007A5952" w14:paraId="22E3593C" w14:textId="77777777" w:rsidTr="00CA32E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A4D3" w14:textId="44B41468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proofErr w:type="spellStart"/>
            <w:r w:rsidRPr="007A5952">
              <w:rPr>
                <w:rFonts w:ascii="Times New Roman" w:hAnsi="Times New Roman"/>
                <w:color w:val="000000"/>
                <w:szCs w:val="22"/>
              </w:rPr>
              <w:t>Mureddu</w:t>
            </w:r>
            <w:proofErr w:type="spellEnd"/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 GF et al, 2019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NdXJlZGR1PC9BdXRob3I+PFllYXI+MjAxOTwvWWVhcj48
UmVjTnVtPjE0PC9SZWNOdW0+PERpc3BsYXlUZXh0Pls3XTwvRGlzcGxheVRleHQ+PHJlY29yZD48
cmVjLW51bWJlcj4xNDwvcmVjLW51bWJlcj48Zm9yZWlnbi1rZXlzPjxrZXkgYXBwPSJFTiIgZGIt
aWQ9Ijl6czAwZXg5NTIwNTBiZXIwZjRweHdkYmV0dHR4ejBydDU1ZSIgdGltZXN0YW1wPSIxNjM0
Mjg4ODUwIj4xNDwva2V5PjwvZm9yZWlnbi1rZXlzPjxyZWYtdHlwZSBuYW1lPSJKb3VybmFsIEFy
dGljbGUiPjE3PC9yZWYtdHlwZT48Y29udHJpYnV0b3JzPjxhdXRob3JzPjxhdXRob3I+TXVyZWRk
dSwgRy4gRi48L2F1dGhvcj48YXV0aG9yPk5pc3RyaSwgUy48L2F1dGhvcj48YXV0aG9yPkdvcmks
IEEuIE0uPC9hdXRob3I+PGF1dGhvcj5GYWdnaWFubywgUC48L2F1dGhvcj48YXV0aG9yPkZpbWlh
bmksIEIuPC9hdXRob3I+PGF1dGhvcj5NYWdnaSwgQS48L2F1dGhvcj48YXV0aG9yPk1pc3VyYWNh
LCBHLjwvYXV0aG9yPjxhdXRob3I+VWd1Y2Npb25pLCBNLjwvYXV0aG9yPjxhdXRob3I+VGF2YXp6
aSwgTC48L2F1dGhvcj48YXV0aG9yPlppdG8sIEcuIEIuPC9hdXRob3I+PC9hdXRob3JzPjwvY29u
dHJpYnV0b3JzPjxhdXRoLWFkZHJlc3M+U2FuIEdpb3Zhbm5pLUFkZG9sb3JhdGEgSG9zcGl0YWws
IENhcmRpYWMgUmVoYWJpbGl0YXRpb24gVW5pdCwgUm9tZS4gZ2ZtdXJlZGR1QHRpc2NhbGkuaXQu
PC9hdXRoLWFkZHJlc3M+PHRpdGxlcz48dGl0bGU+QXdhcmVuZXNzIGFuZCBhcHByb3ByaWF0ZW5l
c3Mgb2YgdGhlIG1hbmFnZW1lbnQgb2YgcHJlY2xpbmljYWwgaGVhcnQgZmFpbHVyZSBpbiBvdXRw
YXRpZW50IGNsaW5pY3MgaW4gSXRhbHk6IEluc2lnaHRzIGZyb20gdGhlIFZBU1RJU1NJTU8gc3R1
ZHkgLSBFVmFsdWF0aW9uIG9mIHRoZSBBcHByb3ByaWF0ZW5lU3Mgb2YgVGhlIHByZWNsSW5pY2Fs
IHBoYXNlIChTdGFnZSBBIGFuZCBTdGFnZSBCKSBvZiBIZWFydCBGYUlsdXJlIE1hbmFnZW1lbnQg
aW4gT3V0cGF0aWVudCBDbGluaWNzIGluIEl0YWx5PC90aXRsZT48c2Vjb25kYXJ5LXRpdGxlPk1v
bmFsZGkgQXJjaCBDaGVzdCBEaXM8L3NlY29uZGFyeS10aXRsZT48L3RpdGxlcz48cGVyaW9kaWNh
bD48ZnVsbC10aXRsZT5Nb25hbGRpIEFyY2ggQ2hlc3QgRGlzPC9mdWxsLXRpdGxlPjwvcGVyaW9k
aWNhbD48dm9sdW1lPjg5PC92b2x1bWU+PG51bWJlcj4xPC9udW1iZXI+PGVkaXRpb24+MjAxOS8w
NC8xMTwvZWRpdGlvbj48a2V5d29yZHM+PGtleXdvcmQ+QWdlZDwva2V5d29yZD48a2V5d29yZD5B
bWJ1bGF0b3J5IENhcmUvKm1ldGhvZHMvc3RhbmRhcmRzPC9rZXl3b3JkPjxrZXl3b3JkPkFtYnVs
YXRvcnkgQ2FyZSBGYWNpbGl0aWVzPC9rZXl3b3JkPjxrZXl3b3JkPkNhcmRpb2xvZ2lzdHMvc3Rh
bmRhcmRzLypzdGF0aXN0aWNzICZhbXA7IG51bWVyaWNhbCBkYXRhPC9rZXl3b3JkPjxrZXl3b3Jk
PkNhcmRpb3Zhc2N1bGFyIERpc2Vhc2VzL3ByZXZlbnRpb24gJmFtcDsgY29udHJvbDwva2V5d29y
ZD48a2V5d29yZD5DbGluaWNhbCBDb21wZXRlbmNlPC9rZXl3b3JkPjxrZXl3b3JkPkVjaG9jYXJk
aW9ncmFwaHkvbWV0aG9kczwva2V5d29yZD48a2V5d29yZD5FbGVjdHJvY2FyZGlvZ3JhcGh5L21l
dGhvZHM8L2tleXdvcmQ+PGtleXdvcmQ+RmVtYWxlPC9rZXl3b3JkPjxrZXl3b3JkPkd1aWRlbGlu
ZSBBZGhlcmVuY2U8L2tleXdvcmQ+PGtleXdvcmQ+SGVhcnQgRmFpbHVyZS8qZGlhZ25vc2lzL3Bo
eXNpb3BhdGhvbG9neS90aGVyYXB5PC9rZXl3b3JkPjxrZXl3b3JkPkh1bWFuczwva2V5d29yZD48
a2V5d29yZD5JdGFseTwva2V5d29yZD48a2V5d29yZD5NYWxlPC9rZXl3b3JkPjxrZXl3b3JkPk1p
ZGRsZSBBZ2VkPC9rZXl3b3JkPjxrZXl3b3JkPipQcmFjdGljZSBHdWlkZWxpbmVzIGFzIFRvcGlj
PC9rZXl3b3JkPjxrZXl3b3JkPlByb3NwZWN0aXZlIFN0dWRpZXM8L2tleXdvcmQ+PGtleXdvcmQ+
UmlzayBGYWN0b3JzPC9rZXl3b3JkPjwva2V5d29yZHM+PGRhdGVzPjx5ZWFyPjIwMTk8L3llYXI+
PHB1Yi1kYXRlcz48ZGF0ZT5NYXIgMjA8L2RhdGU+PC9wdWItZGF0ZXM+PC9kYXRlcz48aXNibj4x
MTIyLTA2NDMgKFByaW50KSYjeEQ7MTEyMi0wNjQzIChMaW5raW5nKTwvaXNibj48YWNjZXNzaW9u
LW51bT4zMDk2ODY1NzwvYWNjZXNzaW9uLW51bT48dXJscz48cmVsYXRlZC11cmxzPjx1cmw+aHR0
cHM6Ly93d3cubmNiaS5ubG0ubmloLmdvdi9wdWJtZWQvMzA5Njg2NTc8L3VybD48L3JlbGF0ZWQt
dXJscz48L3VybHM+PGVsZWN0cm9uaWMtcmVzb3VyY2UtbnVtPjEwLjQwODEvbW9uYWxkaS4yMDE5
LjEwMDY8L2VsZWN0cm9uaWMtcmVzb3VyY2UtbnVtPjwvcmVjb3JkPjwvQ2l0ZT48L0VuZE5vdGU+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NdXJlZGR1PC9BdXRob3I+PFllYXI+MjAxOTwvWWVhcj48
UmVjTnVtPjE0PC9SZWNOdW0+PERpc3BsYXlUZXh0Pls3XTwvRGlzcGxheVRleHQ+PHJlY29yZD48
cmVjLW51bWJlcj4xNDwvcmVjLW51bWJlcj48Zm9yZWlnbi1rZXlzPjxrZXkgYXBwPSJFTiIgZGIt
aWQ9Ijl6czAwZXg5NTIwNTBiZXIwZjRweHdkYmV0dHR4ejBydDU1ZSIgdGltZXN0YW1wPSIxNjM0
Mjg4ODUwIj4xNDwva2V5PjwvZm9yZWlnbi1rZXlzPjxyZWYtdHlwZSBuYW1lPSJKb3VybmFsIEFy
dGljbGUiPjE3PC9yZWYtdHlwZT48Y29udHJpYnV0b3JzPjxhdXRob3JzPjxhdXRob3I+TXVyZWRk
dSwgRy4gRi48L2F1dGhvcj48YXV0aG9yPk5pc3RyaSwgUy48L2F1dGhvcj48YXV0aG9yPkdvcmks
IEEuIE0uPC9hdXRob3I+PGF1dGhvcj5GYWdnaWFubywgUC48L2F1dGhvcj48YXV0aG9yPkZpbWlh
bmksIEIuPC9hdXRob3I+PGF1dGhvcj5NYWdnaSwgQS48L2F1dGhvcj48YXV0aG9yPk1pc3VyYWNh
LCBHLjwvYXV0aG9yPjxhdXRob3I+VWd1Y2Npb25pLCBNLjwvYXV0aG9yPjxhdXRob3I+VGF2YXp6
aSwgTC48L2F1dGhvcj48YXV0aG9yPlppdG8sIEcuIEIuPC9hdXRob3I+PC9hdXRob3JzPjwvY29u
dHJpYnV0b3JzPjxhdXRoLWFkZHJlc3M+U2FuIEdpb3Zhbm5pLUFkZG9sb3JhdGEgSG9zcGl0YWws
IENhcmRpYWMgUmVoYWJpbGl0YXRpb24gVW5pdCwgUm9tZS4gZ2ZtdXJlZGR1QHRpc2NhbGkuaXQu
PC9hdXRoLWFkZHJlc3M+PHRpdGxlcz48dGl0bGU+QXdhcmVuZXNzIGFuZCBhcHByb3ByaWF0ZW5l
c3Mgb2YgdGhlIG1hbmFnZW1lbnQgb2YgcHJlY2xpbmljYWwgaGVhcnQgZmFpbHVyZSBpbiBvdXRw
YXRpZW50IGNsaW5pY3MgaW4gSXRhbHk6IEluc2lnaHRzIGZyb20gdGhlIFZBU1RJU1NJTU8gc3R1
ZHkgLSBFVmFsdWF0aW9uIG9mIHRoZSBBcHByb3ByaWF0ZW5lU3Mgb2YgVGhlIHByZWNsSW5pY2Fs
IHBoYXNlIChTdGFnZSBBIGFuZCBTdGFnZSBCKSBvZiBIZWFydCBGYUlsdXJlIE1hbmFnZW1lbnQg
aW4gT3V0cGF0aWVudCBDbGluaWNzIGluIEl0YWx5PC90aXRsZT48c2Vjb25kYXJ5LXRpdGxlPk1v
bmFsZGkgQXJjaCBDaGVzdCBEaXM8L3NlY29uZGFyeS10aXRsZT48L3RpdGxlcz48cGVyaW9kaWNh
bD48ZnVsbC10aXRsZT5Nb25hbGRpIEFyY2ggQ2hlc3QgRGlzPC9mdWxsLXRpdGxlPjwvcGVyaW9k
aWNhbD48dm9sdW1lPjg5PC92b2x1bWU+PG51bWJlcj4xPC9udW1iZXI+PGVkaXRpb24+MjAxOS8w
NC8xMTwvZWRpdGlvbj48a2V5d29yZHM+PGtleXdvcmQ+QWdlZDwva2V5d29yZD48a2V5d29yZD5B
bWJ1bGF0b3J5IENhcmUvKm1ldGhvZHMvc3RhbmRhcmRzPC9rZXl3b3JkPjxrZXl3b3JkPkFtYnVs
YXRvcnkgQ2FyZSBGYWNpbGl0aWVzPC9rZXl3b3JkPjxrZXl3b3JkPkNhcmRpb2xvZ2lzdHMvc3Rh
bmRhcmRzLypzdGF0aXN0aWNzICZhbXA7IG51bWVyaWNhbCBkYXRhPC9rZXl3b3JkPjxrZXl3b3Jk
PkNhcmRpb3Zhc2N1bGFyIERpc2Vhc2VzL3ByZXZlbnRpb24gJmFtcDsgY29udHJvbDwva2V5d29y
ZD48a2V5d29yZD5DbGluaWNhbCBDb21wZXRlbmNlPC9rZXl3b3JkPjxrZXl3b3JkPkVjaG9jYXJk
aW9ncmFwaHkvbWV0aG9kczwva2V5d29yZD48a2V5d29yZD5FbGVjdHJvY2FyZGlvZ3JhcGh5L21l
dGhvZHM8L2tleXdvcmQ+PGtleXdvcmQ+RmVtYWxlPC9rZXl3b3JkPjxrZXl3b3JkPkd1aWRlbGlu
ZSBBZGhlcmVuY2U8L2tleXdvcmQ+PGtleXdvcmQ+SGVhcnQgRmFpbHVyZS8qZGlhZ25vc2lzL3Bo
eXNpb3BhdGhvbG9neS90aGVyYXB5PC9rZXl3b3JkPjxrZXl3b3JkPkh1bWFuczwva2V5d29yZD48
a2V5d29yZD5JdGFseTwva2V5d29yZD48a2V5d29yZD5NYWxlPC9rZXl3b3JkPjxrZXl3b3JkPk1p
ZGRsZSBBZ2VkPC9rZXl3b3JkPjxrZXl3b3JkPipQcmFjdGljZSBHdWlkZWxpbmVzIGFzIFRvcGlj
PC9rZXl3b3JkPjxrZXl3b3JkPlByb3NwZWN0aXZlIFN0dWRpZXM8L2tleXdvcmQ+PGtleXdvcmQ+
UmlzayBGYWN0b3JzPC9rZXl3b3JkPjwva2V5d29yZHM+PGRhdGVzPjx5ZWFyPjIwMTk8L3llYXI+
PHB1Yi1kYXRlcz48ZGF0ZT5NYXIgMjA8L2RhdGU+PC9wdWItZGF0ZXM+PC9kYXRlcz48aXNibj4x
MTIyLTA2NDMgKFByaW50KSYjeEQ7MTEyMi0wNjQzIChMaW5raW5nKTwvaXNibj48YWNjZXNzaW9u
LW51bT4zMDk2ODY1NzwvYWNjZXNzaW9uLW51bT48dXJscz48cmVsYXRlZC11cmxzPjx1cmw+aHR0
cHM6Ly93d3cubmNiaS5ubG0ubmloLmdvdi9wdWJtZWQvMzA5Njg2NTc8L3VybD48L3JlbGF0ZWQt
dXJscz48L3VybHM+PGVsZWN0cm9uaWMtcmVzb3VyY2UtbnVtPjEwLjQwODEvbW9uYWxkaS4yMDE5
LjEwMDY8L2VsZWN0cm9uaWMtcmVzb3VyY2UtbnVtPjwvcmVjb3JkPjwvQ2l0ZT48L0VuZE5vdGU+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.DATA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</w:rPr>
              <w:t>[7]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EF723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BD44D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C7EF6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FA045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46F7A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713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41E6B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FE2DD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F2EF2A7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FDD9E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5C50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Medium</w:t>
            </w:r>
          </w:p>
        </w:tc>
      </w:tr>
      <w:tr w:rsidR="007A5952" w:rsidRPr="007A5952" w14:paraId="1E2DD171" w14:textId="77777777" w:rsidTr="00CA32E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30A2C" w14:textId="27767607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Shah AM et al, 2017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TaGFoPC9BdXRob3I+PFllYXI+MjAxNzwvWWVhcj48UmVj
TnVtPjMwPC9SZWNOdW0+PERpc3BsYXlUZXh0Pls4XTwvRGlzcGxheVRleHQ+PHJlY29yZD48cmVj
LW51bWJlcj4zMDwvcmVjLW51bWJlcj48Zm9yZWlnbi1rZXlzPjxrZXkgYXBwPSJFTiIgZGItaWQ9
Ijl6czAwZXg5NTIwNTBiZXIwZjRweHdkYmV0dHR4ejBydDU1ZSIgdGltZXN0YW1wPSIxNjM0Mjkw
ODMxIj4zMDwva2V5PjxrZXkgYXBwPSJFTldlYiIgZGItaWQ9IiI+MDwva2V5PjwvZm9yZWlnbi1r
ZXlzPjxyZWYtdHlwZSBuYW1lPSJKb3VybmFsIEFydGljbGUiPjE3PC9yZWYtdHlwZT48Y29udHJp
YnV0b3JzPjxhdXRob3JzPjxhdXRob3I+U2hhaCwgQS4gTS48L2F1dGhvcj48YXV0aG9yPkNsYWdn
ZXR0LCBCLjwvYXV0aG9yPjxhdXRob3I+TG9laHIsIEwuIFIuPC9hdXRob3I+PGF1dGhvcj5DaGFu
ZywgUC4gUC48L2F1dGhvcj48YXV0aG9yPk1hdHN1c2hpdGEsIEsuPC9hdXRob3I+PGF1dGhvcj5L
aXR6bWFuLCBELjwvYXV0aG9yPjxhdXRob3I+S29uZXR5LCBTLjwvYXV0aG9yPjxhdXRob3I+S3Vj
aGFyc2thLU5ld3RvbiwgQS48L2F1dGhvcj48YXV0aG9yPlN1ZXRhLCBDLiBBLjwvYXV0aG9yPjxh
dXRob3I+TW9zbGV5LCBULiBILjwvYXV0aG9yPjxhdXRob3I+V3JpZ2h0LCBKLiBELjwvYXV0aG9y
PjxhdXRob3I+Q29yZXNoLCBKLjwvYXV0aG9yPjxhdXRob3I+SGVpc3MsIEcuPC9hdXRob3I+PGF1
dGhvcj5Gb2xzb20sIEEuIFIuPC9hdXRob3I+PGF1dGhvcj5Tb2xvbW9uLCBTLiBELjwvYXV0aG9y
PjwvYXV0aG9ycz48L2NvbnRyaWJ1dG9ycz48YXV0aC1hZGRyZXNzPkZyb20gRGl2aXNpb24gb2Yg
Q2FyZGlvdmFzY3VsYXIgTWVkaWNpbmUsIEJyaWdoYW0gYW5kIFdvbWVuJmFwb3M7cyBIb3NwaXRh
bCwgQm9zdG9uLCBNQSAoQS5NLlMuLCBCLkMuLCBTLkQuUy4pOyBHaWxsaW5ncyBTY2hvb2wgb2Yg
R2xvYmFsIFB1YmxpYyBIZWFsdGggKEwuTC4sIEEuSy5OLiwgRy5ILikgYW5kIFNjaG9vbCBvZiBN
ZWRpY2luZSAoUC5DLiwgQy5TLiksIFVuaXZlcnNpdHkgb2YgTm9ydGggQ2Fyb2xpbmEsIENoYXBl
bCBIaWxsOyBKb2hucyBIb3BraW5zIEJsb29tYmVyZyBTY2hvb2wgb2YgUHVibGljIEhlYWx0aCwg
QmFsdGltb3JlLCBNRCAoSy5NLiwgSi5DLik7IFdha2UgRm9yZXN0IFNjaG9vbCBvZiBNZWRpY2lu
ZSwgV2luc3Rvbi1TYWxlbSwgTkMgKEQuSy4pOyBEaXZpc2lvbiBvZiBFcGlkZW1pb2xvZ3kgYW5k
IENvbW11bml0eSBIZWFsdGgsIFNjaG9vbCBvZiBQdWJsaWMgSGVhbHRoLCBVbml2ZXJzaXR5IG9m
IE1pbm5lc290YSwgTWlubmVhcG9saXMgKFMuSy4sIEEuUi5GLik7IERpdmlzaW9ucyBvZiBHZXJp
YXRyaWNzIGFuZCBOZXVyb2xvZ3ksIFVuaXZlcnNpdHkgb2YgTWlzc2lzc2lwcGkgTWVkaWNhbCBD
ZW50ZXIsIEphY2tzb24gKFQuSC5NLik7IGFuZCBEaXZpc2lvbiBvZiBDYXJkaW92YXNjdWxhciBT
Y2llbmNlcywgTmF0aW9uYWwgSGVhcnQsIEx1bmcsIGFuZCBCbG9vZCBJbnN0aXR1dGUsIFdhc2hp
bmd0b24sIERDIChKLlcuKSBhc2hhaDExQHBhcnRuZXJzLm9yZy4mI3hEO0Zyb20gRGl2aXNpb24g
b2YgQ2FyZGlvdmFzY3VsYXIgTWVkaWNpbmUsIEJyaWdoYW0gYW5kIFdvbWVuJmFwb3M7cyBIb3Nw
aXRhbCwgQm9zdG9uLCBNQSAoQS5NLlMuLCBCLkMuLCBTLkQuUy4pOyBHaWxsaW5ncyBTY2hvb2wg
b2YgR2xvYmFsIFB1YmxpYyBIZWFsdGggKEwuTC4sIEEuSy5OLiwgRy5ILikgYW5kIFNjaG9vbCBv
ZiBNZWRpY2luZSAoUC5DLiwgQy5TLiksIFVuaXZlcnNpdHkgb2YgTm9ydGggQ2Fyb2xpbmEsIENo
YXBlbCBIaWxsOyBKb2hucyBIb3BraW5zIEJsb29tYmVyZyBTY2hvb2wgb2YgUHVibGljIEhlYWx0
aCwgQmFsdGltb3JlLCBNRCAoSy5NLiwgSi5DLik7IFdha2UgRm9yZXN0IFNjaG9vbCBvZiBNZWRp
Y2luZSwgV2luc3Rvbi1TYWxlbSwgTkMgKEQuSy4pOyBEaXZpc2lvbiBvZiBFcGlkZW1pb2xvZ3kg
YW5kIENvbW11bml0eSBIZWFsdGgsIFNjaG9vbCBvZiBQdWJsaWMgSGVhbHRoLCBVbml2ZXJzaXR5
IG9mIE1pbm5lc290YSwgTWlubmVhcG9saXMgKFMuSy4sIEEuUi5GLik7IERpdmlzaW9ucyBvZiBH
ZXJpYXRyaWNzIGFuZCBOZXVyb2xvZ3ksIFVuaXZlcnNpdHkgb2YgTWlzc2lzc2lwcGkgTWVkaWNh
bCBDZW50ZXIsIEphY2tzb24gKFQuSC5NLik7IGFuZCBEaXZpc2lvbiBvZiBDYXJkaW92YXNjdWxh
ciBTY2llbmNlcywgTmF0aW9uYWwgSGVhcnQsIEx1bmcsIGFuZCBCbG9vZCBJbnN0aXR1dGUsIFdh
c2hpbmd0b24sIERDIChKLlcuKS48L2F1dGgtYWRkcmVzcz48dGl0bGVzPjx0aXRsZT5IZWFydCBG
YWlsdXJlIFN0YWdlcyBBbW9uZyBPbGRlciBBZHVsdHMgaW4gdGhlIENvbW11bml0eTogVGhlIEF0
aGVyb3NjbGVyb3NpcyBSaXNrIGluIENvbW11bml0aWVzIFN0dWR5PC90aXRsZT48c2Vjb25kYXJ5
LXRpdGxlPkNpcmN1bGF0aW9uPC9zZWNvbmRhcnktdGl0bGU+PC90aXRsZXM+PHBlcmlvZGljYWw+
PGZ1bGwtdGl0bGU+Q2lyY3VsYXRpb248L2Z1bGwtdGl0bGU+PC9wZXJpb2RpY2FsPjxwYWdlcz4y
MjQtMjQwPC9wYWdlcz48dm9sdW1lPjEzNTwvdm9sdW1lPjxudW1iZXI+MzwvbnVtYmVyPjxlZGl0
aW9uPjIwMTYvMTEvMjU8L2VkaXRpb24+PGtleXdvcmRzPjxrZXl3b3JkPkFnZWQ8L2tleXdvcmQ+
PGtleXdvcmQ+QWdlZCwgODAgYW5kIG92ZXI8L2tleXdvcmQ+PGtleXdvcmQ+Q29ob3J0IFN0dWRp
ZXM8L2tleXdvcmQ+PGtleXdvcmQ+RWNob2NhcmRpb2dyYXBoeS8qbWV0aG9kczwva2V5d29yZD48
a2V5d29yZD5GZW1hbGU8L2tleXdvcmQ+PGtleXdvcmQ+SGVhcnQgRmFpbHVyZS8qcGh5c2lvcGF0
aG9sb2d5PC9rZXl3b3JkPjxrZXl3b3JkPkh1bWFuczwva2V5d29yZD48a2V5d29yZD5NYWxlPC9r
ZXl3b3JkPjxrZXl3b3JkPlByb2dub3Npczwva2V5d29yZD48a2V5d29yZD5Qcm9zcGVjdGl2ZSBT
dHVkaWVzPC9rZXl3b3JkPjxrZXl3b3JkPlJpc2sgRmFjdG9yczwva2V5d29yZD48a2V5d29yZD4q
ZWNob2NhcmRpb2dyYXBoeTwva2V5d29yZD48a2V5d29yZD4qZWxkZXJseTwva2V5d29yZD48a2V5
d29yZD4qZXBpZGVtaW9sb2d5PC9rZXl3b3JkPjxrZXl3b3JkPipoZWFydCBmYWlsdXJlPC9rZXl3
b3JkPjwva2V5d29yZHM+PGRhdGVzPjx5ZWFyPjIwMTc8L3llYXI+PHB1Yi1kYXRlcz48ZGF0ZT5K
YW4gMTc8L2RhdGU+PC9wdWItZGF0ZXM+PC9kYXRlcz48aXNibj4xNTI0LTQ1MzkgKEVsZWN0cm9u
aWMpJiN4RDswMDA5LTczMjIgKExpbmtpbmcpPC9pc2JuPjxhY2Nlc3Npb24tbnVtPjI3ODgxNTY0
PC9hY2Nlc3Npb24tbnVtPjx1cmxzPjxyZWxhdGVkLXVybHM+PHVybD5odHRwczovL3d3dy5uY2Jp
Lm5sbS5uaWguZ292L3B1Ym1lZC8yNzg4MTU2NDwvdXJsPjwvcmVsYXRlZC11cmxzPjwvdXJscz48
Y3VzdG9tMj5QTUM1MjQxMTc4PC9jdXN0b20yPjxlbGVjdHJvbmljLXJlc291cmNlLW51bT4xMC4x
MTYxL0NJUkNVTEFUSU9OQUhBLjExNi4wMjMzNjE8L2VsZWN0cm9uaWMtcmVzb3VyY2UtbnVtPjwv
cmVjb3JkPjwvQ2l0ZT48L0VuZE5vdGU+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TaGFoPC9BdXRob3I+PFllYXI+MjAxNzwvWWVhcj48UmVj
TnVtPjMwPC9SZWNOdW0+PERpc3BsYXlUZXh0Pls4XTwvRGlzcGxheVRleHQ+PHJlY29yZD48cmVj
LW51bWJlcj4zMDwvcmVjLW51bWJlcj48Zm9yZWlnbi1rZXlzPjxrZXkgYXBwPSJFTiIgZGItaWQ9
Ijl6czAwZXg5NTIwNTBiZXIwZjRweHdkYmV0dHR4ejBydDU1ZSIgdGltZXN0YW1wPSIxNjM0Mjkw
ODMxIj4zMDwva2V5PjxrZXkgYXBwPSJFTldlYiIgZGItaWQ9IiI+MDwva2V5PjwvZm9yZWlnbi1r
ZXlzPjxyZWYtdHlwZSBuYW1lPSJKb3VybmFsIEFydGljbGUiPjE3PC9yZWYtdHlwZT48Y29udHJp
YnV0b3JzPjxhdXRob3JzPjxhdXRob3I+U2hhaCwgQS4gTS48L2F1dGhvcj48YXV0aG9yPkNsYWdn
ZXR0LCBCLjwvYXV0aG9yPjxhdXRob3I+TG9laHIsIEwuIFIuPC9hdXRob3I+PGF1dGhvcj5DaGFu
ZywgUC4gUC48L2F1dGhvcj48YXV0aG9yPk1hdHN1c2hpdGEsIEsuPC9hdXRob3I+PGF1dGhvcj5L
aXR6bWFuLCBELjwvYXV0aG9yPjxhdXRob3I+S29uZXR5LCBTLjwvYXV0aG9yPjxhdXRob3I+S3Vj
aGFyc2thLU5ld3RvbiwgQS48L2F1dGhvcj48YXV0aG9yPlN1ZXRhLCBDLiBBLjwvYXV0aG9yPjxh
dXRob3I+TW9zbGV5LCBULiBILjwvYXV0aG9yPjxhdXRob3I+V3JpZ2h0LCBKLiBELjwvYXV0aG9y
PjxhdXRob3I+Q29yZXNoLCBKLjwvYXV0aG9yPjxhdXRob3I+SGVpc3MsIEcuPC9hdXRob3I+PGF1
dGhvcj5Gb2xzb20sIEEuIFIuPC9hdXRob3I+PGF1dGhvcj5Tb2xvbW9uLCBTLiBELjwvYXV0aG9y
PjwvYXV0aG9ycz48L2NvbnRyaWJ1dG9ycz48YXV0aC1hZGRyZXNzPkZyb20gRGl2aXNpb24gb2Yg
Q2FyZGlvdmFzY3VsYXIgTWVkaWNpbmUsIEJyaWdoYW0gYW5kIFdvbWVuJmFwb3M7cyBIb3NwaXRh
bCwgQm9zdG9uLCBNQSAoQS5NLlMuLCBCLkMuLCBTLkQuUy4pOyBHaWxsaW5ncyBTY2hvb2wgb2Yg
R2xvYmFsIFB1YmxpYyBIZWFsdGggKEwuTC4sIEEuSy5OLiwgRy5ILikgYW5kIFNjaG9vbCBvZiBN
ZWRpY2luZSAoUC5DLiwgQy5TLiksIFVuaXZlcnNpdHkgb2YgTm9ydGggQ2Fyb2xpbmEsIENoYXBl
bCBIaWxsOyBKb2hucyBIb3BraW5zIEJsb29tYmVyZyBTY2hvb2wgb2YgUHVibGljIEhlYWx0aCwg
QmFsdGltb3JlLCBNRCAoSy5NLiwgSi5DLik7IFdha2UgRm9yZXN0IFNjaG9vbCBvZiBNZWRpY2lu
ZSwgV2luc3Rvbi1TYWxlbSwgTkMgKEQuSy4pOyBEaXZpc2lvbiBvZiBFcGlkZW1pb2xvZ3kgYW5k
IENvbW11bml0eSBIZWFsdGgsIFNjaG9vbCBvZiBQdWJsaWMgSGVhbHRoLCBVbml2ZXJzaXR5IG9m
IE1pbm5lc290YSwgTWlubmVhcG9saXMgKFMuSy4sIEEuUi5GLik7IERpdmlzaW9ucyBvZiBHZXJp
YXRyaWNzIGFuZCBOZXVyb2xvZ3ksIFVuaXZlcnNpdHkgb2YgTWlzc2lzc2lwcGkgTWVkaWNhbCBD
ZW50ZXIsIEphY2tzb24gKFQuSC5NLik7IGFuZCBEaXZpc2lvbiBvZiBDYXJkaW92YXNjdWxhciBT
Y2llbmNlcywgTmF0aW9uYWwgSGVhcnQsIEx1bmcsIGFuZCBCbG9vZCBJbnN0aXR1dGUsIFdhc2hp
bmd0b24sIERDIChKLlcuKSBhc2hhaDExQHBhcnRuZXJzLm9yZy4mI3hEO0Zyb20gRGl2aXNpb24g
b2YgQ2FyZGlvdmFzY3VsYXIgTWVkaWNpbmUsIEJyaWdoYW0gYW5kIFdvbWVuJmFwb3M7cyBIb3Nw
aXRhbCwgQm9zdG9uLCBNQSAoQS5NLlMuLCBCLkMuLCBTLkQuUy4pOyBHaWxsaW5ncyBTY2hvb2wg
b2YgR2xvYmFsIFB1YmxpYyBIZWFsdGggKEwuTC4sIEEuSy5OLiwgRy5ILikgYW5kIFNjaG9vbCBv
ZiBNZWRpY2luZSAoUC5DLiwgQy5TLiksIFVuaXZlcnNpdHkgb2YgTm9ydGggQ2Fyb2xpbmEsIENo
YXBlbCBIaWxsOyBKb2hucyBIb3BraW5zIEJsb29tYmVyZyBTY2hvb2wgb2YgUHVibGljIEhlYWx0
aCwgQmFsdGltb3JlLCBNRCAoSy5NLiwgSi5DLik7IFdha2UgRm9yZXN0IFNjaG9vbCBvZiBNZWRp
Y2luZSwgV2luc3Rvbi1TYWxlbSwgTkMgKEQuSy4pOyBEaXZpc2lvbiBvZiBFcGlkZW1pb2xvZ3kg
YW5kIENvbW11bml0eSBIZWFsdGgsIFNjaG9vbCBvZiBQdWJsaWMgSGVhbHRoLCBVbml2ZXJzaXR5
IG9mIE1pbm5lc290YSwgTWlubmVhcG9saXMgKFMuSy4sIEEuUi5GLik7IERpdmlzaW9ucyBvZiBH
ZXJpYXRyaWNzIGFuZCBOZXVyb2xvZ3ksIFVuaXZlcnNpdHkgb2YgTWlzc2lzc2lwcGkgTWVkaWNh
bCBDZW50ZXIsIEphY2tzb24gKFQuSC5NLik7IGFuZCBEaXZpc2lvbiBvZiBDYXJkaW92YXNjdWxh
ciBTY2llbmNlcywgTmF0aW9uYWwgSGVhcnQsIEx1bmcsIGFuZCBCbG9vZCBJbnN0aXR1dGUsIFdh
c2hpbmd0b24sIERDIChKLlcuKS48L2F1dGgtYWRkcmVzcz48dGl0bGVzPjx0aXRsZT5IZWFydCBG
YWlsdXJlIFN0YWdlcyBBbW9uZyBPbGRlciBBZHVsdHMgaW4gdGhlIENvbW11bml0eTogVGhlIEF0
aGVyb3NjbGVyb3NpcyBSaXNrIGluIENvbW11bml0aWVzIFN0dWR5PC90aXRsZT48c2Vjb25kYXJ5
LXRpdGxlPkNpcmN1bGF0aW9uPC9zZWNvbmRhcnktdGl0bGU+PC90aXRsZXM+PHBlcmlvZGljYWw+
PGZ1bGwtdGl0bGU+Q2lyY3VsYXRpb248L2Z1bGwtdGl0bGU+PC9wZXJpb2RpY2FsPjxwYWdlcz4y
MjQtMjQwPC9wYWdlcz48dm9sdW1lPjEzNTwvdm9sdW1lPjxudW1iZXI+MzwvbnVtYmVyPjxlZGl0
aW9uPjIwMTYvMTEvMjU8L2VkaXRpb24+PGtleXdvcmRzPjxrZXl3b3JkPkFnZWQ8L2tleXdvcmQ+
PGtleXdvcmQ+QWdlZCwgODAgYW5kIG92ZXI8L2tleXdvcmQ+PGtleXdvcmQ+Q29ob3J0IFN0dWRp
ZXM8L2tleXdvcmQ+PGtleXdvcmQ+RWNob2NhcmRpb2dyYXBoeS8qbWV0aG9kczwva2V5d29yZD48
a2V5d29yZD5GZW1hbGU8L2tleXdvcmQ+PGtleXdvcmQ+SGVhcnQgRmFpbHVyZS8qcGh5c2lvcGF0
aG9sb2d5PC9rZXl3b3JkPjxrZXl3b3JkPkh1bWFuczwva2V5d29yZD48a2V5d29yZD5NYWxlPC9r
ZXl3b3JkPjxrZXl3b3JkPlByb2dub3Npczwva2V5d29yZD48a2V5d29yZD5Qcm9zcGVjdGl2ZSBT
dHVkaWVzPC9rZXl3b3JkPjxrZXl3b3JkPlJpc2sgRmFjdG9yczwva2V5d29yZD48a2V5d29yZD4q
ZWNob2NhcmRpb2dyYXBoeTwva2V5d29yZD48a2V5d29yZD4qZWxkZXJseTwva2V5d29yZD48a2V5
d29yZD4qZXBpZGVtaW9sb2d5PC9rZXl3b3JkPjxrZXl3b3JkPipoZWFydCBmYWlsdXJlPC9rZXl3
b3JkPjwva2V5d29yZHM+PGRhdGVzPjx5ZWFyPjIwMTc8L3llYXI+PHB1Yi1kYXRlcz48ZGF0ZT5K
YW4gMTc8L2RhdGU+PC9wdWItZGF0ZXM+PC9kYXRlcz48aXNibj4xNTI0LTQ1MzkgKEVsZWN0cm9u
aWMpJiN4RDswMDA5LTczMjIgKExpbmtpbmcpPC9pc2JuPjxhY2Nlc3Npb24tbnVtPjI3ODgxNTY0
PC9hY2Nlc3Npb24tbnVtPjx1cmxzPjxyZWxhdGVkLXVybHM+PHVybD5odHRwczovL3d3dy5uY2Jp
Lm5sbS5uaWguZ292L3B1Ym1lZC8yNzg4MTU2NDwvdXJsPjwvcmVsYXRlZC11cmxzPjwvdXJscz48
Y3VzdG9tMj5QTUM1MjQxMTc4PC9jdXN0b20yPjxlbGVjdHJvbmljLXJlc291cmNlLW51bT4xMC4x
MTYxL0NJUkNVTEFUSU9OQUhBLjExNi4wMjMzNjE8L2VsZWN0cm9uaWMtcmVzb3VyY2UtbnVtPjwv
cmVjb3JkPjwvQ2l0ZT48L0VuZE5vdGU+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.DATA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</w:rPr>
              <w:t>[8]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9F66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DAA26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55582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570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DC305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F6D0F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7B4E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42E07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C6A539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D5E04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C7EEA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Good</w:t>
            </w:r>
          </w:p>
        </w:tc>
      </w:tr>
      <w:tr w:rsidR="007A5952" w:rsidRPr="007A5952" w14:paraId="2DD4CD38" w14:textId="77777777" w:rsidTr="00CA32E0">
        <w:trPr>
          <w:trHeight w:val="79"/>
        </w:trPr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8AE65" w14:textId="3BC3390E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proofErr w:type="spellStart"/>
            <w:r w:rsidRPr="007A5952">
              <w:rPr>
                <w:rFonts w:ascii="Times New Roman" w:hAnsi="Times New Roman"/>
                <w:color w:val="000000"/>
                <w:szCs w:val="22"/>
              </w:rPr>
              <w:t>Smeets</w:t>
            </w:r>
            <w:proofErr w:type="spellEnd"/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 M et al, 2019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TbWVldHM8L0F1dGhvcj48WWVhcj4yMDE5PC9ZZWFyPjxS
ZWNOdW0+OTwvUmVjTnVtPjxEaXNwbGF5VGV4dD5bOV08L0Rpc3BsYXlUZXh0PjxyZWNvcmQ+PHJl
Yy1udW1iZXI+OTwvcmVjLW51bWJlcj48Zm9yZWlnbi1rZXlzPjxrZXkgYXBwPSJFTiIgZGItaWQ9
Ijl6czAwZXg5NTIwNTBiZXIwZjRweHdkYmV0dHR4ejBydDU1ZSIgdGltZXN0YW1wPSIxNjM0Mjg4
NzA0Ij45PC9rZXk+PC9mb3JlaWduLWtleXM+PHJlZi10eXBlIG5hbWU9IkpvdXJuYWwgQXJ0aWNs
ZSI+MTc8L3JlZi10eXBlPjxjb250cmlidXRvcnM+PGF1dGhvcnM+PGF1dGhvcj5TbWVldHMsIE0u
PC9hdXRob3I+PGF1dGhvcj5WYWVzLCBCLjwvYXV0aG9yPjxhdXRob3I+TWFtb3VyaXMsIFAuPC9h
dXRob3I+PGF1dGhvcj5WYW4gRGVuIEFra2VyLCBNLjwvYXV0aG9yPjxhdXRob3I+VmFuIFBvdHRl
bGJlcmdoLCBHLjwvYXV0aG9yPjxhdXRob3I+R29kZXJpcywgRy48L2F1dGhvcj48YXV0aG9yPkph
bnNzZW5zLCBTLjwvYXV0aG9yPjxhdXRob3I+QWVydGdlZXJ0cywgQi48L2F1dGhvcj48YXV0aG9y
PkhlbnJhcmQsIFMuPC9hdXRob3I+PC9hdXRob3JzPjwvY29udHJpYnV0b3JzPjxhdXRoLWFkZHJl
c3M+RGVwYXJ0ZW1lbnQgb2YgUHVibGljIEhlYWx0aCBhbmQgUHJpbWFyeSBDYXJlLCBLYXRob2xp
ZWtlIFVuaXZlcnNpdGVpdCBMZXV2ZW4sIExldXZlbiwgQmVsZ2l1bS4mI3hEO0xvdXZhaW4gRHJ1
ZyBSZXNlYXJjaCBJbnN0aXR1dGUsIENsaW5pY2FsIFBoYXJtYWN5IFJlc2VhcmNoIEdyb3VwIGFu
ZCBJbnN0aXR1dGUgb2YgSGVhbHRoIGFuZCBTb2NpZXR5IChJUlNTKSwgVW5pdmVyc2l0ZSBjYXRo
b2xpcXVlIGRlIExvdXZhaW4gKFVDTCksIEJydXNzZWxzLCBCZWxnaXVtLiYjeEQ7RGVwYXJ0bWVu
dCBvZiBGYW1pbHkgTWVkaWNpbmUsIENhcmUgYW5kIFB1YmxpYyBIZWFsdGggUmVzZWFyY2ggSW5z
dGl0dXRlLCBNYWFzdHJpY2h0IFVuaXZlcnNpdHksIE1hYXN0cmljaHQsIExpbWJ1cmcsIFRoZSBO
ZXRoZXJsYW5kcy4mI3hEO0RlcGFydGVtZW50IG9mIENhcmRpb3Zhc2N1bGFyIERpc2Vhc2VzLCBV
bml2ZXJzaXRhaXIgWmlla2VuaHVpcyBHYXN0aHVpc2JlcmcsIEtVIExldXZlbiwgTGV1dmVuLCBC
ZWxnaXVtLjwvYXV0aC1hZGRyZXNzPjx0aXRsZXM+PHRpdGxlPkJ1cmRlbiBvZiBoZWFydCBmYWls
dXJlIGluIEZsZW1pc2ggZ2VuZXJhbCBwcmFjdGljZXM6IGEgcmVnaXN0cnktYmFzZWQgc3R1ZHkg
aW4gdGhlIEludGVnbyBkYXRhYmFzZTwvdGl0bGU+PHNlY29uZGFyeS10aXRsZT5CTUogT3Blbjwv
c2Vjb25kYXJ5LXRpdGxlPjwvdGl0bGVzPjxwZXJpb2RpY2FsPjxmdWxsLXRpdGxlPkJNSiBPcGVu
PC9mdWxsLXRpdGxlPjwvcGVyaW9kaWNhbD48cGFnZXM+ZTAyMjk3MjwvcGFnZXM+PHZvbHVtZT45
PC92b2x1bWU+PG51bWJlcj4xPC9udW1iZXI+PGVkaXRpb24+MjAxOS8wMS8wOTwvZWRpdGlvbj48
a2V5d29yZHM+PGtleXdvcmQ+QWdlIEZhY3RvcnM8L2tleXdvcmQ+PGtleXdvcmQ+QWdlZDwva2V5
d29yZD48a2V5d29yZD5BZ2VkLCA4MCBhbmQgb3Zlcjwva2V5d29yZD48a2V5d29yZD5CZWxnaXVt
L2VwaWRlbWlvbG9neTwva2V5d29yZD48a2V5d29yZD5DYXJkaW92YXNjdWxhciBBZ2VudHMvKnRo
ZXJhcGV1dGljIHVzZTwva2V5d29yZD48a2V5d29yZD5Db21vcmJpZGl0eTwva2V5d29yZD48a2V5
d29yZD5Db3N0IG9mIElsbG5lc3M8L2tleXdvcmQ+PGtleXdvcmQ+RGF0YWJhc2VzLCBGYWN0dWFs
PC9rZXl3b3JkPjxrZXl3b3JkPkZlbWFsZTwva2V5d29yZD48a2V5d29yZD5HZW5lcmFsIFByYWN0
aWNlPC9rZXl3b3JkPjxrZXl3b3JkPkhlYXJ0IEZhaWx1cmUvKmRydWcgdGhlcmFweS8qZXBpZGVt
aW9sb2d5PC9rZXl3b3JkPjxrZXl3b3JkPkh1bWFuczwva2V5d29yZD48a2V5d29yZD5JbmNpZGVu
Y2U8L2tleXdvcmQ+PGtleXdvcmQ+TWFsZTwva2V5d29yZD48a2V5d29yZD5NaWRkbGUgQWdlZDwv
a2V5d29yZD48a2V5d29yZD5QcmV2YWxlbmNlPC9rZXl3b3JkPjxrZXl3b3JkPlJlZ2lzdHJpZXM8
L2tleXdvcmQ+PGtleXdvcmQ+UmlzayBGYWN0b3JzPC9rZXl3b3JkPjxrZXl3b3JkPiplcGlkZW1p
b2xvZ3k8L2tleXdvcmQ+PGtleXdvcmQ+KmhlYXJ0IGZhaWx1cmU8L2tleXdvcmQ+PGtleXdvcmQ+
KnB1YmxpYyBoZWFsdGg8L2tleXdvcmQ+PC9rZXl3b3Jkcz48ZGF0ZXM+PHllYXI+MjAxOTwveWVh
cj48cHViLWRhdGVzPjxkYXRlPkphbiA3PC9kYXRlPjwvcHViLWRhdGVzPjwvZGF0ZXM+PGlzYm4+
MjA0NC02MDU1IChFbGVjdHJvbmljKSYjeEQ7MjA0NC02MDU1IChMaW5raW5nKTwvaXNibj48YWNj
ZXNzaW9uLW51bT4zMDYxNzA5OTwvYWNjZXNzaW9uLW51bT48dXJscz48cmVsYXRlZC11cmxzPjx1
cmw+aHR0cHM6Ly93d3cubmNiaS5ubG0ubmloLmdvdi9wdWJtZWQvMzA2MTcwOTk8L3VybD48L3Jl
bGF0ZWQtdXJscz48L3VybHM+PGN1c3RvbTI+UE1DNjMyNjM0MDwvY3VzdG9tMj48ZWxlY3Ryb25p
Yy1yZXNvdXJjZS1udW0+MTAuMTEzNi9ibWpvcGVuLTIwMTgtMDIyOTcyPC9lbGVjdHJvbmljLXJl
c291cmNlLW51bT48L3JlY29yZD48L0NpdGU+PC9FbmROb3RlPn=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TbWVldHM8L0F1dGhvcj48WWVhcj4yMDE5PC9ZZWFyPjxS
ZWNOdW0+OTwvUmVjTnVtPjxEaXNwbGF5VGV4dD5bOV08L0Rpc3BsYXlUZXh0PjxyZWNvcmQ+PHJl
Yy1udW1iZXI+OTwvcmVjLW51bWJlcj48Zm9yZWlnbi1rZXlzPjxrZXkgYXBwPSJFTiIgZGItaWQ9
Ijl6czAwZXg5NTIwNTBiZXIwZjRweHdkYmV0dHR4ejBydDU1ZSIgdGltZXN0YW1wPSIxNjM0Mjg4
NzA0Ij45PC9rZXk+PC9mb3JlaWduLWtleXM+PHJlZi10eXBlIG5hbWU9IkpvdXJuYWwgQXJ0aWNs
ZSI+MTc8L3JlZi10eXBlPjxjb250cmlidXRvcnM+PGF1dGhvcnM+PGF1dGhvcj5TbWVldHMsIE0u
PC9hdXRob3I+PGF1dGhvcj5WYWVzLCBCLjwvYXV0aG9yPjxhdXRob3I+TWFtb3VyaXMsIFAuPC9h
dXRob3I+PGF1dGhvcj5WYW4gRGVuIEFra2VyLCBNLjwvYXV0aG9yPjxhdXRob3I+VmFuIFBvdHRl
bGJlcmdoLCBHLjwvYXV0aG9yPjxhdXRob3I+R29kZXJpcywgRy48L2F1dGhvcj48YXV0aG9yPkph
bnNzZW5zLCBTLjwvYXV0aG9yPjxhdXRob3I+QWVydGdlZXJ0cywgQi48L2F1dGhvcj48YXV0aG9y
PkhlbnJhcmQsIFMuPC9hdXRob3I+PC9hdXRob3JzPjwvY29udHJpYnV0b3JzPjxhdXRoLWFkZHJl
c3M+RGVwYXJ0ZW1lbnQgb2YgUHVibGljIEhlYWx0aCBhbmQgUHJpbWFyeSBDYXJlLCBLYXRob2xp
ZWtlIFVuaXZlcnNpdGVpdCBMZXV2ZW4sIExldXZlbiwgQmVsZ2l1bS4mI3hEO0xvdXZhaW4gRHJ1
ZyBSZXNlYXJjaCBJbnN0aXR1dGUsIENsaW5pY2FsIFBoYXJtYWN5IFJlc2VhcmNoIEdyb3VwIGFu
ZCBJbnN0aXR1dGUgb2YgSGVhbHRoIGFuZCBTb2NpZXR5IChJUlNTKSwgVW5pdmVyc2l0ZSBjYXRo
b2xpcXVlIGRlIExvdXZhaW4gKFVDTCksIEJydXNzZWxzLCBCZWxnaXVtLiYjeEQ7RGVwYXJ0bWVu
dCBvZiBGYW1pbHkgTWVkaWNpbmUsIENhcmUgYW5kIFB1YmxpYyBIZWFsdGggUmVzZWFyY2ggSW5z
dGl0dXRlLCBNYWFzdHJpY2h0IFVuaXZlcnNpdHksIE1hYXN0cmljaHQsIExpbWJ1cmcsIFRoZSBO
ZXRoZXJsYW5kcy4mI3hEO0RlcGFydGVtZW50IG9mIENhcmRpb3Zhc2N1bGFyIERpc2Vhc2VzLCBV
bml2ZXJzaXRhaXIgWmlla2VuaHVpcyBHYXN0aHVpc2JlcmcsIEtVIExldXZlbiwgTGV1dmVuLCBC
ZWxnaXVtLjwvYXV0aC1hZGRyZXNzPjx0aXRsZXM+PHRpdGxlPkJ1cmRlbiBvZiBoZWFydCBmYWls
dXJlIGluIEZsZW1pc2ggZ2VuZXJhbCBwcmFjdGljZXM6IGEgcmVnaXN0cnktYmFzZWQgc3R1ZHkg
aW4gdGhlIEludGVnbyBkYXRhYmFzZTwvdGl0bGU+PHNlY29uZGFyeS10aXRsZT5CTUogT3Blbjwv
c2Vjb25kYXJ5LXRpdGxlPjwvdGl0bGVzPjxwZXJpb2RpY2FsPjxmdWxsLXRpdGxlPkJNSiBPcGVu
PC9mdWxsLXRpdGxlPjwvcGVyaW9kaWNhbD48cGFnZXM+ZTAyMjk3MjwvcGFnZXM+PHZvbHVtZT45
PC92b2x1bWU+PG51bWJlcj4xPC9udW1iZXI+PGVkaXRpb24+MjAxOS8wMS8wOTwvZWRpdGlvbj48
a2V5d29yZHM+PGtleXdvcmQ+QWdlIEZhY3RvcnM8L2tleXdvcmQ+PGtleXdvcmQ+QWdlZDwva2V5
d29yZD48a2V5d29yZD5BZ2VkLCA4MCBhbmQgb3Zlcjwva2V5d29yZD48a2V5d29yZD5CZWxnaXVt
L2VwaWRlbWlvbG9neTwva2V5d29yZD48a2V5d29yZD5DYXJkaW92YXNjdWxhciBBZ2VudHMvKnRo
ZXJhcGV1dGljIHVzZTwva2V5d29yZD48a2V5d29yZD5Db21vcmJpZGl0eTwva2V5d29yZD48a2V5
d29yZD5Db3N0IG9mIElsbG5lc3M8L2tleXdvcmQ+PGtleXdvcmQ+RGF0YWJhc2VzLCBGYWN0dWFs
PC9rZXl3b3JkPjxrZXl3b3JkPkZlbWFsZTwva2V5d29yZD48a2V5d29yZD5HZW5lcmFsIFByYWN0
aWNlPC9rZXl3b3JkPjxrZXl3b3JkPkhlYXJ0IEZhaWx1cmUvKmRydWcgdGhlcmFweS8qZXBpZGVt
aW9sb2d5PC9rZXl3b3JkPjxrZXl3b3JkPkh1bWFuczwva2V5d29yZD48a2V5d29yZD5JbmNpZGVu
Y2U8L2tleXdvcmQ+PGtleXdvcmQ+TWFsZTwva2V5d29yZD48a2V5d29yZD5NaWRkbGUgQWdlZDwv
a2V5d29yZD48a2V5d29yZD5QcmV2YWxlbmNlPC9rZXl3b3JkPjxrZXl3b3JkPlJlZ2lzdHJpZXM8
L2tleXdvcmQ+PGtleXdvcmQ+UmlzayBGYWN0b3JzPC9rZXl3b3JkPjxrZXl3b3JkPiplcGlkZW1p
b2xvZ3k8L2tleXdvcmQ+PGtleXdvcmQ+KmhlYXJ0IGZhaWx1cmU8L2tleXdvcmQ+PGtleXdvcmQ+
KnB1YmxpYyBoZWFsdGg8L2tleXdvcmQ+PC9rZXl3b3Jkcz48ZGF0ZXM+PHllYXI+MjAxOTwveWVh
cj48cHViLWRhdGVzPjxkYXRlPkphbiA3PC9kYXRlPjwvcHViLWRhdGVzPjwvZGF0ZXM+PGlzYm4+
MjA0NC02MDU1IChFbGVjdHJvbmljKSYjeEQ7MjA0NC02MDU1IChMaW5raW5nKTwvaXNibj48YWNj
ZXNzaW9uLW51bT4zMDYxNzA5OTwvYWNjZXNzaW9uLW51bT48dXJscz48cmVsYXRlZC11cmxzPjx1
cmw+aHR0cHM6Ly93d3cubmNiaS5ubG0ubmloLmdvdi9wdWJtZWQvMzA2MTcwOTk8L3VybD48L3Jl
bGF0ZWQtdXJscz48L3VybHM+PGN1c3RvbTI+UE1DNjMyNjM0MDwvY3VzdG9tMj48ZWxlY3Ryb25p
Yy1yZXNvdXJjZS1udW0+MTAuMTEzNi9ibWpvcGVuLTIwMTgtMDIyOTcyPC9lbGVjdHJvbmljLXJl
c291cmNlLW51bT48L3JlY29yZD48L0NpdGU+PC9FbmROb3RlPn=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.DATA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</w:rPr>
              <w:t>[9]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D74A6F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4F53D4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4F94C7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0B68F1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C5A67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8EFC11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68E8CD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B7C50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00EA577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CEE8CBC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9A0594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Good</w:t>
            </w:r>
          </w:p>
        </w:tc>
      </w:tr>
      <w:tr w:rsidR="007A5952" w:rsidRPr="007A5952" w14:paraId="0395E912" w14:textId="77777777" w:rsidTr="00CA32E0">
        <w:trPr>
          <w:trHeight w:val="300"/>
        </w:trPr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197A3" w14:textId="0198733E" w:rsidR="007A5952" w:rsidRPr="007A5952" w:rsidRDefault="007A5952" w:rsidP="007A5952">
            <w:pPr>
              <w:spacing w:line="276" w:lineRule="auto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proofErr w:type="spellStart"/>
            <w:r w:rsidRPr="007A5952">
              <w:rPr>
                <w:rFonts w:ascii="Times New Roman" w:hAnsi="Times New Roman"/>
                <w:color w:val="000000"/>
                <w:szCs w:val="22"/>
              </w:rPr>
              <w:t>Xanthakis</w:t>
            </w:r>
            <w:proofErr w:type="spellEnd"/>
            <w:r w:rsidRPr="007A5952">
              <w:rPr>
                <w:rFonts w:ascii="Times New Roman" w:hAnsi="Times New Roman"/>
                <w:color w:val="000000"/>
                <w:szCs w:val="22"/>
              </w:rPr>
              <w:t xml:space="preserve"> V et al, 2016 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YYW50aGFraXM8L0F1dGhvcj48WWVhcj4yMDE2PC9ZZWFy
PjxSZWNOdW0+MTU8L1JlY051bT48RGlzcGxheVRleHQ+WzEwXTwvRGlzcGxheVRleHQ+PHJlY29y
ZD48cmVjLW51bWJlcj4xNTwvcmVjLW51bWJlcj48Zm9yZWlnbi1rZXlzPjxrZXkgYXBwPSJFTiIg
ZGItaWQ9Ijl6czAwZXg5NTIwNTBiZXIwZjRweHdkYmV0dHR4ejBydDU1ZSIgdGltZXN0YW1wPSIx
NjM0Mjg4OTA3Ij4xNTwva2V5PjwvZm9yZWlnbi1rZXlzPjxyZWYtdHlwZSBuYW1lPSJKb3VybmFs
IEFydGljbGUiPjE3PC9yZWYtdHlwZT48Y29udHJpYnV0b3JzPjxhdXRob3JzPjxhdXRob3I+WGFu
dGhha2lzLCBWLjwvYXV0aG9yPjxhdXRob3I+RW5zZXJybywgRC4gTS48L2F1dGhvcj48YXV0aG9y
PkxhcnNvbiwgTS4gRy48L2F1dGhvcj48YXV0aG9yPldvbGxlcnQsIEsuIEMuPC9hdXRob3I+PGF1
dGhvcj5KYW51enppLCBKLiBMLjwvYXV0aG9yPjxhdXRob3I+TGV2eSwgRC48L2F1dGhvcj48YXV0
aG9yPkFyYWdhbSwgSi48L2F1dGhvcj48YXV0aG9yPkJlbmphbWluLCBFLiBKLjwvYXV0aG9yPjxh
dXRob3I+Q2hlbmcsIFMuPC9hdXRob3I+PGF1dGhvcj5XYW5nLCBULiBKLjwvYXV0aG9yPjxhdXRo
b3I+TWl0Y2hlbGwsIEcuIEYuPC9hdXRob3I+PGF1dGhvcj5WYXNhbiwgUi4gUy48L2F1dGhvcj48
L2F1dGhvcnM+PC9jb250cmlidXRvcnM+PGF1dGgtYWRkcmVzcz5GcmFtaW5naGFtIEhlYXJ0IFN0
dWR5LCBGcmFtaW5naGFtLCBNYXNzYWNodXNldHRzOyBEZXBhcnRtZW50IG9mIEJpb3N0YXRpc3Rp
Y3MsIEJvc3RvbiBVbml2ZXJzaXR5IFNjaG9vbCBvZiBQdWJsaWMgSGVhbHRoLCBCb3N0b24sIE1h
c3NhY2h1c2V0dHM7IFNlY3Rpb24gb2YgUHJldmVudGl2ZSBNZWRpY2luZSAmYW1wOyBFcGlkZW1p
b2xvZ3ksIEJvc3RvbiBVbml2ZXJzaXR5IFNjaG9vbCBvZiBNZWRpY2luZSwgQm9zdG9uLCBNYXNz
YWNodXNldHRzLiBFbGVjdHJvbmljIGFkZHJlc3M6IHZhbmVzc2F4QGJ1LmVkdS4mI3hEO0RlcGFy
dG1lbnQgb2YgQmlvc3RhdGlzdGljcywgQm9zdG9uIFVuaXZlcnNpdHkgU2Nob29sIG9mIFB1Ymxp
YyBIZWFsdGgsIEJvc3RvbiwgTWFzc2FjaHVzZXR0cy4mI3hEO0ZyYW1pbmdoYW0gSGVhcnQgU3R1
ZHksIEZyYW1pbmdoYW0sIE1hc3NhY2h1c2V0dHM7IERlcGFydG1lbnQgb2YgQmlvc3RhdGlzdGlj
cywgQm9zdG9uIFVuaXZlcnNpdHkgU2Nob29sIG9mIFB1YmxpYyBIZWFsdGgsIEJvc3RvbiwgTWFz
c2FjaHVzZXR0czsgRGVwYXJ0bWVudCBvZiBNYXRoZW1hdGljcyBhbmQgU3RhdGlzdGljcywgQm9z
dG9uIFVuaXZlcnNpdHksIEJvc3RvbiwgTWFzc2FjaHVzZXR0cy4mI3hEO0RpdmlzaW9uIG9mIE1v
bGVjdWxhciBhbmQgVHJhbnNsYXRpb25hbCBDYXJkaW9sb2d5LCBEZXBhcnRtZW50IG9mIENhcmRp
b2xvZ3kgYW5kIEFuZ2lvbG9neSwgSGFubm92ZXIgTWVkaWNhbCBTY2hvb2wsIEhhbm5vdmVyLCBH
ZXJtYW55LiYjeEQ7Q2FyZGlvbG9neSBEaXZpc2lvbiwgTWFzc2FjaHVzZXR0cyBHZW5lcmFsIEhv
c3BpdGFsLCBIYXJ2YXJkIE1lZGljYWwgU2Nob29sLCBCb3N0b24sIE1hc3NhY2h1c2V0dHMuJiN4
RDtGcmFtaW5naGFtIEhlYXJ0IFN0dWR5LCBGcmFtaW5naGFtLCBNYXNzYWNodXNldHRzLiYjeEQ7
VmV0ZXJhbnMgQWRtaW5pc3RyYXRpb24gSG9zcGl0YWwsIFdlc3QgUm94YnVyeSwgTWFzc2FjaHVz
ZXR0cy4mI3hEO0ZyYW1pbmdoYW0gSGVhcnQgU3R1ZHksIEZyYW1pbmdoYW0sIE1hc3NhY2h1c2V0
dHM7IFNlY3Rpb24gb2YgUHJldmVudGl2ZSBNZWRpY2luZSAmYW1wOyBFcGlkZW1pb2xvZ3ksIEJv
c3RvbiBVbml2ZXJzaXR5IFNjaG9vbCBvZiBNZWRpY2luZSwgQm9zdG9uLCBNYXNzYWNodXNldHRz
LiYjeEQ7RGl2aXNpb24gb2YgQ2FyZGlvdmFzY3VsYXIgTWVkaWNpbmUsIERlcGFydG1lbnQgb2Yg
TWVkaWNpbmUsIEJyaWdoYW0gYW5kIFdvbWVuJmFwb3M7cyBIb3NwaXRhbCwgSGFydmFyZCBNZWRp
Y2FsIFNjaG9vbCwgQm9zdG9uLCBNYXNzYWNodXNldHRzLiYjeEQ7Q2FyZGlvbG9neSBEaXZpc2lv
biwgVmFuZGVyYmlsdCBVbml2ZXJzaXR5IE1lZGljYWwgQ2VudGVyLCBOYXNodmlsbGUsIFRlbm5l
c3NlZS4mI3hEO0NhcmRpb3Zhc2N1bGFyIEVuZ2luZWVyaW5nLCBJbmMuLCBOb3J3b29kLCBNYXNz
YWNodXNldHRzLiYjeEQ7RnJhbWluZ2hhbSBIZWFydCBTdHVkeSwgRnJhbWluZ2hhbSwgTWFzc2Fj
aHVzZXR0czsgU2VjdGlvbiBvZiBQcmV2ZW50aXZlIE1lZGljaW5lICZhbXA7IEVwaWRlbWlvbG9n
eSwgQm9zdG9uIFVuaXZlcnNpdHkgU2Nob29sIG9mIE1lZGljaW5lLCBCb3N0b24sIE1hc3NhY2h1
c2V0dHM7IERlcGFydG1lbnQgb2YgRXBpZGVtaW9sb2d5LCBCb3N0b24gVW5pdmVyc2l0eSBTY2hv
b2wgb2YgUHVibGljIEhlYWx0aCwgQm9zdG9uLCBNYXNzYWNodXNldHRzLjwvYXV0aC1hZGRyZXNz
Pjx0aXRsZXM+PHRpdGxlPlByZXZhbGVuY2UsIE5ldXJvaG9ybW9uYWwgQ29ycmVsYXRlcywgYW5k
IFByb2dub3NpcyBvZiBIZWFydCBGYWlsdXJlIFN0YWdlcyBpbiB0aGUgQ29tbXVuaXR5PC90aXRs
ZT48c2Vjb25kYXJ5LXRpdGxlPkpBQ0MgSGVhcnQgRmFpbDwvc2Vjb25kYXJ5LXRpdGxlPjwvdGl0
bGVzPjxwZXJpb2RpY2FsPjxmdWxsLXRpdGxlPkpBQ0MgSGVhcnQgRmFpbDwvZnVsbC10aXRsZT48
L3BlcmlvZGljYWw+PHBhZ2VzPjgwOC04MTU8L3BhZ2VzPjx2b2x1bWU+NDwvdm9sdW1lPjxudW1i
ZXI+MTA8L251bWJlcj48ZWRpdGlvbj4yMDE2LzA3LzExPC9lZGl0aW9uPjxrZXl3b3Jkcz48a2V5
d29yZD5BZHVsdDwva2V5d29yZD48a2V5d29yZD5BZ2VkPC9rZXl3b3JkPjxrZXl3b3JkPkFsZG9z
dGVyb25lL21ldGFib2xpc208L2tleXdvcmQ+PGtleXdvcmQ+Qy1SZWFjdGl2ZSBQcm90ZWluL21l
dGFib2xpc208L2tleXdvcmQ+PGtleXdvcmQ+Q29yb25hcnkgQXJ0ZXJ5IERpc2Vhc2UvZXBpZGVt
aW9sb2d5PC9rZXl3b3JkPjxrZXl3b3JkPkRpYWJldGVzIE1lbGxpdHVzL2VwaWRlbWlvbG9neTwv
a2V5d29yZD48a2V5d29yZD5GZW1hbGU8L2tleXdvcmQ+PGtleXdvcmQ+SGVhcnQgRmFpbHVyZS9j
bGFzc2lmaWNhdGlvbi8qZXBpZGVtaW9sb2d5L21ldGFib2xpc20vbW9ydGFsaXR5PC9rZXl3b3Jk
PjxrZXl3b3JkPkhlYXJ0IFZhbHZlIERpc2Vhc2VzLyplcGlkZW1pb2xvZ3k8L2tleXdvcmQ+PGtl
eXdvcmQ+SHVtYW5zPC9rZXl3b3JkPjxrZXl3b3JkPkh5cGVydGVuc2lvbi9lcGlkZW1pb2xvZ3k8
L2tleXdvcmQ+PGtleXdvcmQ+SHlwZXJ0cm9waHksIExlZnQgVmVudHJpY3VsYXIvKmVwaWRlbWlv
bG9neTwva2V5d29yZD48a2V5d29yZD5JbnRlcmxldWtpbi0xIFJlY2VwdG9yLUxpa2UgMSBQcm90
ZWluL21ldGFib2xpc208L2tleXdvcmQ+PGtleXdvcmQ+TWFsZTwva2V5d29yZD48a2V5d29yZD5N
aWRkbGUgQWdlZDwva2V5d29yZD48a2V5d29yZD5NeW9jYXJkaWFsIEluZmFyY3Rpb24vKmVwaWRl
bWlvbG9neTwva2V5d29yZD48a2V5d29yZD5OYXRyaXVyZXRpYyBQZXB0aWRlLCBCcmFpbi9tZXRh
Ym9saXNtPC9rZXl3b3JkPjxrZXl3b3JkPk9iZXNpdHkvZXBpZGVtaW9sb2d5PC9rZXl3b3JkPjxr
ZXl3b3JkPk9kZHMgUmF0aW88L2tleXdvcmQ+PGtleXdvcmQ+UHJldmFsZW5jZTwva2V5d29yZD48
a2V5d29yZD5Qcm9nbm9zaXM8L2tleXdvcmQ+PGtleXdvcmQ+UmVuaW4vbWV0YWJvbGlzbTwva2V5
d29yZD48a2V5d29yZD5SaXNrIEZhY3RvcnM8L2tleXdvcmQ+PGtleXdvcmQ+U2V2ZXJpdHkgb2Yg
SWxsbmVzcyBJbmRleDwva2V5d29yZD48a2V5d29yZD5Ucm9wb25pbiBJL21ldGFib2xpc208L2tl
eXdvcmQ+PGtleXdvcmQ+VW5pdGVkIFN0YXRlcy9lcGlkZW1pb2xvZ3k8L2tleXdvcmQ+PGtleXdv
cmQ+VmVudHJpY3VsYXIgRHlzZnVuY3Rpb24sIExlZnQvKmVwaWRlbWlvbG9neTwva2V5d29yZD48
a2V5d29yZD4qYmlvbWFya2Vyczwva2V5d29yZD48a2V5d29yZD4qZWNob2NhcmRpb2dyYXBoeTwv
a2V5d29yZD48a2V5d29yZD4qZXBpZGVtaW9sb2d5PC9rZXl3b3JkPjxrZXl3b3JkPipoZWFydCBm
YWlsdXJlIHN0YWdlczwva2V5d29yZD48L2tleXdvcmRzPjxkYXRlcz48eWVhcj4yMDE2PC95ZWFy
PjxwdWItZGF0ZXM+PGRhdGU+T2N0PC9kYXRlPjwvcHViLWRhdGVzPjwvZGF0ZXM+PGlzYm4+MjIx
My0xNzg3IChFbGVjdHJvbmljKSYjeEQ7MjIxMy0xNzc5IChMaW5raW5nKTwvaXNibj48YWNjZXNz
aW9uLW51bT4yNzM5NTM1MDwvYWNjZXNzaW9uLW51bT48dXJscz48cmVsYXRlZC11cmxzPjx1cmw+
aHR0cHM6Ly93d3cubmNiaS5ubG0ubmloLmdvdi9wdWJtZWQvMjczOTUzNTA8L3VybD48L3JlbGF0
ZWQtdXJscz48L3VybHM+PGN1c3RvbTI+UE1DODQ1MDkyMDwvY3VzdG9tMj48ZWxlY3Ryb25pYy1y
ZXNvdXJjZS1udW0+MTAuMTAxNi9qLmpjaGYuMjAxNi4wNS4wMDE8L2VsZWN0cm9uaWMtcmVzb3Vy
Y2UtbnVtPjwvcmVjb3JkPjwvQ2l0ZT48L0VuZE5vdGU+AG=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begin">
                <w:fldData xml:space="preserve">PEVuZE5vdGU+PENpdGU+PEF1dGhvcj5YYW50aGFraXM8L0F1dGhvcj48WWVhcj4yMDE2PC9ZZWFy
PjxSZWNOdW0+MTU8L1JlY051bT48RGlzcGxheVRleHQ+WzEwXTwvRGlzcGxheVRleHQ+PHJlY29y
ZD48cmVjLW51bWJlcj4xNTwvcmVjLW51bWJlcj48Zm9yZWlnbi1rZXlzPjxrZXkgYXBwPSJFTiIg
ZGItaWQ9Ijl6czAwZXg5NTIwNTBiZXIwZjRweHdkYmV0dHR4ejBydDU1ZSIgdGltZXN0YW1wPSIx
NjM0Mjg4OTA3Ij4xNTwva2V5PjwvZm9yZWlnbi1rZXlzPjxyZWYtdHlwZSBuYW1lPSJKb3VybmFs
IEFydGljbGUiPjE3PC9yZWYtdHlwZT48Y29udHJpYnV0b3JzPjxhdXRob3JzPjxhdXRob3I+WGFu
dGhha2lzLCBWLjwvYXV0aG9yPjxhdXRob3I+RW5zZXJybywgRC4gTS48L2F1dGhvcj48YXV0aG9y
PkxhcnNvbiwgTS4gRy48L2F1dGhvcj48YXV0aG9yPldvbGxlcnQsIEsuIEMuPC9hdXRob3I+PGF1
dGhvcj5KYW51enppLCBKLiBMLjwvYXV0aG9yPjxhdXRob3I+TGV2eSwgRC48L2F1dGhvcj48YXV0
aG9yPkFyYWdhbSwgSi48L2F1dGhvcj48YXV0aG9yPkJlbmphbWluLCBFLiBKLjwvYXV0aG9yPjxh
dXRob3I+Q2hlbmcsIFMuPC9hdXRob3I+PGF1dGhvcj5XYW5nLCBULiBKLjwvYXV0aG9yPjxhdXRo
b3I+TWl0Y2hlbGwsIEcuIEYuPC9hdXRob3I+PGF1dGhvcj5WYXNhbiwgUi4gUy48L2F1dGhvcj48
L2F1dGhvcnM+PC9jb250cmlidXRvcnM+PGF1dGgtYWRkcmVzcz5GcmFtaW5naGFtIEhlYXJ0IFN0
dWR5LCBGcmFtaW5naGFtLCBNYXNzYWNodXNldHRzOyBEZXBhcnRtZW50IG9mIEJpb3N0YXRpc3Rp
Y3MsIEJvc3RvbiBVbml2ZXJzaXR5IFNjaG9vbCBvZiBQdWJsaWMgSGVhbHRoLCBCb3N0b24sIE1h
c3NhY2h1c2V0dHM7IFNlY3Rpb24gb2YgUHJldmVudGl2ZSBNZWRpY2luZSAmYW1wOyBFcGlkZW1p
b2xvZ3ksIEJvc3RvbiBVbml2ZXJzaXR5IFNjaG9vbCBvZiBNZWRpY2luZSwgQm9zdG9uLCBNYXNz
YWNodXNldHRzLiBFbGVjdHJvbmljIGFkZHJlc3M6IHZhbmVzc2F4QGJ1LmVkdS4mI3hEO0RlcGFy
dG1lbnQgb2YgQmlvc3RhdGlzdGljcywgQm9zdG9uIFVuaXZlcnNpdHkgU2Nob29sIG9mIFB1Ymxp
YyBIZWFsdGgsIEJvc3RvbiwgTWFzc2FjaHVzZXR0cy4mI3hEO0ZyYW1pbmdoYW0gSGVhcnQgU3R1
ZHksIEZyYW1pbmdoYW0sIE1hc3NhY2h1c2V0dHM7IERlcGFydG1lbnQgb2YgQmlvc3RhdGlzdGlj
cywgQm9zdG9uIFVuaXZlcnNpdHkgU2Nob29sIG9mIFB1YmxpYyBIZWFsdGgsIEJvc3RvbiwgTWFz
c2FjaHVzZXR0czsgRGVwYXJ0bWVudCBvZiBNYXRoZW1hdGljcyBhbmQgU3RhdGlzdGljcywgQm9z
dG9uIFVuaXZlcnNpdHksIEJvc3RvbiwgTWFzc2FjaHVzZXR0cy4mI3hEO0RpdmlzaW9uIG9mIE1v
bGVjdWxhciBhbmQgVHJhbnNsYXRpb25hbCBDYXJkaW9sb2d5LCBEZXBhcnRtZW50IG9mIENhcmRp
b2xvZ3kgYW5kIEFuZ2lvbG9neSwgSGFubm92ZXIgTWVkaWNhbCBTY2hvb2wsIEhhbm5vdmVyLCBH
ZXJtYW55LiYjeEQ7Q2FyZGlvbG9neSBEaXZpc2lvbiwgTWFzc2FjaHVzZXR0cyBHZW5lcmFsIEhv
c3BpdGFsLCBIYXJ2YXJkIE1lZGljYWwgU2Nob29sLCBCb3N0b24sIE1hc3NhY2h1c2V0dHMuJiN4
RDtGcmFtaW5naGFtIEhlYXJ0IFN0dWR5LCBGcmFtaW5naGFtLCBNYXNzYWNodXNldHRzLiYjeEQ7
VmV0ZXJhbnMgQWRtaW5pc3RyYXRpb24gSG9zcGl0YWwsIFdlc3QgUm94YnVyeSwgTWFzc2FjaHVz
ZXR0cy4mI3hEO0ZyYW1pbmdoYW0gSGVhcnQgU3R1ZHksIEZyYW1pbmdoYW0sIE1hc3NhY2h1c2V0
dHM7IFNlY3Rpb24gb2YgUHJldmVudGl2ZSBNZWRpY2luZSAmYW1wOyBFcGlkZW1pb2xvZ3ksIEJv
c3RvbiBVbml2ZXJzaXR5IFNjaG9vbCBvZiBNZWRpY2luZSwgQm9zdG9uLCBNYXNzYWNodXNldHRz
LiYjeEQ7RGl2aXNpb24gb2YgQ2FyZGlvdmFzY3VsYXIgTWVkaWNpbmUsIERlcGFydG1lbnQgb2Yg
TWVkaWNpbmUsIEJyaWdoYW0gYW5kIFdvbWVuJmFwb3M7cyBIb3NwaXRhbCwgSGFydmFyZCBNZWRp
Y2FsIFNjaG9vbCwgQm9zdG9uLCBNYXNzYWNodXNldHRzLiYjeEQ7Q2FyZGlvbG9neSBEaXZpc2lv
biwgVmFuZGVyYmlsdCBVbml2ZXJzaXR5IE1lZGljYWwgQ2VudGVyLCBOYXNodmlsbGUsIFRlbm5l
c3NlZS4mI3hEO0NhcmRpb3Zhc2N1bGFyIEVuZ2luZWVyaW5nLCBJbmMuLCBOb3J3b29kLCBNYXNz
YWNodXNldHRzLiYjeEQ7RnJhbWluZ2hhbSBIZWFydCBTdHVkeSwgRnJhbWluZ2hhbSwgTWFzc2Fj
aHVzZXR0czsgU2VjdGlvbiBvZiBQcmV2ZW50aXZlIE1lZGljaW5lICZhbXA7IEVwaWRlbWlvbG9n
eSwgQm9zdG9uIFVuaXZlcnNpdHkgU2Nob29sIG9mIE1lZGljaW5lLCBCb3N0b24sIE1hc3NhY2h1
c2V0dHM7IERlcGFydG1lbnQgb2YgRXBpZGVtaW9sb2d5LCBCb3N0b24gVW5pdmVyc2l0eSBTY2hv
b2wgb2YgUHVibGljIEhlYWx0aCwgQm9zdG9uLCBNYXNzYWNodXNldHRzLjwvYXV0aC1hZGRyZXNz
Pjx0aXRsZXM+PHRpdGxlPlByZXZhbGVuY2UsIE5ldXJvaG9ybW9uYWwgQ29ycmVsYXRlcywgYW5k
IFByb2dub3NpcyBvZiBIZWFydCBGYWlsdXJlIFN0YWdlcyBpbiB0aGUgQ29tbXVuaXR5PC90aXRs
ZT48c2Vjb25kYXJ5LXRpdGxlPkpBQ0MgSGVhcnQgRmFpbDwvc2Vjb25kYXJ5LXRpdGxlPjwvdGl0
bGVzPjxwZXJpb2RpY2FsPjxmdWxsLXRpdGxlPkpBQ0MgSGVhcnQgRmFpbDwvZnVsbC10aXRsZT48
L3BlcmlvZGljYWw+PHBhZ2VzPjgwOC04MTU8L3BhZ2VzPjx2b2x1bWU+NDwvdm9sdW1lPjxudW1i
ZXI+MTA8L251bWJlcj48ZWRpdGlvbj4yMDE2LzA3LzExPC9lZGl0aW9uPjxrZXl3b3Jkcz48a2V5
d29yZD5BZHVsdDwva2V5d29yZD48a2V5d29yZD5BZ2VkPC9rZXl3b3JkPjxrZXl3b3JkPkFsZG9z
dGVyb25lL21ldGFib2xpc208L2tleXdvcmQ+PGtleXdvcmQ+Qy1SZWFjdGl2ZSBQcm90ZWluL21l
dGFib2xpc208L2tleXdvcmQ+PGtleXdvcmQ+Q29yb25hcnkgQXJ0ZXJ5IERpc2Vhc2UvZXBpZGVt
aW9sb2d5PC9rZXl3b3JkPjxrZXl3b3JkPkRpYWJldGVzIE1lbGxpdHVzL2VwaWRlbWlvbG9neTwv
a2V5d29yZD48a2V5d29yZD5GZW1hbGU8L2tleXdvcmQ+PGtleXdvcmQ+SGVhcnQgRmFpbHVyZS9j
bGFzc2lmaWNhdGlvbi8qZXBpZGVtaW9sb2d5L21ldGFib2xpc20vbW9ydGFsaXR5PC9rZXl3b3Jk
PjxrZXl3b3JkPkhlYXJ0IFZhbHZlIERpc2Vhc2VzLyplcGlkZW1pb2xvZ3k8L2tleXdvcmQ+PGtl
eXdvcmQ+SHVtYW5zPC9rZXl3b3JkPjxrZXl3b3JkPkh5cGVydGVuc2lvbi9lcGlkZW1pb2xvZ3k8
L2tleXdvcmQ+PGtleXdvcmQ+SHlwZXJ0cm9waHksIExlZnQgVmVudHJpY3VsYXIvKmVwaWRlbWlv
bG9neTwva2V5d29yZD48a2V5d29yZD5JbnRlcmxldWtpbi0xIFJlY2VwdG9yLUxpa2UgMSBQcm90
ZWluL21ldGFib2xpc208L2tleXdvcmQ+PGtleXdvcmQ+TWFsZTwva2V5d29yZD48a2V5d29yZD5N
aWRkbGUgQWdlZDwva2V5d29yZD48a2V5d29yZD5NeW9jYXJkaWFsIEluZmFyY3Rpb24vKmVwaWRl
bWlvbG9neTwva2V5d29yZD48a2V5d29yZD5OYXRyaXVyZXRpYyBQZXB0aWRlLCBCcmFpbi9tZXRh
Ym9saXNtPC9rZXl3b3JkPjxrZXl3b3JkPk9iZXNpdHkvZXBpZGVtaW9sb2d5PC9rZXl3b3JkPjxr
ZXl3b3JkPk9kZHMgUmF0aW88L2tleXdvcmQ+PGtleXdvcmQ+UHJldmFsZW5jZTwva2V5d29yZD48
a2V5d29yZD5Qcm9nbm9zaXM8L2tleXdvcmQ+PGtleXdvcmQ+UmVuaW4vbWV0YWJvbGlzbTwva2V5
d29yZD48a2V5d29yZD5SaXNrIEZhY3RvcnM8L2tleXdvcmQ+PGtleXdvcmQ+U2V2ZXJpdHkgb2Yg
SWxsbmVzcyBJbmRleDwva2V5d29yZD48a2V5d29yZD5Ucm9wb25pbiBJL21ldGFib2xpc208L2tl
eXdvcmQ+PGtleXdvcmQ+VW5pdGVkIFN0YXRlcy9lcGlkZW1pb2xvZ3k8L2tleXdvcmQ+PGtleXdv
cmQ+VmVudHJpY3VsYXIgRHlzZnVuY3Rpb24sIExlZnQvKmVwaWRlbWlvbG9neTwva2V5d29yZD48
a2V5d29yZD4qYmlvbWFya2Vyczwva2V5d29yZD48a2V5d29yZD4qZWNob2NhcmRpb2dyYXBoeTwv
a2V5d29yZD48a2V5d29yZD4qZXBpZGVtaW9sb2d5PC9rZXl3b3JkPjxrZXl3b3JkPipoZWFydCBm
YWlsdXJlIHN0YWdlczwva2V5d29yZD48L2tleXdvcmRzPjxkYXRlcz48eWVhcj4yMDE2PC95ZWFy
PjxwdWItZGF0ZXM+PGRhdGU+T2N0PC9kYXRlPjwvcHViLWRhdGVzPjwvZGF0ZXM+PGlzYm4+MjIx
My0xNzg3IChFbGVjdHJvbmljKSYjeEQ7MjIxMy0xNzc5IChMaW5raW5nKTwvaXNibj48YWNjZXNz
aW9uLW51bT4yNzM5NTM1MDwvYWNjZXNzaW9uLW51bT48dXJscz48cmVsYXRlZC11cmxzPjx1cmw+
aHR0cHM6Ly93d3cubmNiaS5ubG0ubmloLmdvdi9wdWJtZWQvMjczOTUzNTA8L3VybD48L3JlbGF0
ZWQtdXJscz48L3VybHM+PGN1c3RvbTI+UE1DODQ1MDkyMDwvY3VzdG9tMj48ZWxlY3Ryb25pYy1y
ZXNvdXJjZS1udW0+MTAuMTAxNi9qLmpjaGYuMjAxNi4wNS4wMDE8L2VsZWN0cm9uaWMtcmVzb3Vy
Y2UtbnVtPjwvcmVjb3JkPjwvQ2l0ZT48L0VuZE5vdGU+AG==
</w:fldData>
              </w:fldCha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instrText xml:space="preserve"> ADDIN EN.CITE.DATA </w:instrText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  <w:r w:rsidR="00F54F69">
              <w:rPr>
                <w:rFonts w:ascii="Times New Roman" w:hAnsi="Times New Roman"/>
                <w:color w:val="000000"/>
                <w:szCs w:val="22"/>
              </w:rPr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separate"/>
            </w:r>
            <w:r w:rsidR="00F54F69">
              <w:rPr>
                <w:rFonts w:ascii="Times New Roman" w:hAnsi="Times New Roman"/>
                <w:noProof/>
                <w:color w:val="000000"/>
                <w:szCs w:val="22"/>
              </w:rPr>
              <w:t>[10]</w:t>
            </w:r>
            <w:r w:rsidR="00F54F69">
              <w:rPr>
                <w:rFonts w:ascii="Times New Roman" w:hAnsi="Times New Roman"/>
                <w:color w:val="000000"/>
                <w:szCs w:val="22"/>
              </w:rPr>
              <w:fldChar w:fldCharType="end"/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B32E32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FEFCE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9FA22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C96B9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CF07E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6F1ACF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454A2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FB81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U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66AA0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56A58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D9339" w14:textId="77777777" w:rsidR="007A5952" w:rsidRPr="007A5952" w:rsidRDefault="007A5952" w:rsidP="00CA32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2"/>
                <w:lang w:eastAsia="fr-FR"/>
              </w:rPr>
            </w:pPr>
            <w:r w:rsidRPr="007A5952">
              <w:rPr>
                <w:rFonts w:ascii="Times New Roman" w:hAnsi="Times New Roman"/>
                <w:color w:val="000000"/>
                <w:szCs w:val="22"/>
              </w:rPr>
              <w:t>Good</w:t>
            </w:r>
          </w:p>
        </w:tc>
      </w:tr>
    </w:tbl>
    <w:p w14:paraId="043E105A" w14:textId="77777777" w:rsidR="00CA32E0" w:rsidRDefault="00CA32E0" w:rsidP="007A5952">
      <w:pPr>
        <w:spacing w:line="276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Abbreviations: </w:t>
      </w:r>
      <w:r w:rsidR="007A5952" w:rsidRPr="007A5952">
        <w:rPr>
          <w:rFonts w:ascii="Times New Roman" w:hAnsi="Times New Roman"/>
          <w:szCs w:val="22"/>
        </w:rPr>
        <w:t>UC: Unclear</w:t>
      </w:r>
      <w:r>
        <w:rPr>
          <w:rFonts w:ascii="Times New Roman" w:hAnsi="Times New Roman"/>
          <w:szCs w:val="22"/>
        </w:rPr>
        <w:t xml:space="preserve">. </w:t>
      </w:r>
    </w:p>
    <w:p w14:paraId="0E15AD71" w14:textId="77777777" w:rsidR="00CA32E0" w:rsidRDefault="007A5952" w:rsidP="007A5952">
      <w:pPr>
        <w:spacing w:line="276" w:lineRule="auto"/>
        <w:rPr>
          <w:rFonts w:ascii="Times New Roman" w:hAnsi="Times New Roman"/>
          <w:szCs w:val="22"/>
        </w:rPr>
      </w:pPr>
      <w:r w:rsidRPr="007A5952">
        <w:rPr>
          <w:rFonts w:ascii="Times New Roman" w:hAnsi="Times New Roman"/>
          <w:szCs w:val="22"/>
        </w:rPr>
        <w:t>Good overall appraisal: at least 7 of 9 items</w:t>
      </w:r>
      <w:r w:rsidR="00CA32E0">
        <w:rPr>
          <w:rFonts w:ascii="Times New Roman" w:hAnsi="Times New Roman"/>
          <w:szCs w:val="22"/>
        </w:rPr>
        <w:t>.</w:t>
      </w:r>
    </w:p>
    <w:p w14:paraId="291B1894" w14:textId="70AB6F29" w:rsidR="007A5952" w:rsidRPr="007A5952" w:rsidRDefault="007A5952" w:rsidP="007A5952">
      <w:pPr>
        <w:spacing w:line="276" w:lineRule="auto"/>
        <w:rPr>
          <w:rFonts w:ascii="Times New Roman" w:hAnsi="Times New Roman"/>
          <w:szCs w:val="22"/>
        </w:rPr>
      </w:pPr>
      <w:r w:rsidRPr="007A5952">
        <w:rPr>
          <w:rFonts w:ascii="Times New Roman" w:hAnsi="Times New Roman"/>
          <w:szCs w:val="22"/>
        </w:rPr>
        <w:t xml:space="preserve">Medium overall appraisal: between 4 and 6 items. </w:t>
      </w:r>
    </w:p>
    <w:p w14:paraId="46156CF4" w14:textId="77777777" w:rsidR="00F54F69" w:rsidRDefault="00F54F69"/>
    <w:p w14:paraId="0D242117" w14:textId="77777777" w:rsidR="00F54F69" w:rsidRDefault="00F54F69">
      <w:pPr>
        <w:spacing w:after="160" w:line="259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3DC129D4" w14:textId="4722625B" w:rsidR="00F54F69" w:rsidRPr="00F54F69" w:rsidRDefault="00F54F69">
      <w:pPr>
        <w:rPr>
          <w:rFonts w:ascii="Times New Roman" w:hAnsi="Times New Roman"/>
          <w:b/>
          <w:bCs/>
          <w:sz w:val="24"/>
        </w:rPr>
      </w:pPr>
      <w:r w:rsidRPr="00F54F69">
        <w:rPr>
          <w:rFonts w:ascii="Times New Roman" w:hAnsi="Times New Roman"/>
          <w:b/>
          <w:bCs/>
          <w:sz w:val="24"/>
        </w:rPr>
        <w:lastRenderedPageBreak/>
        <w:t>References</w:t>
      </w:r>
    </w:p>
    <w:p w14:paraId="714B10A5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fldChar w:fldCharType="begin"/>
      </w:r>
      <w:r w:rsidRPr="00F54F69">
        <w:rPr>
          <w:rFonts w:ascii="Times New Roman" w:hAnsi="Times New Roman" w:cs="Times New Roman"/>
          <w:sz w:val="24"/>
        </w:rPr>
        <w:instrText xml:space="preserve"> ADDIN EN.REFLIST </w:instrText>
      </w:r>
      <w:r w:rsidRPr="00F54F69">
        <w:rPr>
          <w:rFonts w:ascii="Times New Roman" w:hAnsi="Times New Roman" w:cs="Times New Roman"/>
          <w:sz w:val="24"/>
        </w:rPr>
        <w:fldChar w:fldCharType="separate"/>
      </w:r>
      <w:r w:rsidRPr="00F54F69">
        <w:rPr>
          <w:rFonts w:ascii="Times New Roman" w:hAnsi="Times New Roman" w:cs="Times New Roman"/>
          <w:sz w:val="24"/>
        </w:rPr>
        <w:t>1. Breetveld NM, Ghossein-Doha C, van Kuijk SM, van Dijk AP, van der Vlugt MJ, Heidema WM, et al. Prevalence of asymptomatic heart failure in formerly pre-eclamptic women: a cohort study. Ultrasound Obstet Gynecol. 2017;49(1):134-42. doi: 10.1002/uog.16014.</w:t>
      </w:r>
    </w:p>
    <w:p w14:paraId="4434B4D3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t>2. Gaborit FS, Kistorp C, Kumler T, Hassager C, Tonder N, Kober L, et al. Prevalence of early stages of heart failure in an elderly risk population: the Copenhagen Heart Failure Risk Study. Open Heart. 2019;6(1):e000840. doi: 10.1136/openhrt-2018-000840.</w:t>
      </w:r>
    </w:p>
    <w:p w14:paraId="5393BF84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t>3. Ghossein-Doha C, van Neer J, Wissink B, Breetveld NM, de Windt LJ, van Dijk AP, et al. Pre-eclampsia: an important risk factor for asymptomatic heart failure. Ultrasound Obstet Gynecol. 2017;49(1):143-9. doi: 10.1002/uog.17343.</w:t>
      </w:r>
    </w:p>
    <w:p w14:paraId="1807600F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t>4. Gupta S, Rohatgi A, Ayers CR, Patel PC, Matulevicius SA, Peshock RM, et al. Risk scores versus natriuretic peptides for identifying prevalent stage B heart failure. Am Heart J. 2011;161(5):923-30 e2. doi: 10.1016/j.ahj.2011.01.007.</w:t>
      </w:r>
    </w:p>
    <w:p w14:paraId="749AA0E2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t>5. Jorge AL, Rosa ML, Martins WA, Correia DM, Fernandes LC, Costa JA, et al. The Prevalence of Stages of Heart Failure in Primary Care: A Population-Based Study. J Card Fail. 2016;22(2):153-7. doi: 10.1016/j.cardfail.2015.10.017.</w:t>
      </w:r>
    </w:p>
    <w:p w14:paraId="00586B46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t>6. Mureddu GF, Agabiti N, Rizzello V, Forastiere F, Latini R, Cesaroni G, et al. Prevalence of preclinical and clinical heart failure in the elderly. A population-based study in Central Italy. Eur J Heart Fail. 2012;14(7):718-29. doi: 10.1093/eurjhf/hfs052.</w:t>
      </w:r>
    </w:p>
    <w:p w14:paraId="0209C35B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t>7. Mureddu GF, Nistri S, Gori AM, Faggiano P, Fimiani B, Maggi A, et al. Awareness and appropriateness of the management of preclinical heart failure in outpatient clinics in Italy: Insights from the VASTISSIMO study - EValuation of the AppropriateneSs of The preclInical phase (Stage A and Stage B) of Heart FaIlure Management in Outpatient Clinics in Italy. Monaldi Arch Chest Dis. 2019;89(1). doi: 10.4081/monaldi.2019.1006.</w:t>
      </w:r>
    </w:p>
    <w:p w14:paraId="18790CEE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t>8. Shah AM, Claggett B, Loehr LR, Chang PP, Matsushita K, Kitzman D, et al. Heart Failure Stages Among Older Adults in the Community: The Atherosclerosis Risk in Communities Study. Circulation. 2017;135(3):224-40. doi: 10.1161/CIRCULATIONAHA.116.023361.</w:t>
      </w:r>
    </w:p>
    <w:p w14:paraId="4C80EA02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t>9. Smeets M, Vaes B, Mamouris P, Van Den Akker M, Van Pottelbergh G, Goderis G, et al. Burden of heart failure in Flemish general practices: a registry-based study in the Intego database. BMJ Open. 2019;9(1):e022972. doi: 10.1136/bmjopen-2018-022972.</w:t>
      </w:r>
    </w:p>
    <w:p w14:paraId="1853648F" w14:textId="77777777" w:rsidR="00F54F69" w:rsidRPr="00F54F69" w:rsidRDefault="00F54F69" w:rsidP="00F54F69">
      <w:pPr>
        <w:pStyle w:val="EndNoteBibliography"/>
        <w:rPr>
          <w:rFonts w:ascii="Times New Roman" w:hAnsi="Times New Roman" w:cs="Times New Roman"/>
          <w:sz w:val="24"/>
        </w:rPr>
      </w:pPr>
      <w:r w:rsidRPr="00F54F69">
        <w:rPr>
          <w:rFonts w:ascii="Times New Roman" w:hAnsi="Times New Roman" w:cs="Times New Roman"/>
          <w:sz w:val="24"/>
        </w:rPr>
        <w:t>10. Xanthakis V, Enserro DM, Larson MG, Wollert KC, Januzzi JL, Levy D, et al. Prevalence, Neurohormonal Correlates, and Prognosis of Heart Failure Stages in the Community. JACC Heart Fail. 2016;4(10):808-15. doi: 10.1016/j.jchf.2016.05.001.</w:t>
      </w:r>
    </w:p>
    <w:p w14:paraId="570DB473" w14:textId="384A600B" w:rsidR="00654B54" w:rsidRPr="00F54F69" w:rsidRDefault="00F54F69">
      <w:pPr>
        <w:rPr>
          <w:rFonts w:ascii="Times New Roman" w:hAnsi="Times New Roman"/>
          <w:sz w:val="24"/>
        </w:rPr>
      </w:pPr>
      <w:r w:rsidRPr="00F54F69">
        <w:rPr>
          <w:rFonts w:ascii="Times New Roman" w:hAnsi="Times New Roman"/>
          <w:sz w:val="24"/>
        </w:rPr>
        <w:fldChar w:fldCharType="end"/>
      </w:r>
    </w:p>
    <w:sectPr w:rsidR="00654B54" w:rsidRPr="00F54F69" w:rsidSect="001E76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s00ex952050ber0f4pxwdbetttxz0rt55e&quot;&gt;My EndNote Library&lt;record-ids&gt;&lt;item&gt;9&lt;/item&gt;&lt;item&gt;10&lt;/item&gt;&lt;item&gt;11&lt;/item&gt;&lt;item&gt;12&lt;/item&gt;&lt;item&gt;13&lt;/item&gt;&lt;item&gt;14&lt;/item&gt;&lt;item&gt;15&lt;/item&gt;&lt;item&gt;16&lt;/item&gt;&lt;item&gt;17&lt;/item&gt;&lt;item&gt;30&lt;/item&gt;&lt;/record-ids&gt;&lt;/item&gt;&lt;/Libraries&gt;"/>
  </w:docVars>
  <w:rsids>
    <w:rsidRoot w:val="007A5952"/>
    <w:rsid w:val="001E7679"/>
    <w:rsid w:val="002361A8"/>
    <w:rsid w:val="002F2A26"/>
    <w:rsid w:val="00545099"/>
    <w:rsid w:val="005D51DC"/>
    <w:rsid w:val="00654B54"/>
    <w:rsid w:val="007A5952"/>
    <w:rsid w:val="00941677"/>
    <w:rsid w:val="00CA32E0"/>
    <w:rsid w:val="00F5128D"/>
    <w:rsid w:val="00F5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19C89"/>
  <w15:chartTrackingRefBased/>
  <w15:docId w15:val="{801D8425-13C6-4D95-9425-C5703BD97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952"/>
    <w:pPr>
      <w:spacing w:after="0" w:line="36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A5952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952"/>
    <w:rPr>
      <w:rFonts w:ascii="Segoe UI" w:hAnsi="Segoe UI" w:cs="Segoe UI"/>
      <w:sz w:val="18"/>
      <w:szCs w:val="18"/>
    </w:rPr>
  </w:style>
  <w:style w:type="character" w:styleId="FootnoteReference">
    <w:name w:val="footnote reference"/>
    <w:basedOn w:val="DefaultParagraphFont"/>
    <w:uiPriority w:val="99"/>
    <w:unhideWhenUsed/>
    <w:rsid w:val="002361A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54F6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4F69"/>
    <w:rPr>
      <w:rFonts w:ascii="Calibri" w:eastAsia="Times New Roman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54F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4F69"/>
    <w:rPr>
      <w:rFonts w:ascii="Calibri" w:eastAsia="Times New Roman" w:hAnsi="Calibri" w:cs="Calibri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Numerical Reference" Version="1987">
  <b:Source>
    <b:Tag>Bre171</b:Tag>
    <b:SourceType>ArticleInAPeriodical</b:SourceType>
    <b:Guid>{1C0A35E7-8105-5244-B501-19F8E718B6B8}</b:Guid>
    <b:Author>
      <b:Author>
        <b:NameList>
          <b:Person>
            <b:Last>Breetveld NM</b:Last>
            <b:First>Ghossein‐Doha</b:First>
            <b:Middle>C, Van Kuijk SMJ, et al</b:Middle>
          </b:Person>
        </b:NameList>
      </b:Author>
    </b:Author>
    <b:Title>Prevalence of asymptomatic heart failure in formerly pre‐eclamptic women: a cohort study</b:Title>
    <b:PeriodicalTitle>Ultrasound in Obstetrics &amp; Gynecology</b:PeriodicalTitle>
    <b:Year>2017</b:Year>
    <b:Volume>49</b:Volume>
    <b:Issue>1</b:Issue>
    <b:Pages>134-142</b:Pages>
    <b:RefOrder>13</b:RefOrder>
  </b:Source>
  <b:Source>
    <b:Tag>Gab19</b:Tag>
    <b:SourceType>ArticleInAPeriodical</b:SourceType>
    <b:Guid>{4B3D442D-9AFF-CC41-934F-C49A5810EB57}</b:Guid>
    <b:Author>
      <b:Author>
        <b:NameList>
          <b:Person>
            <b:Last>Gaborit FS</b:Last>
            <b:First>Kistorp</b:First>
            <b:Middle>C, Kümler T, et al</b:Middle>
          </b:Person>
        </b:NameList>
      </b:Author>
    </b:Author>
    <b:Title>Prevalence of early stages of heart failure in an elderly risk population: the Copenhagen Heart Failure Risk Study</b:Title>
    <b:PeriodicalTitle>Open heart</b:PeriodicalTitle>
    <b:Year>2019</b:Year>
    <b:Volume>6</b:Volume>
    <b:Issue>1</b:Issue>
    <b:RefOrder>11</b:RefOrder>
  </b:Source>
  <b:Source>
    <b:Tag>Gho17</b:Tag>
    <b:SourceType>ArticleInAPeriodical</b:SourceType>
    <b:Guid>{C0B33B01-2018-6F43-B277-14AA1AEDAB1C}</b:Guid>
    <b:Author>
      <b:Author>
        <b:NameList>
          <b:Person>
            <b:Last>Ghossein‐Doha C</b:Last>
            <b:First>Van</b:First>
            <b:Middle>Neer J, Wissink B, et al</b:Middle>
          </b:Person>
        </b:NameList>
      </b:Author>
    </b:Author>
    <b:Title>Pre‐eclampsia: an important risk factor for asymptomatic heart failure</b:Title>
    <b:PeriodicalTitle>Ultrasound in Obstetrics &amp; Gynecology</b:PeriodicalTitle>
    <b:Year>2017</b:Year>
    <b:Volume>49</b:Volume>
    <b:Issue>1</b:Issue>
    <b:Pages>143-149</b:Pages>
    <b:RefOrder>12</b:RefOrder>
  </b:Source>
  <b:Source>
    <b:Tag>Gup11</b:Tag>
    <b:SourceType>ArticleInAPeriodical</b:SourceType>
    <b:Guid>{86CF54BB-B351-104F-BFC2-A58ADD86AE5A}</b:Guid>
    <b:Author>
      <b:Author>
        <b:NameList>
          <b:Person>
            <b:Last>Gupta S</b:Last>
            <b:First>Rohatgi</b:First>
            <b:Middle>A, Ayers CR, et al</b:Middle>
          </b:Person>
        </b:NameList>
      </b:Author>
    </b:Author>
    <b:Title>Risk scores versus natriuretic peptides for identifying prevalent stage B heart failure</b:Title>
    <b:PeriodicalTitle>American heart journal</b:PeriodicalTitle>
    <b:Year>2011</b:Year>
    <b:Volume>161</b:Volume>
    <b:Issue>5</b:Issue>
    <b:Pages>923-930</b:Pages>
    <b:RefOrder>18</b:RefOrder>
  </b:Source>
  <b:Source>
    <b:Tag>Jor16</b:Tag>
    <b:SourceType>ArticleInAPeriodical</b:SourceType>
    <b:Guid>{3B38D0DC-DF6B-594E-B38A-067D9287E770}</b:Guid>
    <b:Author>
      <b:Author>
        <b:NameList>
          <b:Person>
            <b:Last>Jorge AL</b:Last>
            <b:First>Rosa</b:First>
            <b:Middle>MLG, Martins WA, et al</b:Middle>
          </b:Person>
        </b:NameList>
      </b:Author>
    </b:Author>
    <b:Title>The prevalence of stages of heart failure in primary care: a population-based study</b:Title>
    <b:PeriodicalTitle>Journal of cardiac failure</b:PeriodicalTitle>
    <b:Year>2016</b:Year>
    <b:Volume>22</b:Volume>
    <b:Issue>2</b:Issue>
    <b:Pages>153-157</b:Pages>
    <b:RefOrder>19</b:RefOrder>
  </b:Source>
  <b:Source>
    <b:Tag>Mur12</b:Tag>
    <b:SourceType>ArticleInAPeriodical</b:SourceType>
    <b:Guid>{147EC16F-83A6-5A48-92AE-6DAB01733498}</b:Guid>
    <b:Author>
      <b:Author>
        <b:NameList>
          <b:Person>
            <b:Last>Mureddu GF</b:Last>
            <b:First>Agabiti</b:First>
            <b:Middle>N, Rizzello V, et al</b:Middle>
          </b:Person>
        </b:NameList>
      </b:Author>
    </b:Author>
    <b:Title>Prevalence of preclinical and clinical heart failure in the elderly. A population‐based study in Central Italy</b:Title>
    <b:PeriodicalTitle>European journal of heart failure</b:PeriodicalTitle>
    <b:Year>2012</b:Year>
    <b:Volume>14</b:Volume>
    <b:Issue>7</b:Issue>
    <b:Pages>718-729</b:Pages>
    <b:RefOrder>14</b:RefOrder>
  </b:Source>
  <b:Source>
    <b:Tag>Mur19</b:Tag>
    <b:SourceType>ArticleInAPeriodical</b:SourceType>
    <b:Guid>{8BB81385-268F-C244-BC0A-3804A0CB86DE}</b:Guid>
    <b:Author>
      <b:Author>
        <b:NameList>
          <b:Person>
            <b:Last>Mureddu GF</b:Last>
            <b:First>Nistri</b:First>
            <b:Middle>S, Gori AM et al,</b:Middle>
          </b:Person>
        </b:NameList>
      </b:Author>
    </b:Author>
    <b:Title>Awareness and appropriateness of the management of preclinical heart failure in outpatient clinics in Italy: Insights from the VASTISSIMO study-EValuation of the AppropriateneSs of The preclInical phase of Heart FaIlure Management in Italy</b:Title>
    <b:PeriodicalTitle>Monaldi Archives for Chest Disease</b:PeriodicalTitle>
    <b:Year>2019</b:Year>
    <b:Volume>89</b:Volume>
    <b:Issue>1</b:Issue>
    <b:RefOrder>15</b:RefOrder>
  </b:Source>
  <b:Source>
    <b:Tag>Sha171</b:Tag>
    <b:SourceType>ArticleInAPeriodical</b:SourceType>
    <b:Guid>{C6A6E55D-6BC4-DC41-911D-9E644B1A52E9}</b:Guid>
    <b:Author>
      <b:Author>
        <b:NameList>
          <b:Person>
            <b:Last>Shah AM</b:Last>
            <b:First>Claggett</b:First>
            <b:Middle>B, Loehr LR, et al</b:Middle>
          </b:Person>
        </b:NameList>
      </b:Author>
    </b:Author>
    <b:Title>Heart failure stages among older adults in the community: the Atherosclerosis Risk in Communities Study</b:Title>
    <b:PeriodicalTitle>Circulation</b:PeriodicalTitle>
    <b:Year>2017</b:Year>
    <b:Volume>135</b:Volume>
    <b:Issue>3</b:Issue>
    <b:Pages>224-240</b:Pages>
    <b:RefOrder>16</b:RefOrder>
  </b:Source>
  <b:Source>
    <b:Tag>Sme19</b:Tag>
    <b:SourceType>ArticleInAPeriodical</b:SourceType>
    <b:Guid>{B9DE46F7-DDC7-794E-B865-FB2DA3A936DF}</b:Guid>
    <b:Author>
      <b:Author>
        <b:NameList>
          <b:Person>
            <b:Last>Smeets MV</b:Last>
            <b:First>Mamouris</b:First>
            <b:Middle>P, Van Den Akker M, et al.</b:Middle>
          </b:Person>
        </b:NameList>
      </b:Author>
    </b:Author>
    <b:Title>Burden of heart failure in Flemish general practices: a registry-based study in the Intego database</b:Title>
    <b:PeriodicalTitle>BMJ Open</b:PeriodicalTitle>
    <b:Year>2019</b:Year>
    <b:Volume>9</b:Volume>
    <b:Issue>1</b:Issue>
    <b:RefOrder>10</b:RefOrder>
  </b:Source>
  <b:Source>
    <b:Tag>Xan16</b:Tag>
    <b:SourceType>ArticleInAPeriodical</b:SourceType>
    <b:Guid>{86407D29-3F1C-A648-8707-D4528D3ADC84}</b:Guid>
    <b:Author>
      <b:Author>
        <b:NameList>
          <b:Person>
            <b:Last>Xanthakis V</b:Last>
            <b:First>Enserro</b:First>
            <b:Middle>DM, Larson MG, et al</b:Middle>
          </b:Person>
        </b:NameList>
      </b:Author>
    </b:Author>
    <b:Title>Prevalence, neurohormonal correlates, and prognosis of heart failure stages in the community</b:Title>
    <b:PeriodicalTitle>JACC: Heart Failure</b:PeriodicalTitle>
    <b:Year>2016</b:Year>
    <b:Volume>4</b:Volume>
    <b:Issue>10</b:Issue>
    <b:Pages>808-815</b:Pages>
    <b:RefOrder>17</b:RefOrder>
  </b:Source>
</b:Sources>
</file>

<file path=customXml/itemProps1.xml><?xml version="1.0" encoding="utf-8"?>
<ds:datastoreItem xmlns:ds="http://schemas.openxmlformats.org/officeDocument/2006/customXml" ds:itemID="{DA351BEA-96A9-4CE0-8BD7-1C04CF6E1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1</Words>
  <Characters>5712</Characters>
  <Application>Microsoft Office Word</Application>
  <DocSecurity>0</DocSecurity>
  <Lines>47</Lines>
  <Paragraphs>13</Paragraphs>
  <ScaleCrop>false</ScaleCrop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François Nepveu</dc:creator>
  <cp:keywords/>
  <dc:description/>
  <cp:lastModifiedBy>Vekaria, Nikita</cp:lastModifiedBy>
  <cp:revision>2</cp:revision>
  <dcterms:created xsi:type="dcterms:W3CDTF">2022-03-02T13:56:00Z</dcterms:created>
  <dcterms:modified xsi:type="dcterms:W3CDTF">2022-03-02T13:56:00Z</dcterms:modified>
</cp:coreProperties>
</file>